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EA6EC" w14:textId="77777777" w:rsidR="004611AE" w:rsidRDefault="004611AE" w:rsidP="004611AE">
      <w:r w:rsidRPr="004611AE">
        <w:rPr>
          <w:b/>
        </w:rPr>
        <w:t>Table 2</w:t>
      </w:r>
      <w:r>
        <w:t xml:space="preserve">. </w:t>
      </w:r>
      <w:r w:rsidRPr="00272C37">
        <w:t xml:space="preserve">List of plants including their botanical names, </w:t>
      </w:r>
      <w:r>
        <w:t>voucher</w:t>
      </w:r>
      <w:r w:rsidRPr="00272C37">
        <w:t xml:space="preserve"> numbers, family names, </w:t>
      </w:r>
      <w:r>
        <w:t xml:space="preserve">bio-geographic regions, </w:t>
      </w:r>
      <w:r w:rsidRPr="00272C37">
        <w:t>vernacular names, and part used</w:t>
      </w:r>
      <w:r>
        <w:t xml:space="preserve">, preparation, ethno-usage </w:t>
      </w:r>
      <w:r w:rsidRPr="00272C37">
        <w:t xml:space="preserve">as well as medical purposes </w:t>
      </w:r>
      <w:r>
        <w:t xml:space="preserve">in different ethical groups </w:t>
      </w:r>
      <w:r w:rsidRPr="00272C37">
        <w:t>of J&amp;KH.</w:t>
      </w:r>
      <w:r>
        <w:t xml:space="preserve"> </w:t>
      </w:r>
    </w:p>
    <w:tbl>
      <w:tblPr>
        <w:tblpPr w:leftFromText="180" w:rightFromText="180" w:vertAnchor="page" w:horzAnchor="margin" w:tblpXSpec="center" w:tblpY="2986"/>
        <w:tblW w:w="14992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2424"/>
        <w:gridCol w:w="709"/>
        <w:gridCol w:w="661"/>
        <w:gridCol w:w="709"/>
        <w:gridCol w:w="1701"/>
        <w:gridCol w:w="1134"/>
        <w:gridCol w:w="1417"/>
        <w:gridCol w:w="2693"/>
        <w:gridCol w:w="2268"/>
        <w:gridCol w:w="1276"/>
      </w:tblGrid>
      <w:tr w:rsidR="001711C5" w:rsidRPr="004611AE" w14:paraId="5902820B" w14:textId="77777777" w:rsidTr="0099737F">
        <w:trPr>
          <w:trHeight w:val="85"/>
        </w:trPr>
        <w:tc>
          <w:tcPr>
            <w:tcW w:w="2424" w:type="dxa"/>
            <w:vMerge w:val="restart"/>
            <w:tcBorders>
              <w:bottom w:val="single" w:sz="4" w:space="0" w:color="7F7F7F"/>
            </w:tcBorders>
            <w:shd w:val="clear" w:color="auto" w:fill="auto"/>
            <w:noWrap/>
          </w:tcPr>
          <w:p w14:paraId="389409C4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4611AE">
              <w:rPr>
                <w:rFonts w:eastAsia="Times New Roman"/>
                <w:b/>
                <w:color w:val="000000"/>
                <w:sz w:val="22"/>
                <w:lang w:eastAsia="en-IN"/>
              </w:rPr>
              <w:t>Name of species</w:t>
            </w:r>
          </w:p>
          <w:p w14:paraId="2247896F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2D702A03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4611AE">
              <w:rPr>
                <w:rFonts w:eastAsia="Times New Roman"/>
                <w:b/>
                <w:color w:val="000000"/>
                <w:sz w:val="22"/>
                <w:lang w:eastAsia="en-IN"/>
              </w:rPr>
              <w:t>(Family)</w:t>
            </w:r>
          </w:p>
          <w:p w14:paraId="430881E4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4611AE">
              <w:rPr>
                <w:rFonts w:eastAsia="Times New Roman"/>
                <w:b/>
                <w:color w:val="000000"/>
                <w:sz w:val="22"/>
                <w:lang w:eastAsia="en-IN"/>
              </w:rPr>
              <w:t>Voucher No.</w:t>
            </w:r>
          </w:p>
        </w:tc>
        <w:tc>
          <w:tcPr>
            <w:tcW w:w="2079" w:type="dxa"/>
            <w:gridSpan w:val="3"/>
            <w:tcBorders>
              <w:bottom w:val="single" w:sz="4" w:space="0" w:color="7F7F7F"/>
            </w:tcBorders>
            <w:shd w:val="clear" w:color="auto" w:fill="auto"/>
            <w:noWrap/>
          </w:tcPr>
          <w:p w14:paraId="386BE8A3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4611AE">
              <w:rPr>
                <w:rFonts w:eastAsia="Times New Roman"/>
                <w:b/>
                <w:color w:val="000000"/>
                <w:sz w:val="22"/>
                <w:lang w:eastAsia="en-IN"/>
              </w:rPr>
              <w:t>Bio-geographic region</w:t>
            </w:r>
          </w:p>
        </w:tc>
        <w:tc>
          <w:tcPr>
            <w:tcW w:w="1701" w:type="dxa"/>
            <w:vMerge w:val="restart"/>
            <w:tcBorders>
              <w:bottom w:val="single" w:sz="4" w:space="0" w:color="7F7F7F"/>
            </w:tcBorders>
            <w:shd w:val="clear" w:color="auto" w:fill="auto"/>
          </w:tcPr>
          <w:p w14:paraId="1EC882C5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D4D72F8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4611AE">
              <w:rPr>
                <w:rFonts w:eastAsia="Times New Roman"/>
                <w:b/>
                <w:color w:val="000000"/>
                <w:sz w:val="22"/>
                <w:lang w:eastAsia="en-IN"/>
              </w:rPr>
              <w:t>Local name</w:t>
            </w:r>
          </w:p>
        </w:tc>
        <w:tc>
          <w:tcPr>
            <w:tcW w:w="1134" w:type="dxa"/>
            <w:vMerge w:val="restart"/>
            <w:tcBorders>
              <w:bottom w:val="single" w:sz="4" w:space="0" w:color="7F7F7F"/>
            </w:tcBorders>
            <w:shd w:val="clear" w:color="auto" w:fill="auto"/>
          </w:tcPr>
          <w:p w14:paraId="6F405ECB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381959F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4611AE">
              <w:rPr>
                <w:rFonts w:eastAsia="Times New Roman"/>
                <w:b/>
                <w:color w:val="000000"/>
                <w:sz w:val="22"/>
                <w:lang w:eastAsia="en-IN"/>
              </w:rPr>
              <w:t>Part used</w:t>
            </w:r>
          </w:p>
        </w:tc>
        <w:tc>
          <w:tcPr>
            <w:tcW w:w="1417" w:type="dxa"/>
            <w:vMerge w:val="restart"/>
            <w:tcBorders>
              <w:bottom w:val="single" w:sz="4" w:space="0" w:color="7F7F7F"/>
            </w:tcBorders>
            <w:shd w:val="clear" w:color="auto" w:fill="auto"/>
          </w:tcPr>
          <w:p w14:paraId="6D55C29C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E17D050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4611AE">
              <w:rPr>
                <w:rFonts w:eastAsia="Times New Roman"/>
                <w:b/>
                <w:color w:val="000000"/>
                <w:sz w:val="22"/>
                <w:lang w:eastAsia="en-IN"/>
              </w:rPr>
              <w:t>Preparation</w:t>
            </w:r>
          </w:p>
          <w:p w14:paraId="429F476F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4611AE">
              <w:rPr>
                <w:rFonts w:eastAsia="Times New Roman"/>
                <w:b/>
                <w:color w:val="000000"/>
                <w:sz w:val="22"/>
                <w:lang w:eastAsia="en-IN"/>
              </w:rPr>
              <w:t>embodiment</w:t>
            </w:r>
          </w:p>
        </w:tc>
        <w:tc>
          <w:tcPr>
            <w:tcW w:w="2693" w:type="dxa"/>
            <w:vMerge w:val="restart"/>
            <w:tcBorders>
              <w:bottom w:val="single" w:sz="4" w:space="0" w:color="7F7F7F"/>
            </w:tcBorders>
            <w:shd w:val="clear" w:color="auto" w:fill="auto"/>
          </w:tcPr>
          <w:p w14:paraId="738433E7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1C8292B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4611AE">
              <w:rPr>
                <w:rFonts w:eastAsia="Times New Roman"/>
                <w:b/>
                <w:color w:val="000000"/>
                <w:sz w:val="22"/>
                <w:lang w:eastAsia="en-IN"/>
              </w:rPr>
              <w:t>Ethno-usage</w:t>
            </w:r>
          </w:p>
        </w:tc>
        <w:tc>
          <w:tcPr>
            <w:tcW w:w="2268" w:type="dxa"/>
            <w:vMerge w:val="restart"/>
            <w:tcBorders>
              <w:bottom w:val="single" w:sz="4" w:space="0" w:color="7F7F7F"/>
            </w:tcBorders>
            <w:shd w:val="clear" w:color="auto" w:fill="auto"/>
          </w:tcPr>
          <w:p w14:paraId="66E02106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4611AE">
              <w:rPr>
                <w:rFonts w:eastAsia="Times New Roman"/>
                <w:b/>
                <w:color w:val="000000"/>
                <w:sz w:val="22"/>
                <w:lang w:eastAsia="en-IN"/>
              </w:rPr>
              <w:t>Ethno-pharmacological usage</w:t>
            </w:r>
          </w:p>
        </w:tc>
        <w:tc>
          <w:tcPr>
            <w:tcW w:w="1276" w:type="dxa"/>
            <w:vMerge w:val="restart"/>
            <w:tcBorders>
              <w:bottom w:val="single" w:sz="4" w:space="0" w:color="7F7F7F"/>
            </w:tcBorders>
            <w:shd w:val="clear" w:color="auto" w:fill="auto"/>
          </w:tcPr>
          <w:p w14:paraId="3F5FCB2E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4611AE">
              <w:rPr>
                <w:rFonts w:eastAsia="Times New Roman"/>
                <w:b/>
                <w:color w:val="000000"/>
                <w:sz w:val="22"/>
                <w:lang w:eastAsia="en-IN"/>
              </w:rPr>
              <w:t>Ethnic groups</w:t>
            </w:r>
          </w:p>
        </w:tc>
      </w:tr>
      <w:tr w:rsidR="001711C5" w:rsidRPr="004611AE" w14:paraId="224D6E96" w14:textId="77777777" w:rsidTr="0099737F">
        <w:trPr>
          <w:trHeight w:val="300"/>
        </w:trPr>
        <w:tc>
          <w:tcPr>
            <w:tcW w:w="2424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</w:tcPr>
          <w:p w14:paraId="5043D422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</w:tcPr>
          <w:p w14:paraId="552E0B05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  <w:lang w:eastAsia="en-IN"/>
              </w:rPr>
            </w:pPr>
            <w:r w:rsidRPr="004611AE">
              <w:rPr>
                <w:rFonts w:eastAsia="Times New Roman"/>
                <w:b/>
                <w:color w:val="000000"/>
                <w:sz w:val="22"/>
                <w:lang w:eastAsia="en-IN"/>
              </w:rPr>
              <w:t>Jam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</w:tcPr>
          <w:p w14:paraId="6269A385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  <w:lang w:eastAsia="en-IN"/>
              </w:rPr>
            </w:pPr>
            <w:r w:rsidRPr="004611AE">
              <w:rPr>
                <w:rFonts w:eastAsia="Times New Roman"/>
                <w:b/>
                <w:color w:val="000000"/>
                <w:sz w:val="22"/>
                <w:lang w:eastAsia="en-IN"/>
              </w:rPr>
              <w:t>Kas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</w:tcPr>
          <w:p w14:paraId="09B303F4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  <w:lang w:eastAsia="en-IN"/>
              </w:rPr>
            </w:pPr>
            <w:r w:rsidRPr="004611AE">
              <w:rPr>
                <w:rFonts w:eastAsia="Times New Roman"/>
                <w:b/>
                <w:color w:val="000000"/>
                <w:sz w:val="22"/>
                <w:lang w:eastAsia="en-IN"/>
              </w:rPr>
              <w:t>Lad</w:t>
            </w:r>
          </w:p>
        </w:tc>
        <w:tc>
          <w:tcPr>
            <w:tcW w:w="1701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3AB6AED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  <w:lang w:eastAsia="en-IN"/>
              </w:rPr>
            </w:pPr>
          </w:p>
        </w:tc>
        <w:tc>
          <w:tcPr>
            <w:tcW w:w="1134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231E448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F0F845B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  <w:lang w:eastAsia="en-IN"/>
              </w:rPr>
            </w:pPr>
          </w:p>
        </w:tc>
        <w:tc>
          <w:tcPr>
            <w:tcW w:w="2693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1558DF8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  <w:lang w:eastAsia="en-IN"/>
              </w:rPr>
            </w:pPr>
          </w:p>
        </w:tc>
        <w:tc>
          <w:tcPr>
            <w:tcW w:w="2268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A34470B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  <w:lang w:eastAsia="en-IN"/>
              </w:rPr>
            </w:pPr>
          </w:p>
        </w:tc>
        <w:tc>
          <w:tcPr>
            <w:tcW w:w="1276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2967D30" w14:textId="77777777" w:rsidR="001711C5" w:rsidRPr="004611AE" w:rsidRDefault="001711C5" w:rsidP="0099737F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  <w:lang w:eastAsia="en-IN"/>
              </w:rPr>
            </w:pPr>
          </w:p>
        </w:tc>
      </w:tr>
      <w:tr w:rsidR="001711C5" w:rsidRPr="003B2984" w14:paraId="65BEE7A4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0F98234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Acacia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nilotica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L.)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illd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. ex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lile</w:t>
            </w:r>
            <w:proofErr w:type="spellEnd"/>
          </w:p>
          <w:p w14:paraId="5A8ED3E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465299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baceae)</w:t>
            </w:r>
          </w:p>
          <w:p w14:paraId="27F8DD9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0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15AE1D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697077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B054A1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24F79472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ikar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</w:p>
          <w:p w14:paraId="49068F36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eekar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shd w:val="clear" w:color="auto" w:fill="auto"/>
          </w:tcPr>
          <w:p w14:paraId="1BB0F47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shd w:val="clear" w:color="auto" w:fill="auto"/>
          </w:tcPr>
          <w:p w14:paraId="6EA0527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1789D25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fresh leaves are given as fodder and to enhance milk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yield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.</w:t>
            </w:r>
          </w:p>
        </w:tc>
        <w:tc>
          <w:tcPr>
            <w:tcW w:w="2268" w:type="dxa"/>
            <w:shd w:val="clear" w:color="auto" w:fill="auto"/>
          </w:tcPr>
          <w:p w14:paraId="1D57255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color w:val="000000"/>
                <w:sz w:val="22"/>
                <w:lang w:eastAsia="en-IN"/>
              </w:rPr>
            </w:pPr>
          </w:p>
          <w:p w14:paraId="3340CE0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582DB93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  <w:proofErr w:type="spellEnd"/>
          </w:p>
          <w:p w14:paraId="6D2658E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732E6AE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  <w:p w14:paraId="56C885B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</w:tc>
      </w:tr>
      <w:tr w:rsidR="001711C5" w:rsidRPr="003B2984" w14:paraId="572C49C0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7C96BD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Achillea millefolium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353A510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944199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Asteraceae)</w:t>
            </w:r>
          </w:p>
          <w:p w14:paraId="6495B23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02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DE26F9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2E114D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FE902B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919664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Chuang (J)</w:t>
            </w:r>
          </w:p>
          <w:p w14:paraId="6E75255A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Bair </w:t>
            </w: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guer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</w:p>
          <w:p w14:paraId="1F26E80E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2A12C6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C30C0D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5638B2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6DEC2F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 are given as fodder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AEA6F7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Leaves are sun dried, </w:t>
            </w:r>
            <w:proofErr w:type="gram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ed</w:t>
            </w:r>
            <w:proofErr w:type="gram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and dissolved in w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>ater and given three times a day to treat spasmodic pain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EC3449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  <w:proofErr w:type="spellEnd"/>
          </w:p>
          <w:p w14:paraId="542BCB5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2F25C61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</w:tr>
      <w:tr w:rsidR="001711C5" w:rsidRPr="003B2984" w14:paraId="7FDC67CA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591620D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Aconitum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heterophylloides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ühl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)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tapf</w:t>
            </w:r>
            <w:proofErr w:type="spellEnd"/>
          </w:p>
          <w:p w14:paraId="40F6CCF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572313E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Ranunculaceae)</w:t>
            </w:r>
          </w:p>
          <w:p w14:paraId="77BF406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0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F16DE8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B63A78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91FA33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3DC54A66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ish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shd w:val="clear" w:color="auto" w:fill="auto"/>
          </w:tcPr>
          <w:p w14:paraId="54C4079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</w:t>
            </w:r>
          </w:p>
          <w:p w14:paraId="7F64123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shd w:val="clear" w:color="auto" w:fill="auto"/>
          </w:tcPr>
          <w:p w14:paraId="3D1B59B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ste</w:t>
            </w:r>
          </w:p>
        </w:tc>
        <w:tc>
          <w:tcPr>
            <w:tcW w:w="2693" w:type="dxa"/>
            <w:shd w:val="clear" w:color="auto" w:fill="auto"/>
          </w:tcPr>
          <w:p w14:paraId="5D4E837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 are given as fodder.</w:t>
            </w:r>
          </w:p>
        </w:tc>
        <w:tc>
          <w:tcPr>
            <w:tcW w:w="2268" w:type="dxa"/>
            <w:shd w:val="clear" w:color="auto" w:fill="auto"/>
          </w:tcPr>
          <w:p w14:paraId="281599D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Root </w:t>
            </w:r>
            <w:proofErr w:type="gram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are</w:t>
            </w:r>
            <w:proofErr w:type="gram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made into paste and applied topically to get rid from maggots.</w:t>
            </w:r>
          </w:p>
        </w:tc>
        <w:tc>
          <w:tcPr>
            <w:tcW w:w="1276" w:type="dxa"/>
            <w:shd w:val="clear" w:color="auto" w:fill="auto"/>
          </w:tcPr>
          <w:p w14:paraId="5FBA7B8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  <w:proofErr w:type="spellEnd"/>
          </w:p>
          <w:p w14:paraId="1021E86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7C9B9BC8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586A41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Aconitum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laev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yle</w:t>
            </w:r>
            <w:proofErr w:type="spellEnd"/>
          </w:p>
          <w:p w14:paraId="595131C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AEEDCE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(Ranunculaceae)</w:t>
            </w:r>
          </w:p>
          <w:p w14:paraId="589D8CA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04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F2A548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5F9F28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0D8CD1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841258D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Zoaneer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64A7A8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24B3A8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B110A6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 are given raw as fodder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7C92EE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C19BFD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2E280F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  <w:proofErr w:type="spellEnd"/>
          </w:p>
          <w:p w14:paraId="667A4AF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39E3974E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78B4399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Aesculus indic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Wall. ex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Cambess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.) Hook</w:t>
            </w:r>
          </w:p>
          <w:p w14:paraId="35136D3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.</w:t>
            </w:r>
          </w:p>
          <w:p w14:paraId="4552AD5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apind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0FD0462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</w:rPr>
              <w:t>SMH-11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41F5F4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02978B0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ABD49A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1ABFA221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Handoon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  <w:p w14:paraId="44BB8C4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Gurpan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</w:p>
          <w:p w14:paraId="6A00F7D0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  <w:tc>
          <w:tcPr>
            <w:tcW w:w="1134" w:type="dxa"/>
            <w:shd w:val="clear" w:color="auto" w:fill="auto"/>
          </w:tcPr>
          <w:p w14:paraId="422FC65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s</w:t>
            </w:r>
          </w:p>
        </w:tc>
        <w:tc>
          <w:tcPr>
            <w:tcW w:w="1417" w:type="dxa"/>
            <w:shd w:val="clear" w:color="auto" w:fill="auto"/>
          </w:tcPr>
          <w:p w14:paraId="3DD816E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shd w:val="clear" w:color="auto" w:fill="auto"/>
          </w:tcPr>
          <w:p w14:paraId="25F2561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5CDE35A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53BC49F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Seeds grinded to powder and give with </w:t>
            </w:r>
            <w:proofErr w:type="gram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uke warm</w:t>
            </w:r>
            <w:proofErr w:type="gram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water to treat infertility and to maintain body heat.</w:t>
            </w:r>
          </w:p>
        </w:tc>
        <w:tc>
          <w:tcPr>
            <w:tcW w:w="1276" w:type="dxa"/>
            <w:shd w:val="clear" w:color="auto" w:fill="auto"/>
          </w:tcPr>
          <w:p w14:paraId="796D5DF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73BACE81" w14:textId="77777777" w:rsidR="001711C5" w:rsidRPr="003B2984" w:rsidRDefault="001711C5" w:rsidP="0099737F">
            <w:pPr>
              <w:jc w:val="center"/>
              <w:rPr>
                <w:b/>
                <w:sz w:val="22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60911BC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</w:tr>
      <w:tr w:rsidR="001711C5" w:rsidRPr="003B2984" w14:paraId="0B10899E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B30686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Albizia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lebbeck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L.)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enth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.</w:t>
            </w:r>
          </w:p>
          <w:p w14:paraId="3B21DB7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CECFF9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baceae)</w:t>
            </w:r>
          </w:p>
          <w:p w14:paraId="4B15B61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05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AF69A3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18638D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53F97A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3A9ABB3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ariin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F2CC2B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335B53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E75488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given as fodder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46B7B0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  <w:p w14:paraId="2A5C2A5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CD1212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  <w:proofErr w:type="spellEnd"/>
          </w:p>
          <w:p w14:paraId="6DF27F7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</w:tc>
      </w:tr>
      <w:tr w:rsidR="001711C5" w:rsidRPr="003B2984" w14:paraId="281E9DEB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147C2B4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Allardia</w:t>
            </w:r>
            <w:proofErr w:type="spellEnd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stoliczk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C.</w:t>
            </w:r>
            <w:proofErr w:type="gram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.Clarke</w:t>
            </w:r>
            <w:proofErr w:type="spellEnd"/>
            <w:proofErr w:type="gramEnd"/>
          </w:p>
          <w:p w14:paraId="7A94CAB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93271E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Asteraceae)</w:t>
            </w:r>
          </w:p>
          <w:p w14:paraId="5F4787A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0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62BCD0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964C08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93B167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4AD8E29D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olo-</w:t>
            </w: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marpo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shd w:val="clear" w:color="auto" w:fill="auto"/>
          </w:tcPr>
          <w:p w14:paraId="7D7A7AA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hoot</w:t>
            </w:r>
          </w:p>
        </w:tc>
        <w:tc>
          <w:tcPr>
            <w:tcW w:w="1417" w:type="dxa"/>
            <w:shd w:val="clear" w:color="auto" w:fill="auto"/>
          </w:tcPr>
          <w:p w14:paraId="5EC0156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coction</w:t>
            </w:r>
          </w:p>
        </w:tc>
        <w:tc>
          <w:tcPr>
            <w:tcW w:w="2693" w:type="dxa"/>
            <w:shd w:val="clear" w:color="auto" w:fill="auto"/>
          </w:tcPr>
          <w:p w14:paraId="0A03292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64E913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7F26A35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coction obtained from shoots is given twice a day to treat pain due to wound.</w:t>
            </w:r>
          </w:p>
        </w:tc>
        <w:tc>
          <w:tcPr>
            <w:tcW w:w="1276" w:type="dxa"/>
            <w:shd w:val="clear" w:color="auto" w:fill="auto"/>
          </w:tcPr>
          <w:p w14:paraId="0855BDD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  <w:proofErr w:type="spellEnd"/>
          </w:p>
          <w:p w14:paraId="5C619F0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3CCDCAEC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99D1A1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Allium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humil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unth</w:t>
            </w:r>
            <w:proofErr w:type="spellEnd"/>
          </w:p>
          <w:p w14:paraId="5AFD9B8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4E452B7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Amaryllidaceae)</w:t>
            </w:r>
          </w:p>
          <w:p w14:paraId="4EA24E4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  <w:lang w:eastAsia="en-IN"/>
              </w:rPr>
              <w:t>SMH-164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3A0C00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8F45B3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15AF73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9CAA3FD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kotse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  <w:p w14:paraId="2E0204CA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Jangli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praan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E7E981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ulb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99D9AF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coction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E4F1C8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2C06010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D62DDF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coction obtained from dried bulb is given after delivery</w:t>
            </w:r>
            <w:r w:rsidRPr="003B2984">
              <w:rPr>
                <w:rFonts w:eastAsia="Times New Roman"/>
                <w:sz w:val="20"/>
                <w:szCs w:val="20"/>
                <w:lang w:eastAsia="en-IN"/>
              </w:rPr>
              <w:t xml:space="preserve"> to regain strength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4E9ED7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2D48235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43804EB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  <w:proofErr w:type="spellEnd"/>
          </w:p>
          <w:p w14:paraId="2C57BBD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4CF21EF0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3DEE92D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Allium sativum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0483B9B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4C786E2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Amaryllidaceae)</w:t>
            </w:r>
          </w:p>
          <w:p w14:paraId="4325E13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0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F3E1D8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CFE908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CFAE9B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00E4586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Rhun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</w:p>
          <w:p w14:paraId="531F9811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Lsan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shd w:val="clear" w:color="auto" w:fill="auto"/>
          </w:tcPr>
          <w:p w14:paraId="7E19B6A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ulb</w:t>
            </w:r>
          </w:p>
        </w:tc>
        <w:tc>
          <w:tcPr>
            <w:tcW w:w="1417" w:type="dxa"/>
            <w:shd w:val="clear" w:color="auto" w:fill="auto"/>
          </w:tcPr>
          <w:p w14:paraId="3B81920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ste</w:t>
            </w:r>
          </w:p>
        </w:tc>
        <w:tc>
          <w:tcPr>
            <w:tcW w:w="2693" w:type="dxa"/>
            <w:shd w:val="clear" w:color="auto" w:fill="auto"/>
          </w:tcPr>
          <w:p w14:paraId="74CC744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6294CDA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01A2A38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Blub is made into paste, mixed with </w:t>
            </w:r>
            <w:proofErr w:type="gram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oil</w:t>
            </w:r>
            <w:proofErr w:type="gram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and applied over body to get rid from ticks.</w:t>
            </w:r>
          </w:p>
        </w:tc>
        <w:tc>
          <w:tcPr>
            <w:tcW w:w="1276" w:type="dxa"/>
            <w:shd w:val="clear" w:color="auto" w:fill="auto"/>
          </w:tcPr>
          <w:p w14:paraId="5768A22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642079E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</w:tc>
      </w:tr>
      <w:tr w:rsidR="001711C5" w:rsidRPr="003B2984" w14:paraId="7158AEB7" w14:textId="77777777" w:rsidTr="0099737F">
        <w:trPr>
          <w:trHeight w:val="315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F99AC9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lastRenderedPageBreak/>
              <w:t xml:space="preserve">Amaranthus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blitum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457FCB3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52A2EDA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Amaryllidaceae)</w:t>
            </w:r>
          </w:p>
          <w:p w14:paraId="4F839A6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08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6C8060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29B86B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38B19D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A6AB893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anhaar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/</w:t>
            </w:r>
            <w:r w:rsidRPr="00B34451">
              <w:rPr>
                <w:rFonts w:eastAsia="Times New Roman"/>
                <w:color w:val="000000"/>
                <w:lang w:eastAsia="en-IN"/>
              </w:rPr>
              <w:t xml:space="preserve"> </w:t>
            </w:r>
            <w:proofErr w:type="spellStart"/>
            <w:r w:rsidRPr="00B34451">
              <w:rPr>
                <w:rFonts w:eastAsia="Times New Roman"/>
                <w:color w:val="000000"/>
                <w:lang w:eastAsia="en-IN"/>
              </w:rPr>
              <w:t>Ganhar</w:t>
            </w:r>
            <w:proofErr w:type="spellEnd"/>
            <w:r>
              <w:rPr>
                <w:rFonts w:eastAsia="Times New Roman"/>
                <w:color w:val="000000"/>
                <w:lang w:eastAsia="en-IN"/>
              </w:rPr>
              <w:t xml:space="preserve"> (K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B37C21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51D81E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80E93A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s are burned to produce smoke which is circulated seven times around cattle to wind off the ill effects of black magic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24341B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693DC1D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142D25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7B8D288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</w:tc>
      </w:tr>
      <w:tr w:rsidR="001711C5" w:rsidRPr="003B2984" w14:paraId="36D91A4B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7233889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Angelica glauc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Edgew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.</w:t>
            </w:r>
          </w:p>
          <w:p w14:paraId="3E0C925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356694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Api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2511643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  <w:lang w:eastAsia="en-IN"/>
              </w:rPr>
              <w:t>SMH-20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73E7E4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37E492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EC8FFD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400C7895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apsade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  <w:p w14:paraId="397AC7E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Chorak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</w:p>
        </w:tc>
        <w:tc>
          <w:tcPr>
            <w:tcW w:w="1134" w:type="dxa"/>
            <w:shd w:val="clear" w:color="auto" w:fill="auto"/>
          </w:tcPr>
          <w:p w14:paraId="3654496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hizome</w:t>
            </w:r>
          </w:p>
        </w:tc>
        <w:tc>
          <w:tcPr>
            <w:tcW w:w="1417" w:type="dxa"/>
            <w:shd w:val="clear" w:color="auto" w:fill="auto"/>
          </w:tcPr>
          <w:p w14:paraId="5A90D5C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shd w:val="clear" w:color="auto" w:fill="auto"/>
          </w:tcPr>
          <w:p w14:paraId="0164FEB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A8C95C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1E5A272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 of rhizome is added with feed to overcome weakness.</w:t>
            </w:r>
          </w:p>
        </w:tc>
        <w:tc>
          <w:tcPr>
            <w:tcW w:w="1276" w:type="dxa"/>
            <w:shd w:val="clear" w:color="auto" w:fill="auto"/>
          </w:tcPr>
          <w:p w14:paraId="039D6CF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  <w:proofErr w:type="spellEnd"/>
          </w:p>
          <w:p w14:paraId="496ABEE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1F2A5A5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</w:tc>
      </w:tr>
      <w:tr w:rsidR="001711C5" w:rsidRPr="003B2984" w14:paraId="47495FF9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1D282C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Argentina anserin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L.)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ydb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.</w:t>
            </w:r>
          </w:p>
          <w:p w14:paraId="43F06D8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79A6AE5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Rosaceae)</w:t>
            </w:r>
          </w:p>
          <w:p w14:paraId="0A7AC80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09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35768A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B57123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6633E6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85E78BF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Penma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  <w:p w14:paraId="4B4B041D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roma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  <w:p w14:paraId="17E9A660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apaid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pan (K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9A0828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DBD0E4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coction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8D87B8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2408A2F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A5FE5C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Leaves are made into decoction and given twice a day for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iarrhoea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BFE97D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  <w:proofErr w:type="spellEnd"/>
          </w:p>
          <w:p w14:paraId="01134AC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5C29697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3BBF257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  <w:proofErr w:type="spellEnd"/>
          </w:p>
          <w:p w14:paraId="2F0E010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74D902D5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64F3C0C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Arnebia</w:t>
            </w:r>
            <w:proofErr w:type="spellEnd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benthamii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Wall. ex </w:t>
            </w:r>
            <w:proofErr w:type="spellStart"/>
            <w:proofErr w:type="gram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G.Don</w:t>
            </w:r>
            <w:proofErr w:type="spellEnd"/>
            <w:proofErr w:type="gram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)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I.M.Johnst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.</w:t>
            </w:r>
          </w:p>
          <w:p w14:paraId="76376CA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4750451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Boraginaceae)</w:t>
            </w:r>
          </w:p>
          <w:p w14:paraId="6D7872E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1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0DBF98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520191E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1482D0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68F4500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ahzaban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</w:p>
          <w:p w14:paraId="7FAE878F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Ratanjot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  <w:p w14:paraId="65937E8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Ulte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hutke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  <w:p w14:paraId="666A959A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  <w:tc>
          <w:tcPr>
            <w:tcW w:w="1134" w:type="dxa"/>
            <w:shd w:val="clear" w:color="auto" w:fill="auto"/>
          </w:tcPr>
          <w:p w14:paraId="21FA1F7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shd w:val="clear" w:color="auto" w:fill="auto"/>
          </w:tcPr>
          <w:p w14:paraId="139709D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Herbal tea</w:t>
            </w:r>
          </w:p>
        </w:tc>
        <w:tc>
          <w:tcPr>
            <w:tcW w:w="2693" w:type="dxa"/>
            <w:shd w:val="clear" w:color="auto" w:fill="auto"/>
          </w:tcPr>
          <w:p w14:paraId="2461CB4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 boiled for half an hour and then given in cold.</w:t>
            </w:r>
          </w:p>
        </w:tc>
        <w:tc>
          <w:tcPr>
            <w:tcW w:w="2268" w:type="dxa"/>
            <w:shd w:val="clear" w:color="auto" w:fill="auto"/>
          </w:tcPr>
          <w:p w14:paraId="56C16AB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  <w:p w14:paraId="5528DB1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1B69893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Kashmiri</w:t>
            </w:r>
          </w:p>
          <w:p w14:paraId="3AC22C5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Dogra</w:t>
            </w:r>
          </w:p>
          <w:p w14:paraId="462B0CB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Pahari</w:t>
            </w:r>
          </w:p>
          <w:p w14:paraId="7C94D5B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sz w:val="22"/>
                <w:lang w:eastAsia="en-IN"/>
              </w:rPr>
              <w:t>Brokapa</w:t>
            </w:r>
            <w:proofErr w:type="spellEnd"/>
          </w:p>
        </w:tc>
      </w:tr>
      <w:tr w:rsidR="001711C5" w:rsidRPr="003B2984" w14:paraId="42419DA1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44EAEB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Artemisia absinthium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</w:t>
            </w:r>
          </w:p>
          <w:p w14:paraId="1991C71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88FE66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Asteraceae)</w:t>
            </w:r>
          </w:p>
          <w:p w14:paraId="1386822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  <w:lang w:eastAsia="en-IN"/>
              </w:rPr>
              <w:t>SMH-125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A3B639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36765E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0BD198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189E667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artiha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258CF7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41BDE1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Extract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C24451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67A6AC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1601B3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 are grinded into paste squeezed and the obtained sap is applied over the affected part to treat mouth disease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F0086D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7BB7E451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6A48F3D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Askellia</w:t>
            </w:r>
            <w:proofErr w:type="spellEnd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flexuosa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deb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.)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.</w:t>
            </w:r>
            <w:proofErr w:type="gram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A.Weber</w:t>
            </w:r>
            <w:proofErr w:type="spellEnd"/>
            <w:proofErr w:type="gramEnd"/>
          </w:p>
          <w:p w14:paraId="0BBE79F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25598E7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(Asteraceae)</w:t>
            </w:r>
          </w:p>
          <w:p w14:paraId="77BB124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1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EB8ACE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N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DCDA02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4853B7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06478C5E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Omsa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shd w:val="clear" w:color="auto" w:fill="auto"/>
          </w:tcPr>
          <w:p w14:paraId="01E0ABD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shd w:val="clear" w:color="auto" w:fill="auto"/>
          </w:tcPr>
          <w:p w14:paraId="232D521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1CB20C6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given as fodder.</w:t>
            </w:r>
          </w:p>
        </w:tc>
        <w:tc>
          <w:tcPr>
            <w:tcW w:w="2268" w:type="dxa"/>
            <w:shd w:val="clear" w:color="auto" w:fill="auto"/>
          </w:tcPr>
          <w:p w14:paraId="75938F8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  <w:p w14:paraId="38F7323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7E4F77D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sz w:val="22"/>
                <w:lang w:eastAsia="en-IN"/>
              </w:rPr>
              <w:t>Brokapa</w:t>
            </w:r>
            <w:proofErr w:type="spellEnd"/>
          </w:p>
          <w:p w14:paraId="49B68FC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alti</w:t>
            </w:r>
          </w:p>
        </w:tc>
      </w:tr>
      <w:tr w:rsidR="001711C5" w:rsidRPr="003B2984" w14:paraId="74FE05C5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8BEFBB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Asparagus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filicinus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proofErr w:type="gram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uch.-</w:t>
            </w:r>
            <w:proofErr w:type="gram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Ham. ex </w:t>
            </w:r>
            <w:proofErr w:type="spellStart"/>
            <w:proofErr w:type="gram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.Don</w:t>
            </w:r>
            <w:proofErr w:type="spellEnd"/>
            <w:proofErr w:type="gramEnd"/>
          </w:p>
          <w:p w14:paraId="31CCC63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7DC570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Asparag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7B02E8A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12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9A525D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FA97FA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492D54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00CD3B1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Phelgasse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722117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1056FE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ste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8A2D10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293ABB4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D2FC37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Fresh plants are made into paste and given to animal with weak uterus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C6ADEA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sz w:val="22"/>
                <w:lang w:eastAsia="en-IN"/>
              </w:rPr>
              <w:t>Brokapa</w:t>
            </w:r>
            <w:proofErr w:type="spellEnd"/>
          </w:p>
          <w:p w14:paraId="6AEBD95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alti</w:t>
            </w:r>
          </w:p>
        </w:tc>
      </w:tr>
      <w:tr w:rsidR="001711C5" w:rsidRPr="003B2984" w14:paraId="7FDCC071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503039B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Asparagus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racemosus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illd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.</w:t>
            </w:r>
          </w:p>
          <w:p w14:paraId="6522477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6F1D80D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Asparag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9E4B0A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355A4DA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46144E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029E025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ainspii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shd w:val="clear" w:color="auto" w:fill="auto"/>
          </w:tcPr>
          <w:p w14:paraId="02CD10C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</w:t>
            </w:r>
          </w:p>
        </w:tc>
        <w:tc>
          <w:tcPr>
            <w:tcW w:w="1417" w:type="dxa"/>
            <w:shd w:val="clear" w:color="auto" w:fill="auto"/>
          </w:tcPr>
          <w:p w14:paraId="1008C90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coction</w:t>
            </w:r>
          </w:p>
        </w:tc>
        <w:tc>
          <w:tcPr>
            <w:tcW w:w="2693" w:type="dxa"/>
            <w:shd w:val="clear" w:color="auto" w:fill="auto"/>
          </w:tcPr>
          <w:p w14:paraId="3C16021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coction obtained from the roots is given orally to increase milk production.</w:t>
            </w:r>
          </w:p>
        </w:tc>
        <w:tc>
          <w:tcPr>
            <w:tcW w:w="2268" w:type="dxa"/>
            <w:shd w:val="clear" w:color="auto" w:fill="auto"/>
          </w:tcPr>
          <w:p w14:paraId="335BD13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coction obtained from the roots is given orally to treat liver problems.</w:t>
            </w:r>
          </w:p>
        </w:tc>
        <w:tc>
          <w:tcPr>
            <w:tcW w:w="1276" w:type="dxa"/>
            <w:shd w:val="clear" w:color="auto" w:fill="auto"/>
          </w:tcPr>
          <w:p w14:paraId="6475377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  <w:proofErr w:type="spellEnd"/>
          </w:p>
        </w:tc>
      </w:tr>
      <w:tr w:rsidR="001711C5" w:rsidRPr="003B2984" w14:paraId="750EF456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</w:tcPr>
          <w:p w14:paraId="52CF997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Avena</w:t>
            </w:r>
            <w:proofErr w:type="spellEnd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sativ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013EA7E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5BBCC5B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73FA44D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13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</w:tcPr>
          <w:p w14:paraId="6330C4D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</w:tcPr>
          <w:p w14:paraId="60FCAEB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</w:tcPr>
          <w:p w14:paraId="58C6B1C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99F6507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Jayee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  <w:p w14:paraId="52F3A4C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Yukpo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  <w:p w14:paraId="6805E51F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Oats (K)</w:t>
            </w:r>
          </w:p>
          <w:p w14:paraId="4533CD3F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Janni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F55D4C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AD1EAC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227DB2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Straw is stored as fodder for winter and is called </w:t>
            </w:r>
            <w:proofErr w:type="gram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as</w:t>
            </w: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Yukpo</w:t>
            </w:r>
            <w:proofErr w:type="spellEnd"/>
            <w:proofErr w:type="gramEnd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Rtsua</w:t>
            </w:r>
            <w:proofErr w:type="spellEnd"/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E0E8C3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F25939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F9CB71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Kashmiri</w:t>
            </w:r>
          </w:p>
          <w:p w14:paraId="2A28CB0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Dogra</w:t>
            </w:r>
          </w:p>
          <w:p w14:paraId="7A01343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Pahari</w:t>
            </w:r>
          </w:p>
          <w:p w14:paraId="1B3DF58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sz w:val="22"/>
                <w:lang w:eastAsia="en-IN"/>
              </w:rPr>
              <w:t>Brokapa</w:t>
            </w:r>
            <w:proofErr w:type="spellEnd"/>
          </w:p>
          <w:p w14:paraId="330229E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44B8359F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59C06A8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Bauhinia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variegata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45C3641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73E3457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baceae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0EC6C7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3909549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5FFE6F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354CB36D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alari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shd w:val="clear" w:color="auto" w:fill="auto"/>
          </w:tcPr>
          <w:p w14:paraId="5A8C35B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  <w:p w14:paraId="4FF479A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Flower</w:t>
            </w:r>
          </w:p>
          <w:p w14:paraId="70EBD7E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uds</w:t>
            </w:r>
          </w:p>
        </w:tc>
        <w:tc>
          <w:tcPr>
            <w:tcW w:w="1417" w:type="dxa"/>
            <w:shd w:val="clear" w:color="auto" w:fill="auto"/>
          </w:tcPr>
          <w:p w14:paraId="22C6A9C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3A6B669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 are given as fodder.</w:t>
            </w:r>
          </w:p>
        </w:tc>
        <w:tc>
          <w:tcPr>
            <w:tcW w:w="2268" w:type="dxa"/>
            <w:shd w:val="clear" w:color="auto" w:fill="auto"/>
          </w:tcPr>
          <w:p w14:paraId="454BBD5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Fresh flowers and buds are given to treat Cough and purify blood.</w:t>
            </w:r>
          </w:p>
        </w:tc>
        <w:tc>
          <w:tcPr>
            <w:tcW w:w="1276" w:type="dxa"/>
            <w:shd w:val="clear" w:color="auto" w:fill="auto"/>
          </w:tcPr>
          <w:p w14:paraId="05ACAB6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  <w:proofErr w:type="spellEnd"/>
          </w:p>
          <w:p w14:paraId="4C3913C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</w:tc>
      </w:tr>
      <w:tr w:rsidR="001711C5" w:rsidRPr="003B2984" w14:paraId="1FDC22C2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9EDF26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Berberis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lycium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6879F50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29B9AE3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erberid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535D2EF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</w:rPr>
              <w:t>SMH-306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8DEF83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CE645C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910BD2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235B91D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kerpa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20B8AF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rk</w:t>
            </w:r>
          </w:p>
          <w:p w14:paraId="4FDF021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tem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961115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BE210C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AAAF05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AD34D7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Bark and stem are dried and given as raw to treat factures, </w:t>
            </w:r>
            <w:proofErr w:type="gram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cough</w:t>
            </w:r>
            <w:proofErr w:type="gram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and sprains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74EA9F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2F1005AE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5B2E29D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Bergenia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ciliata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Haw.)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ternb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.</w:t>
            </w:r>
          </w:p>
          <w:p w14:paraId="1508143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71FD610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(Saxifragaceae)</w:t>
            </w:r>
          </w:p>
          <w:p w14:paraId="207FD62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  <w:lang w:eastAsia="en-IN"/>
              </w:rPr>
              <w:t>SMH-20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3469D9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719398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DC17B7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52AA4245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apdotary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  <w:p w14:paraId="68BD3A30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Zakhm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-e- </w:t>
            </w: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hayat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</w:p>
          <w:p w14:paraId="3E6E3D92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  <w:tc>
          <w:tcPr>
            <w:tcW w:w="1134" w:type="dxa"/>
            <w:shd w:val="clear" w:color="auto" w:fill="auto"/>
          </w:tcPr>
          <w:p w14:paraId="263CE6B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Root</w:t>
            </w:r>
          </w:p>
        </w:tc>
        <w:tc>
          <w:tcPr>
            <w:tcW w:w="1417" w:type="dxa"/>
            <w:shd w:val="clear" w:color="auto" w:fill="auto"/>
          </w:tcPr>
          <w:p w14:paraId="096C3B8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18334D6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32C5EB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5839D86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ieces of fresh roots are mixed with flour of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br/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Hordeurn</w:t>
            </w:r>
            <w:proofErr w:type="spellEnd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vulgare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and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lastRenderedPageBreak/>
              <w:t>Zea</w:t>
            </w:r>
            <w:proofErr w:type="spellEnd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mays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to treat weakness.</w:t>
            </w:r>
          </w:p>
        </w:tc>
        <w:tc>
          <w:tcPr>
            <w:tcW w:w="1276" w:type="dxa"/>
            <w:shd w:val="clear" w:color="auto" w:fill="auto"/>
          </w:tcPr>
          <w:p w14:paraId="3E3016C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Bakarwal</w:t>
            </w:r>
            <w:proofErr w:type="spellEnd"/>
          </w:p>
          <w:p w14:paraId="55E5B61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6887713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Pahari</w:t>
            </w:r>
          </w:p>
        </w:tc>
      </w:tr>
      <w:tr w:rsidR="001711C5" w:rsidRPr="003B2984" w14:paraId="460B2B8C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4B6B9D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lastRenderedPageBreak/>
              <w:t>Biancaea</w:t>
            </w:r>
            <w:proofErr w:type="spellEnd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decapetala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Roth)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O.Deg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.</w:t>
            </w:r>
          </w:p>
          <w:p w14:paraId="4104D1A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70EB343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baceae)</w:t>
            </w:r>
          </w:p>
          <w:p w14:paraId="0A3E8E8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14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CED95A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192D04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84D1ED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1A5F3C8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Arlu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685FDE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D6B1E6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17A1CF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 used as fodder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4B6683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  <w:p w14:paraId="04C8746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925466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sz w:val="22"/>
                <w:lang w:eastAsia="en-IN"/>
              </w:rPr>
              <w:t>Bakarwal</w:t>
            </w:r>
            <w:proofErr w:type="spellEnd"/>
          </w:p>
        </w:tc>
      </w:tr>
      <w:tr w:rsidR="001711C5" w:rsidRPr="003B2984" w14:paraId="3B05FCD0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359267F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Boerhavia</w:t>
            </w:r>
            <w:proofErr w:type="spellEnd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coccine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Mill.</w:t>
            </w:r>
          </w:p>
          <w:p w14:paraId="4CAA200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59A9A9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yctagin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0729264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1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0ADB3E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32DB7D6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966EC7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6C8ADB29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Itsit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  <w:p w14:paraId="2606A1BE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  <w:tc>
          <w:tcPr>
            <w:tcW w:w="1134" w:type="dxa"/>
            <w:shd w:val="clear" w:color="auto" w:fill="auto"/>
          </w:tcPr>
          <w:p w14:paraId="6777B49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</w:t>
            </w:r>
          </w:p>
        </w:tc>
        <w:tc>
          <w:tcPr>
            <w:tcW w:w="1417" w:type="dxa"/>
            <w:shd w:val="clear" w:color="auto" w:fill="auto"/>
          </w:tcPr>
          <w:p w14:paraId="7657D20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Crushed</w:t>
            </w:r>
          </w:p>
        </w:tc>
        <w:tc>
          <w:tcPr>
            <w:tcW w:w="2693" w:type="dxa"/>
            <w:shd w:val="clear" w:color="auto" w:fill="auto"/>
          </w:tcPr>
          <w:p w14:paraId="22215A3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748DE92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033792A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Crushed roots are wrapped in wheat bread and given to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br/>
              <w:t>cows or buffaloes to treat Black quarter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disease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.</w:t>
            </w:r>
          </w:p>
        </w:tc>
        <w:tc>
          <w:tcPr>
            <w:tcW w:w="1276" w:type="dxa"/>
            <w:shd w:val="clear" w:color="auto" w:fill="auto"/>
          </w:tcPr>
          <w:p w14:paraId="0602F88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sz w:val="22"/>
                <w:lang w:eastAsia="en-IN"/>
              </w:rPr>
              <w:t>Bakarwal</w:t>
            </w:r>
            <w:proofErr w:type="spellEnd"/>
          </w:p>
        </w:tc>
      </w:tr>
      <w:tr w:rsidR="001711C5" w:rsidRPr="003B2984" w14:paraId="67D3A5B7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FC07BE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Brassica campestris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465D973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F7E2A0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Brassicaceae)</w:t>
            </w:r>
          </w:p>
          <w:p w14:paraId="761E8E8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</w:rPr>
              <w:t>SMH-523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D4FB2C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58A6A5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A1F451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CAAF60C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elgul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</w:p>
          <w:p w14:paraId="55AE1103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arsoon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  <w:p w14:paraId="11CF7416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Rutagaba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EA53B3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3DDBB4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ste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C661D6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Seeds are extracted for oil and the left residue is used for feed in Kashmir locally called </w:t>
            </w: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KHAJ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which is used as fodder and keeps body warm during winter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483FD3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Seeds roasted grinded into fine powder added with some water to make paste which is used to treat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iarrhoea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6963BB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7C7DA44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  <w:p w14:paraId="7B1559D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7D238F2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  <w:proofErr w:type="spellEnd"/>
          </w:p>
          <w:p w14:paraId="5837981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22D6319D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3D89501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Brassica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juncea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L.)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Czern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.</w:t>
            </w:r>
          </w:p>
          <w:p w14:paraId="57D38BA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69A1701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Brassicaceae)</w:t>
            </w:r>
          </w:p>
          <w:p w14:paraId="7155135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7D2EDC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1F8E61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4A0421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73156E75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arsoon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  <w:p w14:paraId="183B7E7C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elgul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</w:p>
          <w:p w14:paraId="3D7017D0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  <w:tc>
          <w:tcPr>
            <w:tcW w:w="1134" w:type="dxa"/>
            <w:shd w:val="clear" w:color="auto" w:fill="auto"/>
          </w:tcPr>
          <w:p w14:paraId="104E6C5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s</w:t>
            </w:r>
          </w:p>
        </w:tc>
        <w:tc>
          <w:tcPr>
            <w:tcW w:w="1417" w:type="dxa"/>
            <w:shd w:val="clear" w:color="auto" w:fill="auto"/>
          </w:tcPr>
          <w:p w14:paraId="2B9E2C8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Oil</w:t>
            </w:r>
          </w:p>
        </w:tc>
        <w:tc>
          <w:tcPr>
            <w:tcW w:w="2693" w:type="dxa"/>
            <w:shd w:val="clear" w:color="auto" w:fill="auto"/>
          </w:tcPr>
          <w:p w14:paraId="6E1F0D5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85065D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7F60378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Extracted oil is mixed with mustard oil and applied topically to get against ectoparasites.</w:t>
            </w:r>
          </w:p>
        </w:tc>
        <w:tc>
          <w:tcPr>
            <w:tcW w:w="1276" w:type="dxa"/>
            <w:shd w:val="clear" w:color="auto" w:fill="auto"/>
          </w:tcPr>
          <w:p w14:paraId="293F465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  <w:proofErr w:type="spellEnd"/>
          </w:p>
          <w:p w14:paraId="7B7AE4E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34AC559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  <w:p w14:paraId="525BB25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</w:tc>
      </w:tr>
      <w:tr w:rsidR="001711C5" w:rsidRPr="003B2984" w14:paraId="6A322D27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E3A24B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Butea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monosperma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Lam.)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untze</w:t>
            </w:r>
            <w:proofErr w:type="spellEnd"/>
          </w:p>
          <w:p w14:paraId="67A00BD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1F27B1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baceae)</w:t>
            </w:r>
          </w:p>
          <w:p w14:paraId="4E68E83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17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9A23F8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06D21C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5B6689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1D6A499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Palas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275493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8868F5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Crushed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D358D3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A78437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2BFF74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Crushed seeds orally used to treat skin diseases.</w:t>
            </w:r>
          </w:p>
          <w:p w14:paraId="097E459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C40BA2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  <w:proofErr w:type="spellEnd"/>
          </w:p>
        </w:tc>
      </w:tr>
      <w:tr w:rsidR="001711C5" w:rsidRPr="003B2984" w14:paraId="2FA02B95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21FB19D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lastRenderedPageBreak/>
              <w:t>Camellia sinensis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L.)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untze</w:t>
            </w:r>
            <w:proofErr w:type="spellEnd"/>
          </w:p>
          <w:p w14:paraId="391B43C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660491C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The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585A0AC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15CAC6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B4E5D5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85F5A0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7D0D7157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Chai </w:t>
            </w: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ul</w:t>
            </w:r>
            <w:proofErr w:type="spellEnd"/>
          </w:p>
          <w:p w14:paraId="07C21CCE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Chaa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shd w:val="clear" w:color="auto" w:fill="auto"/>
          </w:tcPr>
          <w:p w14:paraId="3CD7CA9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shd w:val="clear" w:color="auto" w:fill="auto"/>
          </w:tcPr>
          <w:p w14:paraId="3D843F8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Tea</w:t>
            </w:r>
          </w:p>
        </w:tc>
        <w:tc>
          <w:tcPr>
            <w:tcW w:w="2693" w:type="dxa"/>
            <w:shd w:val="clear" w:color="auto" w:fill="auto"/>
          </w:tcPr>
          <w:p w14:paraId="1585DFC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4BE5D46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4B12D68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 boiled for an hour and then given to animal for the treatment of urine blockage.</w:t>
            </w:r>
          </w:p>
        </w:tc>
        <w:tc>
          <w:tcPr>
            <w:tcW w:w="1276" w:type="dxa"/>
            <w:shd w:val="clear" w:color="auto" w:fill="auto"/>
          </w:tcPr>
          <w:p w14:paraId="2CBCC1B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  <w:proofErr w:type="spellEnd"/>
          </w:p>
          <w:p w14:paraId="6060B76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  <w:p w14:paraId="7968415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</w:tc>
      </w:tr>
      <w:tr w:rsidR="001711C5" w:rsidRPr="003B2984" w14:paraId="363207EF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EB4BFC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Capsella</w:t>
            </w:r>
            <w:proofErr w:type="spellEnd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bursa-pastoris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L.)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Medik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.</w:t>
            </w:r>
          </w:p>
          <w:p w14:paraId="672E2E8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71BBC6D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Brassicaceae)</w:t>
            </w:r>
          </w:p>
          <w:p w14:paraId="4BC7D8C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</w:rPr>
              <w:t>SMH-427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CD35C3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385D71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098714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33EA349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ralmond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</w:p>
          <w:p w14:paraId="650AEFF9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Chambraka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FA5161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  <w:p w14:paraId="2B4D937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hoot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A1F736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39C211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 and shoots are given as fodder and to increase milk production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7AD8EC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  <w:p w14:paraId="784B169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3AECF2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sz w:val="22"/>
                <w:lang w:eastAsia="en-IN"/>
              </w:rPr>
              <w:t>Bakarwal</w:t>
            </w:r>
            <w:proofErr w:type="spellEnd"/>
          </w:p>
          <w:p w14:paraId="144E412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Kashmiri</w:t>
            </w:r>
          </w:p>
          <w:p w14:paraId="1926F06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Pahari</w:t>
            </w:r>
          </w:p>
          <w:p w14:paraId="05E17AD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Dogra</w:t>
            </w:r>
          </w:p>
        </w:tc>
      </w:tr>
      <w:tr w:rsidR="001711C5" w:rsidRPr="003B2984" w14:paraId="1F76D52F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38672B6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Capsicum annuum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68F8BE2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29A3865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Solanaceae)</w:t>
            </w:r>
          </w:p>
          <w:p w14:paraId="01652C2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1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15B42F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523AD3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4B89C3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394CBBFF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Merchwangun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</w:p>
          <w:p w14:paraId="4FD50851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Merchi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</w:p>
          <w:p w14:paraId="3AACEDB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Merch (K)</w:t>
            </w:r>
          </w:p>
          <w:p w14:paraId="172904C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Ohm </w:t>
            </w: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Jolika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shd w:val="clear" w:color="auto" w:fill="auto"/>
          </w:tcPr>
          <w:p w14:paraId="1BA880E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Fruit</w:t>
            </w:r>
          </w:p>
        </w:tc>
        <w:tc>
          <w:tcPr>
            <w:tcW w:w="1417" w:type="dxa"/>
            <w:shd w:val="clear" w:color="auto" w:fill="auto"/>
          </w:tcPr>
          <w:p w14:paraId="2A663CD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2F38E7E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525AD6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01797D5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Red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chilli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and salt </w:t>
            </w:r>
            <w:proofErr w:type="gram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is</w:t>
            </w:r>
            <w:proofErr w:type="gram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fed to animal early morning empty stomach to get against endoparasites and liver flukes.</w:t>
            </w:r>
          </w:p>
        </w:tc>
        <w:tc>
          <w:tcPr>
            <w:tcW w:w="1276" w:type="dxa"/>
            <w:shd w:val="clear" w:color="auto" w:fill="auto"/>
          </w:tcPr>
          <w:p w14:paraId="2CCA4C4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67DDC35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  <w:p w14:paraId="419BF41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  <w:proofErr w:type="spellEnd"/>
          </w:p>
          <w:p w14:paraId="16F0659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65FBB803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CDD38C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Carex</w:t>
            </w:r>
            <w:proofErr w:type="spellEnd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moorcroftii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Falc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. ex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oott</w:t>
            </w:r>
            <w:proofErr w:type="spellEnd"/>
          </w:p>
          <w:p w14:paraId="3DD8EA5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45A1D0B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Cyper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6BD195A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20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2684F2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6B1CA0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D9FA11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FF2EA0E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Long- ma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50A160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EFC80A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7E1878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whole plant is used as fodder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2180FB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  <w:p w14:paraId="5020C87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4B81C6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  <w:proofErr w:type="spellEnd"/>
          </w:p>
          <w:p w14:paraId="76278A9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1F6413DE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04CF351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Carum carvi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1C35743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49B79A2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Api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23A0900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  <w:lang w:eastAsia="en-IN"/>
              </w:rPr>
              <w:t>SMH-10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1C2EEB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0E4C612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33724D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158D8E53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onagy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shd w:val="clear" w:color="auto" w:fill="auto"/>
          </w:tcPr>
          <w:p w14:paraId="7299B26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s</w:t>
            </w:r>
          </w:p>
        </w:tc>
        <w:tc>
          <w:tcPr>
            <w:tcW w:w="1417" w:type="dxa"/>
            <w:shd w:val="clear" w:color="auto" w:fill="auto"/>
          </w:tcPr>
          <w:p w14:paraId="0D5F339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Crushed</w:t>
            </w:r>
          </w:p>
        </w:tc>
        <w:tc>
          <w:tcPr>
            <w:tcW w:w="2693" w:type="dxa"/>
            <w:shd w:val="clear" w:color="auto" w:fill="auto"/>
          </w:tcPr>
          <w:p w14:paraId="184A73E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7B4E500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0660B28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s are crushed and given in winter to treat weakness.</w:t>
            </w:r>
          </w:p>
        </w:tc>
        <w:tc>
          <w:tcPr>
            <w:tcW w:w="1276" w:type="dxa"/>
            <w:shd w:val="clear" w:color="auto" w:fill="auto"/>
          </w:tcPr>
          <w:p w14:paraId="46AC948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  <w:proofErr w:type="spellEnd"/>
          </w:p>
          <w:p w14:paraId="65CA78B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23872DB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  <w:p w14:paraId="13F0FE9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</w:tc>
      </w:tr>
      <w:tr w:rsidR="001711C5" w:rsidRPr="003B2984" w14:paraId="02E2FE11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D5AEEC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Cassia fistul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0487654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5944D02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(Fabaceae)</w:t>
            </w:r>
          </w:p>
          <w:p w14:paraId="3FF2119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</w:rPr>
              <w:t>SMH</w:t>
            </w:r>
            <w:r w:rsidRPr="003B2984">
              <w:rPr>
                <w:sz w:val="22"/>
              </w:rPr>
              <w:t>-311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49A2BF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994A51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68DB2A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50B87F7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arangal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66BB34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  <w:p w14:paraId="0CCA36A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Flower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49FD93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  <w:p w14:paraId="435E164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ste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B89C48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given as fodder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F45A9B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Paste obtained from the flower is applied 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topically to treat headache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E8BB0A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Bakarwal</w:t>
            </w:r>
            <w:proofErr w:type="spellEnd"/>
          </w:p>
          <w:p w14:paraId="00060B0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</w:tr>
      <w:tr w:rsidR="001711C5" w:rsidRPr="003B2984" w14:paraId="0D478CA5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59398DD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Cedrus</w:t>
            </w:r>
            <w:proofErr w:type="spellEnd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deodar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xb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. ex </w:t>
            </w:r>
            <w:proofErr w:type="spellStart"/>
            <w:proofErr w:type="gram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.Don</w:t>
            </w:r>
            <w:proofErr w:type="spellEnd"/>
            <w:proofErr w:type="gram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)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G.Don</w:t>
            </w:r>
            <w:proofErr w:type="spellEnd"/>
          </w:p>
          <w:p w14:paraId="100288E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4C4ABE7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Pinaceae)</w:t>
            </w:r>
          </w:p>
          <w:p w14:paraId="6A7AA09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2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D6ECEB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1EFE105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3C6824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417F8926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angul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</w:p>
          <w:p w14:paraId="54BD3D9C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elam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shd w:val="clear" w:color="auto" w:fill="auto"/>
          </w:tcPr>
          <w:p w14:paraId="7AF17C7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  <w:p w14:paraId="1D409F3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s</w:t>
            </w:r>
          </w:p>
        </w:tc>
        <w:tc>
          <w:tcPr>
            <w:tcW w:w="1417" w:type="dxa"/>
            <w:shd w:val="clear" w:color="auto" w:fill="auto"/>
          </w:tcPr>
          <w:p w14:paraId="5328236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45E2B88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given as fodder.</w:t>
            </w:r>
          </w:p>
        </w:tc>
        <w:tc>
          <w:tcPr>
            <w:tcW w:w="2268" w:type="dxa"/>
            <w:shd w:val="clear" w:color="auto" w:fill="auto"/>
          </w:tcPr>
          <w:p w14:paraId="25CED16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s are extracted, to obtained oil which is applied topically to treat skin diseases.</w:t>
            </w:r>
          </w:p>
        </w:tc>
        <w:tc>
          <w:tcPr>
            <w:tcW w:w="1276" w:type="dxa"/>
            <w:shd w:val="clear" w:color="auto" w:fill="auto"/>
          </w:tcPr>
          <w:p w14:paraId="0A44A15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  <w:proofErr w:type="spellEnd"/>
          </w:p>
          <w:p w14:paraId="05EDFAD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15BCF67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</w:tr>
      <w:tr w:rsidR="001711C5" w:rsidRPr="003B2984" w14:paraId="1D1DB8D4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CEB5AE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Centella</w:t>
            </w:r>
            <w:proofErr w:type="spellEnd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asiatic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L.) Urb.</w:t>
            </w:r>
          </w:p>
          <w:p w14:paraId="3C0A216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6BB0916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Api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6FC741E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22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A39511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3E9463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737517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03C555D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Brahmi </w:t>
            </w: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ooti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5A3874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D88CAD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3DA681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CD8B10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00BE52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ried leaves are powdered to treat wounds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3630F4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  <w:proofErr w:type="spellEnd"/>
          </w:p>
          <w:p w14:paraId="2A4E68F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</w:tr>
      <w:tr w:rsidR="001711C5" w:rsidRPr="003B2984" w14:paraId="4EF35864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1848627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Chaerophyllum</w:t>
            </w:r>
            <w:proofErr w:type="spellEnd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reflexum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indl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.</w:t>
            </w:r>
          </w:p>
          <w:p w14:paraId="2BF6A46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00E0B9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Api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25DE6EB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2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14AA01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06EDBB3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933699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7467C749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Chervil (K)</w:t>
            </w:r>
          </w:p>
          <w:p w14:paraId="4C552325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Chervili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  <w:p w14:paraId="7932245F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Lcha-wa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or Young (L)</w:t>
            </w:r>
          </w:p>
        </w:tc>
        <w:tc>
          <w:tcPr>
            <w:tcW w:w="1134" w:type="dxa"/>
            <w:shd w:val="clear" w:color="auto" w:fill="auto"/>
          </w:tcPr>
          <w:p w14:paraId="13AA39D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s</w:t>
            </w:r>
          </w:p>
        </w:tc>
        <w:tc>
          <w:tcPr>
            <w:tcW w:w="1417" w:type="dxa"/>
            <w:shd w:val="clear" w:color="auto" w:fill="auto"/>
          </w:tcPr>
          <w:p w14:paraId="047A95C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shd w:val="clear" w:color="auto" w:fill="auto"/>
          </w:tcPr>
          <w:p w14:paraId="6DCF9EA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51060D1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7031DE0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s are crushed and powdered and given twice a day for a week to treat urine blockage.</w:t>
            </w:r>
          </w:p>
        </w:tc>
        <w:tc>
          <w:tcPr>
            <w:tcW w:w="1276" w:type="dxa"/>
            <w:shd w:val="clear" w:color="auto" w:fill="auto"/>
          </w:tcPr>
          <w:p w14:paraId="441FEA9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  <w:proofErr w:type="spellEnd"/>
          </w:p>
          <w:p w14:paraId="17769AB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3C1A106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187E5313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892D78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Cicer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anatolicum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Alef.</w:t>
            </w:r>
          </w:p>
          <w:p w14:paraId="6463692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54C4DFF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baceae)</w:t>
            </w:r>
          </w:p>
          <w:p w14:paraId="1FD103C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24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08B15E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2D5121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324EDC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AC1CB52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ari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7A1EA3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9A25F1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527213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given as fodder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933156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  <w:p w14:paraId="27C7D32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7FC396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</w:p>
          <w:p w14:paraId="623269F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alti</w:t>
            </w:r>
          </w:p>
          <w:p w14:paraId="43185B9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sz w:val="22"/>
                <w:lang w:eastAsia="en-IN"/>
              </w:rPr>
              <w:t>Brokapa</w:t>
            </w:r>
            <w:proofErr w:type="spellEnd"/>
          </w:p>
        </w:tc>
      </w:tr>
      <w:tr w:rsidR="001711C5" w:rsidRPr="003B2984" w14:paraId="6FDF7CB9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4145C19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Cordia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myxa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2C21895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D9E984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Boraginaceae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8440B0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1567A00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371EA0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042BFA12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afestan</w:t>
            </w:r>
            <w:proofErr w:type="spellEnd"/>
          </w:p>
          <w:p w14:paraId="26252AC1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Lasura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shd w:val="clear" w:color="auto" w:fill="auto"/>
          </w:tcPr>
          <w:p w14:paraId="7AE5FA0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s</w:t>
            </w:r>
          </w:p>
        </w:tc>
        <w:tc>
          <w:tcPr>
            <w:tcW w:w="1417" w:type="dxa"/>
            <w:shd w:val="clear" w:color="auto" w:fill="auto"/>
          </w:tcPr>
          <w:p w14:paraId="63B5455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ultice</w:t>
            </w:r>
          </w:p>
        </w:tc>
        <w:tc>
          <w:tcPr>
            <w:tcW w:w="2693" w:type="dxa"/>
            <w:shd w:val="clear" w:color="auto" w:fill="auto"/>
          </w:tcPr>
          <w:p w14:paraId="3C32FFC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B8BBDA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0AF77E4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 are made into poultice and then applied topically to treat swelling.</w:t>
            </w:r>
          </w:p>
        </w:tc>
        <w:tc>
          <w:tcPr>
            <w:tcW w:w="1276" w:type="dxa"/>
            <w:shd w:val="clear" w:color="auto" w:fill="auto"/>
          </w:tcPr>
          <w:p w14:paraId="53B3E54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  <w:proofErr w:type="spellEnd"/>
          </w:p>
          <w:p w14:paraId="3770725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4B546700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BC0AE7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Cuscuta</w:t>
            </w:r>
            <w:proofErr w:type="spellEnd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capitat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xb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.</w:t>
            </w:r>
          </w:p>
          <w:p w14:paraId="59F2867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481D5EB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(Convolvulaceae)</w:t>
            </w:r>
          </w:p>
          <w:p w14:paraId="29C78A5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25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714039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5DB016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DD20A8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DEA169C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Deelasazin</w:t>
            </w:r>
            <w:proofErr w:type="spellEnd"/>
          </w:p>
          <w:p w14:paraId="58724266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Amarlata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26A3A3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0473C4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7E108E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4F20335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15EF9E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Whole plant is powdered and given 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with water to treat Cough and fever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3A7116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Brokapa</w:t>
            </w:r>
            <w:proofErr w:type="spellEnd"/>
          </w:p>
        </w:tc>
      </w:tr>
      <w:tr w:rsidR="001711C5" w:rsidRPr="003B2984" w14:paraId="3E34CAEB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0000542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Cymbopogon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martinii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xb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.) Wats</w:t>
            </w:r>
          </w:p>
          <w:p w14:paraId="27A8236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7862B66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7DFB82F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2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4DB8AB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56500E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EE115E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4C132E2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Lchiesayang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shd w:val="clear" w:color="auto" w:fill="auto"/>
          </w:tcPr>
          <w:p w14:paraId="16DDFD7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shd w:val="clear" w:color="auto" w:fill="auto"/>
          </w:tcPr>
          <w:p w14:paraId="5D515E4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159B7FE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ong leaf is tied around the horn of cattle to overcome evil eye.</w:t>
            </w:r>
          </w:p>
        </w:tc>
        <w:tc>
          <w:tcPr>
            <w:tcW w:w="2268" w:type="dxa"/>
            <w:shd w:val="clear" w:color="auto" w:fill="auto"/>
          </w:tcPr>
          <w:p w14:paraId="0987534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  <w:p w14:paraId="2793B79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68F811E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alti</w:t>
            </w:r>
          </w:p>
          <w:p w14:paraId="0FD374C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sz w:val="22"/>
                <w:lang w:eastAsia="en-IN"/>
              </w:rPr>
              <w:t>Brokapa</w:t>
            </w:r>
            <w:proofErr w:type="spellEnd"/>
          </w:p>
        </w:tc>
      </w:tr>
      <w:tr w:rsidR="001711C5" w:rsidRPr="003B2984" w14:paraId="27E1ABE5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A59692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Cynodon</w:t>
            </w:r>
            <w:proofErr w:type="spellEnd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dactylon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L.) Pers.</w:t>
            </w:r>
          </w:p>
          <w:p w14:paraId="2324819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4A8D72E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2F7EB07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27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A455C5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1F4408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25C93D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49FC72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Habil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>kanji (K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0A7807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4F89E5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0DF372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Plant is dried and used as fodder. It is a constituent species of unique fodder preparation locally called as </w:t>
            </w: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LOV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E540BB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  <w:p w14:paraId="495253E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66ABEB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Kashmiri</w:t>
            </w:r>
          </w:p>
          <w:p w14:paraId="7824691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Pahari</w:t>
            </w:r>
          </w:p>
        </w:tc>
      </w:tr>
      <w:tr w:rsidR="001711C5" w:rsidRPr="003B2984" w14:paraId="4E82F057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178C3DB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Dasiphora</w:t>
            </w:r>
            <w:proofErr w:type="spellEnd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fruticosa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L.)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ydb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.</w:t>
            </w:r>
          </w:p>
          <w:p w14:paraId="7A297BC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247EBF1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Rosaceae)</w:t>
            </w:r>
          </w:p>
          <w:p w14:paraId="2D758C9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2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19EDE9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16CDEBA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4D5F9E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4FE0C80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Chai </w:t>
            </w: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ul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</w:p>
          <w:p w14:paraId="7D671F97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Panzpatar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  <w:p w14:paraId="7833DCA3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Rattenjot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shd w:val="clear" w:color="auto" w:fill="auto"/>
          </w:tcPr>
          <w:p w14:paraId="78A451E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hizome</w:t>
            </w:r>
          </w:p>
        </w:tc>
        <w:tc>
          <w:tcPr>
            <w:tcW w:w="1417" w:type="dxa"/>
            <w:shd w:val="clear" w:color="auto" w:fill="auto"/>
          </w:tcPr>
          <w:p w14:paraId="52E7BC8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coction</w:t>
            </w:r>
          </w:p>
        </w:tc>
        <w:tc>
          <w:tcPr>
            <w:tcW w:w="2693" w:type="dxa"/>
            <w:shd w:val="clear" w:color="auto" w:fill="auto"/>
          </w:tcPr>
          <w:p w14:paraId="1F3943C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72E9882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0419F54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hizome is boiled in water and given to animal to treat indigestion.</w:t>
            </w:r>
          </w:p>
        </w:tc>
        <w:tc>
          <w:tcPr>
            <w:tcW w:w="1276" w:type="dxa"/>
            <w:shd w:val="clear" w:color="auto" w:fill="auto"/>
          </w:tcPr>
          <w:p w14:paraId="72E2561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  <w:proofErr w:type="spellEnd"/>
          </w:p>
          <w:p w14:paraId="700C9E6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2F2568D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4933424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  <w:proofErr w:type="spellEnd"/>
          </w:p>
        </w:tc>
      </w:tr>
      <w:tr w:rsidR="001711C5" w:rsidRPr="003B2984" w14:paraId="12F2D375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04B232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Datura stramonium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2D9172E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FF2D86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Solanaceae)</w:t>
            </w:r>
          </w:p>
          <w:p w14:paraId="6265776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  <w:lang w:eastAsia="en-IN"/>
              </w:rPr>
              <w:t>SMH-205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9A2B84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2838FE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C342ED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8F4CD9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Esman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  <w:p w14:paraId="1280B0A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Dutur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E063F2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0B27DE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A942D8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The seeds are burned to produce smoke, which is circulated seven times around the cattle to wind off evil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1A3798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  <w:p w14:paraId="7778E03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33D969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Kashmiri</w:t>
            </w:r>
          </w:p>
          <w:p w14:paraId="1CC6D55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alti</w:t>
            </w:r>
          </w:p>
        </w:tc>
      </w:tr>
      <w:tr w:rsidR="001711C5" w:rsidRPr="003B2984" w14:paraId="6FB7D641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08A6DE1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Dendrophthoe</w:t>
            </w:r>
            <w:proofErr w:type="spellEnd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falcat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.f.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)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Ettingsh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.</w:t>
            </w:r>
          </w:p>
          <w:p w14:paraId="04A3B14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6D4300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oranth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6544655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2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BEFEBA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0E2F6E7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CAD58B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313158FF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anda</w:t>
            </w:r>
          </w:p>
          <w:p w14:paraId="4D2FF36C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Hawaipatta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shd w:val="clear" w:color="auto" w:fill="auto"/>
          </w:tcPr>
          <w:p w14:paraId="439A465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shd w:val="clear" w:color="auto" w:fill="auto"/>
          </w:tcPr>
          <w:p w14:paraId="10890B6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7486AD0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6DA7E99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5DB9F56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plant is given to animals for the retention of placenta.</w:t>
            </w:r>
          </w:p>
        </w:tc>
        <w:tc>
          <w:tcPr>
            <w:tcW w:w="1276" w:type="dxa"/>
            <w:shd w:val="clear" w:color="auto" w:fill="auto"/>
          </w:tcPr>
          <w:p w14:paraId="4207D09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  <w:p w14:paraId="40D969A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</w:tc>
      </w:tr>
      <w:tr w:rsidR="001711C5" w:rsidRPr="003B2984" w14:paraId="24DBFBE4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AA3759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lastRenderedPageBreak/>
              <w:t>Dioscorea</w:t>
            </w:r>
            <w:proofErr w:type="spellEnd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belophylla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rain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 Voigt ex Haines</w:t>
            </w:r>
          </w:p>
          <w:p w14:paraId="6BE33D5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7B4BC2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ioscore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3BA1CDC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30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960F17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71C1A5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C2BCA6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700DE36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arad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7597CC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Tuber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F14E33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F5D97A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249010C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5E068B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tubers are given orally to treat dysentery and Heart troubles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D1E778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  <w:proofErr w:type="spellEnd"/>
          </w:p>
        </w:tc>
      </w:tr>
      <w:tr w:rsidR="001711C5" w:rsidRPr="003B2984" w14:paraId="6F19CC0C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265B13C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Dodonaea</w:t>
            </w:r>
            <w:proofErr w:type="spellEnd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viscosa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Jacq.</w:t>
            </w:r>
          </w:p>
          <w:p w14:paraId="0F116FE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2AFE27B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apind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73465F8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3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DCCE71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8CB083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008221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6310B7F3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aentha</w:t>
            </w:r>
            <w:proofErr w:type="spellEnd"/>
          </w:p>
          <w:p w14:paraId="136DDF30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Manjha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shd w:val="clear" w:color="auto" w:fill="auto"/>
          </w:tcPr>
          <w:p w14:paraId="7917FC3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shd w:val="clear" w:color="auto" w:fill="auto"/>
          </w:tcPr>
          <w:p w14:paraId="2833CAA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shd w:val="clear" w:color="auto" w:fill="auto"/>
          </w:tcPr>
          <w:p w14:paraId="65F17E0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7C7D59F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6FF2319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Leaves are sun dried, powdered, mixed with </w:t>
            </w:r>
            <w:proofErr w:type="spellStart"/>
            <w:proofErr w:type="gram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uk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warm</w:t>
            </w:r>
            <w:proofErr w:type="gram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water and given twice a day to get against intestinal worms.</w:t>
            </w:r>
          </w:p>
        </w:tc>
        <w:tc>
          <w:tcPr>
            <w:tcW w:w="1276" w:type="dxa"/>
            <w:shd w:val="clear" w:color="auto" w:fill="auto"/>
          </w:tcPr>
          <w:p w14:paraId="3966A49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  <w:proofErr w:type="spellEnd"/>
          </w:p>
          <w:p w14:paraId="31C3EF4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  <w:p w14:paraId="44BF046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</w:tc>
      </w:tr>
      <w:tr w:rsidR="001711C5" w:rsidRPr="003B2984" w14:paraId="2A2BA8F5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BB5CB4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Dolomiaea</w:t>
            </w:r>
            <w:proofErr w:type="spellEnd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costus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Falc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.)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ana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&amp;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A.</w:t>
            </w:r>
            <w:proofErr w:type="gram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.Pandey</w:t>
            </w:r>
            <w:proofErr w:type="spellEnd"/>
            <w:proofErr w:type="gramEnd"/>
          </w:p>
          <w:p w14:paraId="1843C08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7A3EBAA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Asteraceae)</w:t>
            </w:r>
          </w:p>
          <w:p w14:paraId="538CC72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32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AC02B0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940B1C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1F0ABC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8FBE47C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oth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</w:p>
          <w:p w14:paraId="22796368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uste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Himi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5E7580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tem</w:t>
            </w:r>
          </w:p>
          <w:p w14:paraId="37282CA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B45DA0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  <w:p w14:paraId="61CA5D2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ste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B65028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5D1FC37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699DFA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hizome is grinded into fine powder and is given with water to treat coldness.</w:t>
            </w:r>
          </w:p>
          <w:p w14:paraId="7825F17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ste of root of is applied topically to get against maggots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2AC6BD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  <w:proofErr w:type="spellEnd"/>
          </w:p>
          <w:p w14:paraId="0BB2179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4A4082D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27E8D47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</w:tc>
      </w:tr>
      <w:tr w:rsidR="001711C5" w:rsidRPr="003B2984" w14:paraId="7BC6B2A8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67FD7CA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Ephedra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gerardiana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Wall. ex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lotzsch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&amp;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Garcke</w:t>
            </w:r>
            <w:proofErr w:type="spellEnd"/>
          </w:p>
          <w:p w14:paraId="02A498C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7F857F9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Ephedr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3F7C2B9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3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9A0C36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774285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E3BA19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60B2E27D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ephat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, </w:t>
            </w: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se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-phat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shd w:val="clear" w:color="auto" w:fill="auto"/>
          </w:tcPr>
          <w:p w14:paraId="49A7BDE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Aerial Part</w:t>
            </w:r>
          </w:p>
        </w:tc>
        <w:tc>
          <w:tcPr>
            <w:tcW w:w="1417" w:type="dxa"/>
            <w:shd w:val="clear" w:color="auto" w:fill="auto"/>
          </w:tcPr>
          <w:p w14:paraId="432E629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  <w:p w14:paraId="658878B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coction</w:t>
            </w:r>
          </w:p>
        </w:tc>
        <w:tc>
          <w:tcPr>
            <w:tcW w:w="2693" w:type="dxa"/>
            <w:shd w:val="clear" w:color="auto" w:fill="auto"/>
          </w:tcPr>
          <w:p w14:paraId="3F8B0F9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aerial part is given as fodder.</w:t>
            </w:r>
          </w:p>
        </w:tc>
        <w:tc>
          <w:tcPr>
            <w:tcW w:w="2268" w:type="dxa"/>
            <w:shd w:val="clear" w:color="auto" w:fill="auto"/>
          </w:tcPr>
          <w:p w14:paraId="54E2064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coction obtained from the aerial part is used against lung problems</w:t>
            </w:r>
          </w:p>
        </w:tc>
        <w:tc>
          <w:tcPr>
            <w:tcW w:w="1276" w:type="dxa"/>
            <w:shd w:val="clear" w:color="auto" w:fill="auto"/>
          </w:tcPr>
          <w:p w14:paraId="7E176CE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  <w:p w14:paraId="63BA43C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  <w:proofErr w:type="spellEnd"/>
          </w:p>
        </w:tc>
      </w:tr>
      <w:tr w:rsidR="001711C5" w:rsidRPr="003B2984" w14:paraId="4483C451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0C0CBE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Fagopyrum esculentum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Moench</w:t>
            </w:r>
            <w:proofErr w:type="spellEnd"/>
          </w:p>
          <w:p w14:paraId="4F5BDDF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260617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lygon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1689012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</w:rPr>
              <w:t>SMH-449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0FE21F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069D0A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67775C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FEE59F1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Chok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drou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  <w:p w14:paraId="65FD35AF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rumb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  <w:p w14:paraId="3E017130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Phaphra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  <w:p w14:paraId="5860068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Bro, </w:t>
            </w: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rozun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6E6EC1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3FCFF8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BE3ECE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given as fodder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2054F3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fed to animal twice daily for 5 days to treat foot and mouth disease (FMD)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0BCA20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  <w:proofErr w:type="spellEnd"/>
          </w:p>
          <w:p w14:paraId="1FA1F25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  <w:p w14:paraId="22D9D13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193CD36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  <w:proofErr w:type="spellEnd"/>
          </w:p>
          <w:p w14:paraId="4D86B96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7BE431F5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0E0F22B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lastRenderedPageBreak/>
              <w:t xml:space="preserve">Ficus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palmata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Forssk</w:t>
            </w:r>
            <w:proofErr w:type="spellEnd"/>
          </w:p>
          <w:p w14:paraId="75B4287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B81307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Mor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462D8AA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</w:rPr>
              <w:t>SMH-31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C2D8D7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5A9A36F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93CCA1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5C230045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Anjeer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shd w:val="clear" w:color="auto" w:fill="auto"/>
          </w:tcPr>
          <w:p w14:paraId="45CE3E5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</w:t>
            </w:r>
          </w:p>
        </w:tc>
        <w:tc>
          <w:tcPr>
            <w:tcW w:w="1417" w:type="dxa"/>
            <w:shd w:val="clear" w:color="auto" w:fill="auto"/>
          </w:tcPr>
          <w:p w14:paraId="14398EC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7F28457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Fresh leaves are enchanted and given orally to get against evil eye, also given as such as fodder.</w:t>
            </w:r>
          </w:p>
        </w:tc>
        <w:tc>
          <w:tcPr>
            <w:tcW w:w="2268" w:type="dxa"/>
            <w:shd w:val="clear" w:color="auto" w:fill="auto"/>
          </w:tcPr>
          <w:p w14:paraId="46FD846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  <w:p w14:paraId="06CE2B3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2E5D43E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  <w:proofErr w:type="spellEnd"/>
          </w:p>
          <w:p w14:paraId="4B03147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  <w:p w14:paraId="503401E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7638CB8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</w:p>
        </w:tc>
      </w:tr>
      <w:tr w:rsidR="001711C5" w:rsidRPr="003B2984" w14:paraId="4CB8F14A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C5D8E6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Gentiana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kurroo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yle</w:t>
            </w:r>
            <w:proofErr w:type="spellEnd"/>
          </w:p>
          <w:p w14:paraId="2C2CA56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47D29C9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Gentianaceae)</w:t>
            </w:r>
          </w:p>
          <w:p w14:paraId="75CD1DF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34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903B53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E4CF8F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9F9109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2FDAB40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utein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  <w:p w14:paraId="289F738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Neel </w:t>
            </w: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anth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  <w:p w14:paraId="0820654E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ikta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DDB119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83EA6C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691AAE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2D55AAF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A8BCFA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70A9BC9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 is given to animal 2 to 3 times a day to treat liver fluke problem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AB4C9E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  <w:proofErr w:type="spellEnd"/>
          </w:p>
          <w:p w14:paraId="44B306E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231D81A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  <w:proofErr w:type="spellEnd"/>
          </w:p>
          <w:p w14:paraId="3E04799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6213E8A9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6E0D8B8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Gentiana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squarrosa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deb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.</w:t>
            </w:r>
          </w:p>
          <w:p w14:paraId="18ADDC1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60E0F42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Gentianaceae)</w:t>
            </w:r>
          </w:p>
          <w:p w14:paraId="31039D4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3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2B5016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503EC7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2936A7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0C686440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Ziang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shd w:val="clear" w:color="auto" w:fill="auto"/>
          </w:tcPr>
          <w:p w14:paraId="1BDA98E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s</w:t>
            </w:r>
          </w:p>
        </w:tc>
        <w:tc>
          <w:tcPr>
            <w:tcW w:w="1417" w:type="dxa"/>
            <w:shd w:val="clear" w:color="auto" w:fill="auto"/>
          </w:tcPr>
          <w:p w14:paraId="2C27E15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shd w:val="clear" w:color="auto" w:fill="auto"/>
          </w:tcPr>
          <w:p w14:paraId="10FC3B7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781356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72EB1BC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hade dried roots are powdered and given with feed to calm the cattle during fracture.</w:t>
            </w:r>
          </w:p>
        </w:tc>
        <w:tc>
          <w:tcPr>
            <w:tcW w:w="1276" w:type="dxa"/>
            <w:shd w:val="clear" w:color="auto" w:fill="auto"/>
          </w:tcPr>
          <w:p w14:paraId="40951C7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  <w:proofErr w:type="spellEnd"/>
          </w:p>
          <w:p w14:paraId="33731C5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6D644589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0D1832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Geranium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wallichianum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proofErr w:type="spellStart"/>
            <w:proofErr w:type="gram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.Don</w:t>
            </w:r>
            <w:proofErr w:type="spellEnd"/>
            <w:proofErr w:type="gram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ex Sweet</w:t>
            </w:r>
          </w:p>
          <w:p w14:paraId="70A1F86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0C3D4A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Gerani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43C1AB9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36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7DF832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4B8940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814281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853AA4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Ratan </w:t>
            </w: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jote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CB7C25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hizome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0A7D3C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17383E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479736B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F1BCF0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hizome is grinded into fine powder and is given with water to treat weakness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8E0E5E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  <w:proofErr w:type="spellEnd"/>
          </w:p>
          <w:p w14:paraId="26DFA90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476A2E10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3ACC8A5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Girardinia</w:t>
            </w:r>
            <w:proofErr w:type="spellEnd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diversifolia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Link)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Friis</w:t>
            </w:r>
            <w:proofErr w:type="spellEnd"/>
          </w:p>
          <w:p w14:paraId="53E4D35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C8CD4B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Urticaceae)</w:t>
            </w:r>
          </w:p>
          <w:p w14:paraId="11C8A8E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3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A05540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197578C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AA6EA7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007CD8D5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ichu</w:t>
            </w:r>
            <w:proofErr w:type="spellEnd"/>
          </w:p>
          <w:p w14:paraId="50970672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Cell </w:t>
            </w: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inji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shd w:val="clear" w:color="auto" w:fill="auto"/>
          </w:tcPr>
          <w:p w14:paraId="4CDF1D8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</w:t>
            </w:r>
          </w:p>
        </w:tc>
        <w:tc>
          <w:tcPr>
            <w:tcW w:w="1417" w:type="dxa"/>
            <w:shd w:val="clear" w:color="auto" w:fill="auto"/>
          </w:tcPr>
          <w:p w14:paraId="267DA33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shd w:val="clear" w:color="auto" w:fill="auto"/>
          </w:tcPr>
          <w:p w14:paraId="3CEBF5A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433D1FF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1AFFA44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Crushed, powdered roots are made into small balls and given twice 3 balls for 3 days to treat red water disease.</w:t>
            </w:r>
          </w:p>
        </w:tc>
        <w:tc>
          <w:tcPr>
            <w:tcW w:w="1276" w:type="dxa"/>
            <w:shd w:val="clear" w:color="auto" w:fill="auto"/>
          </w:tcPr>
          <w:p w14:paraId="5C4D894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  <w:proofErr w:type="spellEnd"/>
          </w:p>
          <w:p w14:paraId="2597B0E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</w:tc>
      </w:tr>
      <w:tr w:rsidR="001711C5" w:rsidRPr="003B2984" w14:paraId="765B23D3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F75F2B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Glycine max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L.)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Merr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.</w:t>
            </w:r>
          </w:p>
          <w:p w14:paraId="7AEDBE6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DAD964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baceae)</w:t>
            </w:r>
          </w:p>
          <w:p w14:paraId="576A481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SMH-738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35CFD6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171A70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0220FF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5CA33D7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hetmas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  <w:p w14:paraId="6933AE26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Muth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</w:p>
          <w:p w14:paraId="7EACC922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Frijol de so (L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5AD1BA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D0BC5A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Aquafaba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7A9FFD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7FC8BE1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33129C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Seeds are kept in water overnight and then given to the animal to 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treat post-delivery complications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01DBF8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Bakarwal</w:t>
            </w:r>
            <w:proofErr w:type="spellEnd"/>
          </w:p>
          <w:p w14:paraId="304A0D1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23E4094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  <w:p w14:paraId="7E4513A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Pahari</w:t>
            </w:r>
          </w:p>
          <w:p w14:paraId="3B0EE6B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  <w:proofErr w:type="spellEnd"/>
          </w:p>
          <w:p w14:paraId="45B61BF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</w:tr>
      <w:tr w:rsidR="001711C5" w:rsidRPr="003B2984" w14:paraId="49B611AD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217A3AB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lastRenderedPageBreak/>
              <w:t xml:space="preserve">Grewia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optiva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J.</w:t>
            </w:r>
            <w:proofErr w:type="gram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.Drumm</w:t>
            </w:r>
            <w:proofErr w:type="spellEnd"/>
            <w:proofErr w:type="gram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. ex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urret</w:t>
            </w:r>
            <w:proofErr w:type="spellEnd"/>
          </w:p>
          <w:p w14:paraId="692BF31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561AC84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Malv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5C82015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3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27B481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E8A7FF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25CE5A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30E21E5E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Dahaman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shd w:val="clear" w:color="auto" w:fill="auto"/>
          </w:tcPr>
          <w:p w14:paraId="6DB3BD8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shd w:val="clear" w:color="auto" w:fill="auto"/>
          </w:tcPr>
          <w:p w14:paraId="237C06B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681B812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made into amulet to treat evil eye. Raw leaves are also given as fodder.</w:t>
            </w:r>
          </w:p>
        </w:tc>
        <w:tc>
          <w:tcPr>
            <w:tcW w:w="2268" w:type="dxa"/>
            <w:shd w:val="clear" w:color="auto" w:fill="auto"/>
          </w:tcPr>
          <w:p w14:paraId="0236EF7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108C8AF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  <w:proofErr w:type="spellEnd"/>
          </w:p>
          <w:p w14:paraId="7ABBA8B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  <w:p w14:paraId="0C44E29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</w:tc>
      </w:tr>
      <w:tr w:rsidR="001711C5" w:rsidRPr="003B2984" w14:paraId="42E42C92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8D0EA9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Haloxylon</w:t>
            </w:r>
            <w:proofErr w:type="spellEnd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thomsonii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Bunge ex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oiss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.</w:t>
            </w:r>
          </w:p>
          <w:p w14:paraId="31C5A84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6D4C54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Amaranth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2BA1958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40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0F145B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30D2F4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BDB01D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BE19F17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Jema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9A1325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814E62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4CF63D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whole plant is used as fodder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33686A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DD9649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sz w:val="22"/>
                <w:lang w:eastAsia="en-IN"/>
              </w:rPr>
              <w:t>Brokapa</w:t>
            </w:r>
            <w:proofErr w:type="spellEnd"/>
          </w:p>
          <w:p w14:paraId="07F4516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alti</w:t>
            </w:r>
          </w:p>
        </w:tc>
      </w:tr>
      <w:tr w:rsidR="001711C5" w:rsidRPr="003B2984" w14:paraId="6056CCE5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468EA77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Hedera helix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69BA820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31C0B0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Arali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55E10C3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4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59ED56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96CA89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88C146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40F776B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ail (J)</w:t>
            </w:r>
          </w:p>
          <w:p w14:paraId="7091B593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anbatkari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  <w:p w14:paraId="20EFAE9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and (K)</w:t>
            </w:r>
          </w:p>
        </w:tc>
        <w:tc>
          <w:tcPr>
            <w:tcW w:w="1134" w:type="dxa"/>
            <w:shd w:val="clear" w:color="auto" w:fill="auto"/>
          </w:tcPr>
          <w:p w14:paraId="260A40D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shd w:val="clear" w:color="auto" w:fill="auto"/>
          </w:tcPr>
          <w:p w14:paraId="7266F58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ste</w:t>
            </w:r>
          </w:p>
        </w:tc>
        <w:tc>
          <w:tcPr>
            <w:tcW w:w="2693" w:type="dxa"/>
            <w:shd w:val="clear" w:color="auto" w:fill="auto"/>
          </w:tcPr>
          <w:p w14:paraId="72E5884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6AA9854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 are made into paste and applied on the area of snake bite.</w:t>
            </w:r>
          </w:p>
        </w:tc>
        <w:tc>
          <w:tcPr>
            <w:tcW w:w="1276" w:type="dxa"/>
            <w:shd w:val="clear" w:color="auto" w:fill="auto"/>
          </w:tcPr>
          <w:p w14:paraId="046AAFE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0BEB638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</w:tc>
      </w:tr>
      <w:tr w:rsidR="001711C5" w:rsidRPr="003B2984" w14:paraId="3E381606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CFF61A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Hedera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nepalensis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proofErr w:type="spellStart"/>
            <w:proofErr w:type="gram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.Koch</w:t>
            </w:r>
            <w:proofErr w:type="spellEnd"/>
            <w:proofErr w:type="gramEnd"/>
          </w:p>
          <w:p w14:paraId="6C5141A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451116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Arali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3515F6A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42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6A575F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4AC194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953166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3905F0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aruri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  <w:p w14:paraId="249ADDBF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tambari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, K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439BD6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625050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ste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53E656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5C549C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 are made into paste and applied on the area of bite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CAB5E6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sz w:val="22"/>
                <w:lang w:eastAsia="en-IN"/>
              </w:rPr>
              <w:t>Bakarwal</w:t>
            </w:r>
            <w:proofErr w:type="spellEnd"/>
          </w:p>
          <w:p w14:paraId="3552A2B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Pahari</w:t>
            </w:r>
          </w:p>
        </w:tc>
      </w:tr>
      <w:tr w:rsidR="001711C5" w:rsidRPr="003B2984" w14:paraId="1E670334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08B1C71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Heracleum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candicans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Wall. ex DC.</w:t>
            </w:r>
          </w:p>
          <w:p w14:paraId="272F67D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60AF7C9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Api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474AC23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</w:rPr>
              <w:t>SMH-45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A0A3F6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16302B5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0FA796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34110A83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Wanntamokh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shd w:val="clear" w:color="auto" w:fill="auto"/>
          </w:tcPr>
          <w:p w14:paraId="0CCD1B1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shd w:val="clear" w:color="auto" w:fill="auto"/>
          </w:tcPr>
          <w:p w14:paraId="3395BAA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12260BA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 are given to increase milk production.</w:t>
            </w:r>
          </w:p>
        </w:tc>
        <w:tc>
          <w:tcPr>
            <w:tcW w:w="2268" w:type="dxa"/>
            <w:shd w:val="clear" w:color="auto" w:fill="auto"/>
          </w:tcPr>
          <w:p w14:paraId="5899087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01E6831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sz w:val="22"/>
                <w:lang w:eastAsia="en-IN"/>
              </w:rPr>
              <w:t>Bakarwal</w:t>
            </w:r>
            <w:proofErr w:type="spellEnd"/>
          </w:p>
          <w:p w14:paraId="033EE1B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Pahari</w:t>
            </w:r>
          </w:p>
        </w:tc>
      </w:tr>
      <w:tr w:rsidR="001711C5" w:rsidRPr="003B2984" w14:paraId="228D8B05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</w:tcPr>
          <w:p w14:paraId="70F2AFC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lastRenderedPageBreak/>
              <w:t>Hordeum vulgare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</w:t>
            </w:r>
          </w:p>
          <w:p w14:paraId="294F8D2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6BE74C9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2371150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43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</w:tcPr>
          <w:p w14:paraId="4440191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</w:tcPr>
          <w:p w14:paraId="6A0F4AA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</w:tcPr>
          <w:p w14:paraId="67AF53C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C2D460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Yangma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  <w:p w14:paraId="7FE4E48A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Nas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</w:t>
            </w:r>
            <w:proofErr w:type="gram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J,K</w:t>
            </w:r>
            <w:proofErr w:type="gram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0B208C7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Jaoon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</w:t>
            </w:r>
            <w:proofErr w:type="gram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J,K</w:t>
            </w:r>
            <w:proofErr w:type="gram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AB8FD9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5E5F76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250169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Straw is stored for winter and is called as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Phoong</w:t>
            </w:r>
            <w:proofErr w:type="spellEnd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-M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in Ladakh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57F43D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E5B918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69EA34B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  <w:p w14:paraId="58F5406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53B5574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  <w:proofErr w:type="spellEnd"/>
          </w:p>
          <w:p w14:paraId="6EE3570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20BF4179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2B1B079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Indigofera articulat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Gouan</w:t>
            </w:r>
            <w:proofErr w:type="spellEnd"/>
          </w:p>
          <w:p w14:paraId="46FE543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25F0A1B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baceae)</w:t>
            </w:r>
          </w:p>
          <w:p w14:paraId="1B7888A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4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A1F37B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1AA991D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64DCD9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21D4C877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Neel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shd w:val="clear" w:color="auto" w:fill="auto"/>
          </w:tcPr>
          <w:p w14:paraId="7B1B301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shd w:val="clear" w:color="auto" w:fill="auto"/>
          </w:tcPr>
          <w:p w14:paraId="5D11627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7EFB1D0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 used as fodder</w:t>
            </w:r>
          </w:p>
        </w:tc>
        <w:tc>
          <w:tcPr>
            <w:tcW w:w="2268" w:type="dxa"/>
            <w:shd w:val="clear" w:color="auto" w:fill="auto"/>
          </w:tcPr>
          <w:p w14:paraId="0294D54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22C5FE7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sz w:val="22"/>
                <w:lang w:eastAsia="en-IN"/>
              </w:rPr>
              <w:t>Bakarwal</w:t>
            </w:r>
            <w:proofErr w:type="spellEnd"/>
          </w:p>
        </w:tc>
      </w:tr>
      <w:tr w:rsidR="001711C5" w:rsidRPr="003B2984" w14:paraId="1807BA89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43F723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Indigofera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heterantha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710D3E6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241F1B5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baceae)</w:t>
            </w:r>
          </w:p>
          <w:p w14:paraId="58693F4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45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8AE9DF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DEE74D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004C50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207797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awpumble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</w:p>
          <w:p w14:paraId="03CC38A8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eynthi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  <w:p w14:paraId="4CA6459E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anhchu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1C9AE4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s</w:t>
            </w:r>
          </w:p>
          <w:p w14:paraId="512F47C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DE2B9A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  <w:p w14:paraId="1DF7F86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Half-cooked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D0179F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given as fodder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CB187F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Mashed half-cooked roots are used to treat constipation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1BA239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6CF514C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112BE35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  <w:p w14:paraId="5BBDB64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  <w:proofErr w:type="spellEnd"/>
          </w:p>
        </w:tc>
      </w:tr>
      <w:tr w:rsidR="001711C5" w:rsidRPr="003B2984" w14:paraId="0337B282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7B8BD85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Inula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racemosa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Hook.f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.</w:t>
            </w:r>
          </w:p>
          <w:p w14:paraId="3EF7286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2AD66E4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Asteraceae)</w:t>
            </w:r>
          </w:p>
          <w:p w14:paraId="7F52939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  <w:lang w:eastAsia="en-IN"/>
              </w:rPr>
              <w:t>SMH-17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DF48E8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A0C8AF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E3BE8D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3B615CE6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Maleen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shd w:val="clear" w:color="auto" w:fill="auto"/>
          </w:tcPr>
          <w:p w14:paraId="2135ABA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hizome</w:t>
            </w:r>
          </w:p>
        </w:tc>
        <w:tc>
          <w:tcPr>
            <w:tcW w:w="1417" w:type="dxa"/>
            <w:shd w:val="clear" w:color="auto" w:fill="auto"/>
          </w:tcPr>
          <w:p w14:paraId="23065C0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shd w:val="clear" w:color="auto" w:fill="auto"/>
          </w:tcPr>
          <w:p w14:paraId="4604CA1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40C9968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 of rhizome is given with water to treat liver fluke issues.</w:t>
            </w:r>
          </w:p>
        </w:tc>
        <w:tc>
          <w:tcPr>
            <w:tcW w:w="1276" w:type="dxa"/>
            <w:shd w:val="clear" w:color="auto" w:fill="auto"/>
          </w:tcPr>
          <w:p w14:paraId="10A02EB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sz w:val="22"/>
                <w:lang w:eastAsia="en-IN"/>
              </w:rPr>
              <w:t>Brokapa</w:t>
            </w:r>
            <w:proofErr w:type="spellEnd"/>
          </w:p>
          <w:p w14:paraId="6C2C86A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alti</w:t>
            </w:r>
          </w:p>
        </w:tc>
      </w:tr>
      <w:tr w:rsidR="001711C5" w:rsidRPr="003B2984" w14:paraId="6A524EC2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AC7CAE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Isodon</w:t>
            </w:r>
            <w:proofErr w:type="spellEnd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rugosus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Wall. ex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enth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.) Codd</w:t>
            </w:r>
          </w:p>
          <w:p w14:paraId="2DC05AD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476A915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ami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5E558E2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46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33A64E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23DAE6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357D5D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BB39D0D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uli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</w:p>
          <w:p w14:paraId="649CF6E7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loi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</w:p>
          <w:p w14:paraId="74B8ED6E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Maldah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  <w:p w14:paraId="75799C47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heshak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  <w:p w14:paraId="556D51C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DE7B84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D956C5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869F25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382B7F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fed twice daily for 3 days to treat endo-parasites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8D7653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</w:tc>
      </w:tr>
      <w:tr w:rsidR="001711C5" w:rsidRPr="003B2984" w14:paraId="4A6F841E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72A464A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Juglans regi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27B573D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772ADD6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(Juglandaceae)</w:t>
            </w:r>
          </w:p>
          <w:p w14:paraId="427C4C0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</w:rPr>
              <w:t>SMH-32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57E58F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B2848E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380ECA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64049C3C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Doon (K)</w:t>
            </w:r>
          </w:p>
          <w:p w14:paraId="1FEA9F83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hooad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</w:t>
            </w:r>
            <w:proofErr w:type="gram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J,K</w:t>
            </w:r>
            <w:proofErr w:type="gram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06F625C8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Akhroot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K, J)</w:t>
            </w:r>
          </w:p>
        </w:tc>
        <w:tc>
          <w:tcPr>
            <w:tcW w:w="1134" w:type="dxa"/>
            <w:shd w:val="clear" w:color="auto" w:fill="auto"/>
          </w:tcPr>
          <w:p w14:paraId="2C141E2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Fruit exocarp</w:t>
            </w:r>
          </w:p>
        </w:tc>
        <w:tc>
          <w:tcPr>
            <w:tcW w:w="1417" w:type="dxa"/>
            <w:shd w:val="clear" w:color="auto" w:fill="auto"/>
          </w:tcPr>
          <w:p w14:paraId="1AD6B13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3959510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3286C01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exocarp of raw nut is used treat the pus in toes.</w:t>
            </w:r>
          </w:p>
        </w:tc>
        <w:tc>
          <w:tcPr>
            <w:tcW w:w="1276" w:type="dxa"/>
            <w:shd w:val="clear" w:color="auto" w:fill="auto"/>
          </w:tcPr>
          <w:p w14:paraId="76848C9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  <w:proofErr w:type="spellEnd"/>
          </w:p>
          <w:p w14:paraId="56138E2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474202B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Pahari</w:t>
            </w:r>
          </w:p>
        </w:tc>
      </w:tr>
      <w:tr w:rsidR="001711C5" w:rsidRPr="003B2984" w14:paraId="1D282CF8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32C57F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lastRenderedPageBreak/>
              <w:t xml:space="preserve">Justicia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adhatoda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4737ECE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478961D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Acanth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7C7C61B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47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ABD315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71B000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1DC8DB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536884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ekarh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816752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099ABA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ste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25A952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81A076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ste obtained from fresh leaves are used to treat wounds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99B311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  <w:proofErr w:type="spellEnd"/>
          </w:p>
          <w:p w14:paraId="71B73990" w14:textId="77777777" w:rsidR="001711C5" w:rsidRPr="003B2984" w:rsidRDefault="001711C5" w:rsidP="0099737F">
            <w:pPr>
              <w:tabs>
                <w:tab w:val="left" w:pos="279"/>
                <w:tab w:val="center" w:pos="580"/>
              </w:tabs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</w:tc>
      </w:tr>
      <w:tr w:rsidR="001711C5" w:rsidRPr="003B2984" w14:paraId="56A4DCB1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</w:tcPr>
          <w:p w14:paraId="2951F00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Juniperus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semiglobosa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Regel</w:t>
            </w:r>
          </w:p>
          <w:p w14:paraId="4772E0E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D2B41B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Cupressaceae)</w:t>
            </w:r>
          </w:p>
          <w:p w14:paraId="1F84884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48</w:t>
            </w:r>
          </w:p>
        </w:tc>
        <w:tc>
          <w:tcPr>
            <w:tcW w:w="709" w:type="dxa"/>
            <w:shd w:val="clear" w:color="auto" w:fill="auto"/>
            <w:noWrap/>
          </w:tcPr>
          <w:p w14:paraId="3A6D0F9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shd w:val="clear" w:color="auto" w:fill="auto"/>
            <w:noWrap/>
          </w:tcPr>
          <w:p w14:paraId="04FC011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</w:tcPr>
          <w:p w14:paraId="52C315D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2129B951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Chillee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</w:p>
        </w:tc>
        <w:tc>
          <w:tcPr>
            <w:tcW w:w="1134" w:type="dxa"/>
            <w:shd w:val="clear" w:color="auto" w:fill="auto"/>
          </w:tcPr>
          <w:p w14:paraId="58B7149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  <w:p w14:paraId="029DDF9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Twigs</w:t>
            </w:r>
          </w:p>
          <w:p w14:paraId="7D976B8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  <w:tc>
          <w:tcPr>
            <w:tcW w:w="1417" w:type="dxa"/>
            <w:shd w:val="clear" w:color="auto" w:fill="auto"/>
          </w:tcPr>
          <w:p w14:paraId="350646A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4CD0A52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Raw dried leaves and twigs are </w:t>
            </w:r>
            <w:proofErr w:type="gram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urn</w:t>
            </w:r>
            <w:proofErr w:type="gram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to produce smoke and burn in traditional fire pot called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Yazbandaain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to treat evil eye disease.</w:t>
            </w:r>
          </w:p>
        </w:tc>
        <w:tc>
          <w:tcPr>
            <w:tcW w:w="2268" w:type="dxa"/>
            <w:shd w:val="clear" w:color="auto" w:fill="auto"/>
          </w:tcPr>
          <w:p w14:paraId="7B5D472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44805A0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  <w:proofErr w:type="spellEnd"/>
          </w:p>
          <w:p w14:paraId="0B0B49F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4B2146C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</w:tc>
      </w:tr>
      <w:tr w:rsidR="001711C5" w:rsidRPr="003B2984" w14:paraId="32A36B16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DB34613" w14:textId="77777777" w:rsidR="001711C5" w:rsidRPr="00A655A0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A655A0">
              <w:rPr>
                <w:rFonts w:eastAsia="Times New Roman"/>
                <w:i/>
                <w:color w:val="000000"/>
                <w:sz w:val="22"/>
                <w:lang w:eastAsia="en-IN"/>
              </w:rPr>
              <w:t>Koenigia</w:t>
            </w:r>
            <w:proofErr w:type="spellEnd"/>
            <w:r w:rsidRPr="00A655A0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A655A0">
              <w:rPr>
                <w:rFonts w:eastAsia="Times New Roman"/>
                <w:i/>
                <w:color w:val="000000"/>
                <w:sz w:val="22"/>
                <w:lang w:eastAsia="en-IN"/>
              </w:rPr>
              <w:t>tortuosa</w:t>
            </w:r>
            <w:proofErr w:type="spellEnd"/>
            <w:r w:rsidRPr="00A655A0">
              <w:rPr>
                <w:rFonts w:eastAsia="Times New Roman"/>
                <w:color w:val="000000"/>
                <w:sz w:val="22"/>
                <w:lang w:eastAsia="en-IN"/>
              </w:rPr>
              <w:t xml:space="preserve"> (</w:t>
            </w:r>
            <w:proofErr w:type="spellStart"/>
            <w:proofErr w:type="gramStart"/>
            <w:r w:rsidRPr="00A655A0">
              <w:rPr>
                <w:rFonts w:eastAsia="Times New Roman"/>
                <w:color w:val="000000"/>
                <w:sz w:val="22"/>
                <w:lang w:eastAsia="en-IN"/>
              </w:rPr>
              <w:t>D.Don</w:t>
            </w:r>
            <w:proofErr w:type="spellEnd"/>
            <w:proofErr w:type="gramEnd"/>
            <w:r w:rsidRPr="00A655A0">
              <w:rPr>
                <w:rFonts w:eastAsia="Times New Roman"/>
                <w:color w:val="000000"/>
                <w:sz w:val="22"/>
                <w:lang w:eastAsia="en-IN"/>
              </w:rPr>
              <w:t xml:space="preserve">) </w:t>
            </w:r>
            <w:proofErr w:type="spellStart"/>
            <w:r w:rsidRPr="00A655A0">
              <w:rPr>
                <w:rFonts w:eastAsia="Times New Roman"/>
                <w:color w:val="000000"/>
                <w:sz w:val="22"/>
                <w:lang w:eastAsia="en-IN"/>
              </w:rPr>
              <w:t>T.M.Schust</w:t>
            </w:r>
            <w:proofErr w:type="spellEnd"/>
            <w:r w:rsidRPr="00A655A0">
              <w:rPr>
                <w:rFonts w:eastAsia="Times New Roman"/>
                <w:color w:val="000000"/>
                <w:sz w:val="22"/>
                <w:lang w:eastAsia="en-IN"/>
              </w:rPr>
              <w:t>. &amp; Reveal</w:t>
            </w:r>
          </w:p>
          <w:p w14:paraId="3193FD3A" w14:textId="77777777" w:rsidR="001711C5" w:rsidRPr="00A655A0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5666800" w14:textId="77777777" w:rsidR="001711C5" w:rsidRPr="00A655A0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A655A0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A655A0">
              <w:rPr>
                <w:rFonts w:eastAsia="Times New Roman"/>
                <w:color w:val="000000"/>
                <w:sz w:val="22"/>
                <w:lang w:eastAsia="en-IN"/>
              </w:rPr>
              <w:t>Polygonaceae</w:t>
            </w:r>
            <w:proofErr w:type="spellEnd"/>
            <w:r w:rsidRPr="00A655A0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14B077E2" w14:textId="77777777" w:rsidR="001711C5" w:rsidRPr="00A655A0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A655A0">
              <w:rPr>
                <w:rFonts w:eastAsia="Times New Roman"/>
                <w:color w:val="000000"/>
                <w:sz w:val="22"/>
                <w:lang w:eastAsia="en-IN"/>
              </w:rPr>
              <w:t>SMH-749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0F3CF33" w14:textId="77777777" w:rsidR="001711C5" w:rsidRPr="00A655A0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A655A0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460B6E9" w14:textId="77777777" w:rsidR="001711C5" w:rsidRPr="00A655A0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A655A0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D55EB3F" w14:textId="77777777" w:rsidR="001711C5" w:rsidRPr="00A655A0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A655A0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42ED196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erpalulu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L) </w:t>
            </w: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Itimeng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  <w:p w14:paraId="732B5183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Palkach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  <w:p w14:paraId="5FE30F9D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Chikro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4DAF22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E8855C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coction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F50639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A08F0F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 is made into decoction which is used to treat painful urination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411298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  <w:proofErr w:type="spellEnd"/>
          </w:p>
          <w:p w14:paraId="41729B7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  <w:proofErr w:type="spellEnd"/>
          </w:p>
          <w:p w14:paraId="64C347B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09A45F53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424FED8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Krascheninnikovia</w:t>
            </w:r>
            <w:proofErr w:type="spellEnd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ceratoides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L.)</w:t>
            </w:r>
          </w:p>
          <w:p w14:paraId="0F58394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4699F51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Amaranth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1B5D4CB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5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5544FD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E87924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204210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53733AF1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Gapson</w:t>
            </w:r>
            <w:proofErr w:type="spellEnd"/>
          </w:p>
          <w:p w14:paraId="06A91B00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Gabsan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shd w:val="clear" w:color="auto" w:fill="auto"/>
          </w:tcPr>
          <w:p w14:paraId="207D949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shd w:val="clear" w:color="auto" w:fill="auto"/>
          </w:tcPr>
          <w:p w14:paraId="0CBAF4B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7B4A2A3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used as fodder, also given to increase milk yield in goats.</w:t>
            </w:r>
          </w:p>
        </w:tc>
        <w:tc>
          <w:tcPr>
            <w:tcW w:w="2268" w:type="dxa"/>
            <w:shd w:val="clear" w:color="auto" w:fill="auto"/>
          </w:tcPr>
          <w:p w14:paraId="6741E90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669681B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  <w:proofErr w:type="spellEnd"/>
          </w:p>
          <w:p w14:paraId="36FC570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1D825059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1E99F3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Lactuca</w:t>
            </w:r>
            <w:proofErr w:type="spellEnd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sativ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7A8DACF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28314B1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Asteraceae)</w:t>
            </w:r>
          </w:p>
          <w:p w14:paraId="061B57C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51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2022DC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8A2FAA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F764D2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879C5E1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andgopi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</w:p>
          <w:p w14:paraId="62A908F3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Dums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  <w:p w14:paraId="09C945AC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alad (J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982807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E87632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  <w:p w14:paraId="5AF35D5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coction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550461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given as fodder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39DD3B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coction is given twice a day for three consecutive days to treat fever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8D115B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183BB4D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4595C3B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  <w:proofErr w:type="spellEnd"/>
          </w:p>
        </w:tc>
      </w:tr>
      <w:tr w:rsidR="001711C5" w:rsidRPr="003B2984" w14:paraId="7C5E05E7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2B512C6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lastRenderedPageBreak/>
              <w:t xml:space="preserve">Lathyrus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aphaca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6420CBC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5937384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baceae)</w:t>
            </w:r>
          </w:p>
          <w:p w14:paraId="367726E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5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41D4D3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327AE7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45BE3C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343DB151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Jungli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matar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shd w:val="clear" w:color="auto" w:fill="auto"/>
          </w:tcPr>
          <w:p w14:paraId="3DC8457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shd w:val="clear" w:color="auto" w:fill="auto"/>
          </w:tcPr>
          <w:p w14:paraId="471DECA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620C974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given as fodder.</w:t>
            </w:r>
          </w:p>
        </w:tc>
        <w:tc>
          <w:tcPr>
            <w:tcW w:w="2268" w:type="dxa"/>
            <w:shd w:val="clear" w:color="auto" w:fill="auto"/>
          </w:tcPr>
          <w:p w14:paraId="1813C1F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4904749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sz w:val="22"/>
                <w:lang w:eastAsia="en-IN"/>
              </w:rPr>
              <w:t>Bakarwal</w:t>
            </w:r>
            <w:proofErr w:type="spellEnd"/>
          </w:p>
          <w:p w14:paraId="4AF9EBF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Pahari</w:t>
            </w:r>
          </w:p>
          <w:p w14:paraId="70DD7F0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Dogra</w:t>
            </w:r>
          </w:p>
        </w:tc>
      </w:tr>
      <w:tr w:rsidR="001711C5" w:rsidRPr="003B2984" w14:paraId="3C75AB3F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E15662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Lepidium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latifolium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55FBD98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9D4EC3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Brassicaceae)</w:t>
            </w:r>
          </w:p>
          <w:p w14:paraId="387670C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53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2D0DBE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192134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BFB42A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1388D5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eoji</w:t>
            </w:r>
            <w:proofErr w:type="spellEnd"/>
          </w:p>
          <w:p w14:paraId="5192C41A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Jungli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haloon</w:t>
            </w:r>
            <w:proofErr w:type="spellEnd"/>
          </w:p>
          <w:p w14:paraId="067A0B91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eoji</w:t>
            </w:r>
            <w:proofErr w:type="spellEnd"/>
          </w:p>
          <w:p w14:paraId="131A5F4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angso</w:t>
            </w:r>
            <w:proofErr w:type="spellEnd"/>
          </w:p>
          <w:p w14:paraId="75C67AC3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auson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A6085B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3F6DFD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ste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0F6794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A974C6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 is made into paste which is applied to the fractured body part and to the joints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95B848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  <w:proofErr w:type="spellEnd"/>
          </w:p>
          <w:p w14:paraId="26F913B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20AA59BF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093754F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Leucaena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leucocephala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Lam.) de Wit</w:t>
            </w:r>
          </w:p>
          <w:p w14:paraId="2AC39A1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2CFA4E3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baceae)</w:t>
            </w:r>
          </w:p>
          <w:p w14:paraId="1996D41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5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A526C5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5713091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05190A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242623F7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Pallai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shd w:val="clear" w:color="auto" w:fill="auto"/>
          </w:tcPr>
          <w:p w14:paraId="663E8C6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tem</w:t>
            </w:r>
          </w:p>
          <w:p w14:paraId="089D24D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shd w:val="clear" w:color="auto" w:fill="auto"/>
          </w:tcPr>
          <w:p w14:paraId="0F99E76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1E500C5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nd stem are used as fodder.</w:t>
            </w:r>
          </w:p>
        </w:tc>
        <w:tc>
          <w:tcPr>
            <w:tcW w:w="2268" w:type="dxa"/>
            <w:shd w:val="clear" w:color="auto" w:fill="auto"/>
          </w:tcPr>
          <w:p w14:paraId="7FF6A4A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34183B5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sz w:val="22"/>
                <w:lang w:eastAsia="en-IN"/>
              </w:rPr>
              <w:t>Bakarwal</w:t>
            </w:r>
            <w:proofErr w:type="spellEnd"/>
          </w:p>
        </w:tc>
      </w:tr>
      <w:tr w:rsidR="001711C5" w:rsidRPr="003B2984" w14:paraId="0116BCD6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241AAA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Litsea</w:t>
            </w:r>
            <w:proofErr w:type="spellEnd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glutinosa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our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.) C.B.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b.</w:t>
            </w:r>
          </w:p>
          <w:p w14:paraId="6C3BF62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535FD05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aur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1DC8C29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55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9DD258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3F527E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F0962F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625D26D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Rahen</w:t>
            </w:r>
            <w:proofErr w:type="spellEnd"/>
          </w:p>
          <w:p w14:paraId="34068ABF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Medasak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A05917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</w:t>
            </w:r>
          </w:p>
          <w:p w14:paraId="42AB228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rk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A5979A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59BD96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6EF011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After making a proper adjustment of the dislocated joints,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br/>
              <w:t xml:space="preserve">the powdered bark or root is given </w:t>
            </w:r>
            <w:proofErr w:type="gram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orally  for</w:t>
            </w:r>
            <w:proofErr w:type="gram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three days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A0947D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  <w:proofErr w:type="spellEnd"/>
          </w:p>
        </w:tc>
      </w:tr>
      <w:tr w:rsidR="001711C5" w:rsidRPr="003B2984" w14:paraId="22171147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6056FF2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Lycium</w:t>
            </w:r>
            <w:proofErr w:type="spellEnd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ruthenicum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Murray</w:t>
            </w:r>
          </w:p>
          <w:p w14:paraId="0487A23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6265C5A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Solanaceae)</w:t>
            </w:r>
          </w:p>
          <w:p w14:paraId="755C9D0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5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D016EC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3B02F87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C03E8E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3D0A5AF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Umila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  <w:p w14:paraId="5151153E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Hei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guo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shd w:val="clear" w:color="auto" w:fill="auto"/>
          </w:tcPr>
          <w:p w14:paraId="2EA8BEF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shd w:val="clear" w:color="auto" w:fill="auto"/>
          </w:tcPr>
          <w:p w14:paraId="1AB3FD7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coction</w:t>
            </w:r>
          </w:p>
        </w:tc>
        <w:tc>
          <w:tcPr>
            <w:tcW w:w="2693" w:type="dxa"/>
            <w:shd w:val="clear" w:color="auto" w:fill="auto"/>
          </w:tcPr>
          <w:p w14:paraId="060F033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08FA1D2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coction obtained from leaves is given twice a day to treat urine blockage.</w:t>
            </w:r>
          </w:p>
        </w:tc>
        <w:tc>
          <w:tcPr>
            <w:tcW w:w="1276" w:type="dxa"/>
            <w:shd w:val="clear" w:color="auto" w:fill="auto"/>
          </w:tcPr>
          <w:p w14:paraId="7E3E584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38CCC10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  <w:proofErr w:type="spellEnd"/>
          </w:p>
        </w:tc>
      </w:tr>
      <w:tr w:rsidR="001711C5" w:rsidRPr="003B2984" w14:paraId="32563B93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9FE867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lastRenderedPageBreak/>
              <w:t>Malaxis</w:t>
            </w:r>
            <w:proofErr w:type="spellEnd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muscifera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indl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.)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untze</w:t>
            </w:r>
            <w:proofErr w:type="spellEnd"/>
          </w:p>
          <w:p w14:paraId="647878F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7CC656E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Orchid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5FFFCED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57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3AE73C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69D890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49F315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A35390A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Jeewak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6DA0B5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5F14F1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coction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572DF7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2F3E37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coction is given twice a day to treat constipation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16978F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  <w:proofErr w:type="spellEnd"/>
          </w:p>
          <w:p w14:paraId="36533CF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</w:tc>
      </w:tr>
      <w:tr w:rsidR="001711C5" w:rsidRPr="003B2984" w14:paraId="78266A32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3138559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Mallotus</w:t>
            </w:r>
            <w:proofErr w:type="spellEnd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philippensis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Lam.) </w:t>
            </w:r>
            <w:proofErr w:type="spellStart"/>
            <w:proofErr w:type="gram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Müll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.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>-</w:t>
            </w:r>
            <w:proofErr w:type="gram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Arg.</w:t>
            </w:r>
          </w:p>
          <w:p w14:paraId="5937430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812B1C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Euphorbi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403B7B3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5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4F27E8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5EC54C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67C894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22AADA09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ameela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shd w:val="clear" w:color="auto" w:fill="auto"/>
          </w:tcPr>
          <w:p w14:paraId="0F7B472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Fruit</w:t>
            </w:r>
          </w:p>
        </w:tc>
        <w:tc>
          <w:tcPr>
            <w:tcW w:w="1417" w:type="dxa"/>
            <w:shd w:val="clear" w:color="auto" w:fill="auto"/>
          </w:tcPr>
          <w:p w14:paraId="0764E89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shd w:val="clear" w:color="auto" w:fill="auto"/>
          </w:tcPr>
          <w:p w14:paraId="453B279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096AC40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Fruits are shade </w:t>
            </w:r>
            <w:proofErr w:type="gram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ried,</w:t>
            </w:r>
            <w:proofErr w:type="gram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powder given orally with water to expel worms.</w:t>
            </w:r>
          </w:p>
        </w:tc>
        <w:tc>
          <w:tcPr>
            <w:tcW w:w="1276" w:type="dxa"/>
            <w:shd w:val="clear" w:color="auto" w:fill="auto"/>
          </w:tcPr>
          <w:p w14:paraId="5FEF9AF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  <w:proofErr w:type="spellEnd"/>
          </w:p>
          <w:p w14:paraId="0618955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</w:tc>
      </w:tr>
      <w:tr w:rsidR="001711C5" w:rsidRPr="003B2984" w14:paraId="78647FC5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4C4EB7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Malva sylvestris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4189EBE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632BD54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Malv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23A124B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59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80B1F6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DBFB95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F35DDB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087047A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otsal</w:t>
            </w:r>
            <w:proofErr w:type="spellEnd"/>
          </w:p>
          <w:p w14:paraId="06C39E1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Gur </w:t>
            </w: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achal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>(K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99526E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A03705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ste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0F9D1C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ste of young grinded leaves given to calf for body strength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AF1E27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C8AA06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sz w:val="22"/>
                <w:lang w:eastAsia="en-IN"/>
              </w:rPr>
              <w:t>Bakarwal</w:t>
            </w:r>
            <w:proofErr w:type="spellEnd"/>
          </w:p>
          <w:p w14:paraId="2D38D58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Kashmiri</w:t>
            </w:r>
          </w:p>
        </w:tc>
      </w:tr>
      <w:tr w:rsidR="001711C5" w:rsidRPr="003B2984" w14:paraId="585B7B72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42869FB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Malva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verticillata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41A98F0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20E1338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Malv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7A825AB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</w:rPr>
              <w:t>SMH-32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5DE2F4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7C8EE7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27046A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4854750D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Cam-pa-ma-</w:t>
            </w: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ning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  <w:p w14:paraId="6B1B468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ochal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shd w:val="clear" w:color="auto" w:fill="auto"/>
          </w:tcPr>
          <w:p w14:paraId="106D2B2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shd w:val="clear" w:color="auto" w:fill="auto"/>
          </w:tcPr>
          <w:p w14:paraId="471CE13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coction</w:t>
            </w:r>
          </w:p>
        </w:tc>
        <w:tc>
          <w:tcPr>
            <w:tcW w:w="2693" w:type="dxa"/>
            <w:shd w:val="clear" w:color="auto" w:fill="auto"/>
          </w:tcPr>
          <w:p w14:paraId="39F8CC5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18C47C9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coction is given twice a day to treat stomach disorders.</w:t>
            </w:r>
          </w:p>
        </w:tc>
        <w:tc>
          <w:tcPr>
            <w:tcW w:w="1276" w:type="dxa"/>
            <w:shd w:val="clear" w:color="auto" w:fill="auto"/>
          </w:tcPr>
          <w:p w14:paraId="44EBF21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2AB40CC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79A96886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</w:tcPr>
          <w:p w14:paraId="489BAAF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Medicago falcat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16FB9F4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4E1B1C5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baceae)</w:t>
            </w:r>
          </w:p>
          <w:p w14:paraId="011A5D5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60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</w:tcPr>
          <w:p w14:paraId="6B7BAD7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</w:tcPr>
          <w:p w14:paraId="02BBA14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</w:tcPr>
          <w:p w14:paraId="7326F26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82DB8C1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proofErr w:type="gram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Ole,Buksug</w:t>
            </w:r>
            <w:proofErr w:type="spellEnd"/>
            <w:proofErr w:type="gram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  <w:p w14:paraId="4D15872C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aridha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  <w:p w14:paraId="4DEF92A1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ailhol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AD8F6B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07CB3B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B07AEB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Straw is stored as fodder for winter and is called as </w:t>
            </w: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Mal-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Buksug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in Ladakh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0C6EC6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A68661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32205FA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  <w:p w14:paraId="1F01B24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  <w:proofErr w:type="spellEnd"/>
          </w:p>
          <w:p w14:paraId="1F2215C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354FC900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731BCD9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Medicago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lupulina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0CAB363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F4C529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baceae)</w:t>
            </w:r>
          </w:p>
          <w:p w14:paraId="4E087C6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6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699AC0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06940E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0EB351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7A6040B1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urahang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shd w:val="clear" w:color="auto" w:fill="auto"/>
          </w:tcPr>
          <w:p w14:paraId="599EACE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shd w:val="clear" w:color="auto" w:fill="auto"/>
          </w:tcPr>
          <w:p w14:paraId="375B00D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393C0E6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whole plant is used as fodder.</w:t>
            </w:r>
          </w:p>
        </w:tc>
        <w:tc>
          <w:tcPr>
            <w:tcW w:w="2268" w:type="dxa"/>
            <w:shd w:val="clear" w:color="auto" w:fill="auto"/>
          </w:tcPr>
          <w:p w14:paraId="500228A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7DDEDD0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  <w:proofErr w:type="spellEnd"/>
          </w:p>
          <w:p w14:paraId="69D1EBC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6D1FF49E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0DEE15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lastRenderedPageBreak/>
              <w:t>Medicago polymorph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11768B8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BD2E51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baceae)</w:t>
            </w:r>
          </w:p>
          <w:p w14:paraId="34AAE47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62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B0C806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9A6C5F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E05405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A821881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aridha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  <w:p w14:paraId="7BF2F0F7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rehul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213275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3D93F4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05E28C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whole plant is used as fodder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74EBF1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305D80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sz w:val="22"/>
                <w:lang w:eastAsia="en-IN"/>
              </w:rPr>
              <w:t>Bakarwal</w:t>
            </w:r>
            <w:proofErr w:type="spellEnd"/>
          </w:p>
          <w:p w14:paraId="523D7C5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Kashmiri</w:t>
            </w:r>
          </w:p>
          <w:p w14:paraId="1BD8738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Dogra</w:t>
            </w:r>
          </w:p>
          <w:p w14:paraId="59D5761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Pahari</w:t>
            </w:r>
          </w:p>
        </w:tc>
      </w:tr>
      <w:tr w:rsidR="001711C5" w:rsidRPr="003B2984" w14:paraId="19F31DFE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7DF84E4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Medicago sativ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</w:t>
            </w:r>
          </w:p>
          <w:p w14:paraId="39E0D86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1D9FD8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baceae)</w:t>
            </w:r>
          </w:p>
          <w:p w14:paraId="22E0A47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6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F11994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0132574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34AAC1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62B7ABEA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Chunpo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  <w:p w14:paraId="3B4B2DFF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aridha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</w:p>
          <w:p w14:paraId="4E307623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Oal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shd w:val="clear" w:color="auto" w:fill="auto"/>
          </w:tcPr>
          <w:p w14:paraId="3431092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tem</w:t>
            </w:r>
          </w:p>
        </w:tc>
        <w:tc>
          <w:tcPr>
            <w:tcW w:w="1417" w:type="dxa"/>
            <w:shd w:val="clear" w:color="auto" w:fill="auto"/>
          </w:tcPr>
          <w:p w14:paraId="5838572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04758D4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Raw stem is used as fodder. It is also a constituent species of unique preparation called </w:t>
            </w: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SROLO (RZASOT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 in Ladakh.</w:t>
            </w:r>
          </w:p>
        </w:tc>
        <w:tc>
          <w:tcPr>
            <w:tcW w:w="2268" w:type="dxa"/>
            <w:shd w:val="clear" w:color="auto" w:fill="auto"/>
          </w:tcPr>
          <w:p w14:paraId="2CB8AEA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44115E2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Kashmiri</w:t>
            </w:r>
          </w:p>
          <w:p w14:paraId="69554F4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Dogra</w:t>
            </w:r>
          </w:p>
          <w:p w14:paraId="08CEA26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  <w:proofErr w:type="spellEnd"/>
          </w:p>
          <w:p w14:paraId="7A39BDF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  <w:p w14:paraId="143A419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</w:p>
        </w:tc>
      </w:tr>
      <w:tr w:rsidR="001711C5" w:rsidRPr="003B2984" w14:paraId="063C2F83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ED24E7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Melilotus officinalis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L.) Lam.</w:t>
            </w:r>
          </w:p>
          <w:p w14:paraId="0519507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730131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baceae)</w:t>
            </w:r>
          </w:p>
          <w:p w14:paraId="4A59F00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64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75990E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21A059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B55CA9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54B2243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ugsuk</w:t>
            </w:r>
            <w:proofErr w:type="spellEnd"/>
          </w:p>
          <w:p w14:paraId="4E6E186A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kambo</w:t>
            </w:r>
            <w:proofErr w:type="spellEnd"/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0AB7D8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Aerial part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DFCDC1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8947C6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Raw aerial parts are dried and commonly used as fodder in winter season. It is also a constituent species of the unique feed preparation called </w:t>
            </w: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SROLO-RZASO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in Ladakh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374723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54EDE8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sz w:val="22"/>
                <w:lang w:eastAsia="en-IN"/>
              </w:rPr>
              <w:t>Brokapa</w:t>
            </w:r>
            <w:proofErr w:type="spellEnd"/>
          </w:p>
          <w:p w14:paraId="7DBAE6F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alti</w:t>
            </w:r>
          </w:p>
        </w:tc>
      </w:tr>
      <w:tr w:rsidR="001711C5" w:rsidRPr="003B2984" w14:paraId="764AB928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4DF75FA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Mimosa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rubicaulis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am.</w:t>
            </w:r>
          </w:p>
          <w:p w14:paraId="261E345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6FCA7B7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baceae)</w:t>
            </w:r>
          </w:p>
          <w:p w14:paraId="45EF753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6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E70E24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1BA4833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14AF09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02FD4E6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Raal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shd w:val="clear" w:color="auto" w:fill="auto"/>
          </w:tcPr>
          <w:p w14:paraId="4AB605C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rk</w:t>
            </w:r>
          </w:p>
        </w:tc>
        <w:tc>
          <w:tcPr>
            <w:tcW w:w="1417" w:type="dxa"/>
            <w:shd w:val="clear" w:color="auto" w:fill="auto"/>
          </w:tcPr>
          <w:p w14:paraId="4407C7B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shd w:val="clear" w:color="auto" w:fill="auto"/>
          </w:tcPr>
          <w:p w14:paraId="7986431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2EC9F59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 obtained from the bark is given orally to treat inflammation.</w:t>
            </w:r>
          </w:p>
        </w:tc>
        <w:tc>
          <w:tcPr>
            <w:tcW w:w="1276" w:type="dxa"/>
            <w:shd w:val="clear" w:color="auto" w:fill="auto"/>
          </w:tcPr>
          <w:p w14:paraId="14DEBEE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  <w:proofErr w:type="spellEnd"/>
          </w:p>
          <w:p w14:paraId="404D733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</w:tr>
      <w:tr w:rsidR="001711C5" w:rsidRPr="003B2984" w14:paraId="6586A61E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BAE371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Morina</w:t>
            </w:r>
            <w:proofErr w:type="spellEnd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longifoli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Wall. ex DC.</w:t>
            </w:r>
          </w:p>
          <w:p w14:paraId="5584DF2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6571949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Caprifoliaceae)</w:t>
            </w:r>
          </w:p>
          <w:p w14:paraId="515D376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  <w:lang w:eastAsia="en-IN"/>
              </w:rPr>
              <w:t>SMH-191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0230AC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B61ACD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D309C8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CF2E3C1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Agzaima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D1839B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56B93D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Oil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B14C33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692738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Oil is obtained by crushing the seed is applied on skin to overcome lice problems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B667AE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  <w:proofErr w:type="spellEnd"/>
          </w:p>
        </w:tc>
      </w:tr>
      <w:tr w:rsidR="001711C5" w:rsidRPr="003B2984" w14:paraId="3F6F2CF3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799FCCC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Morus alb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0280B0A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E0520E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Mor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45CB0C0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</w:rPr>
              <w:t>SMH-33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999C43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3B09FB2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8F4DA5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346906E9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ulpa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  <w:p w14:paraId="3C3AE12D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Shahtoot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, K)</w:t>
            </w:r>
          </w:p>
          <w:p w14:paraId="39DD4E98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hahtul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</w:p>
        </w:tc>
        <w:tc>
          <w:tcPr>
            <w:tcW w:w="1134" w:type="dxa"/>
            <w:shd w:val="clear" w:color="auto" w:fill="auto"/>
          </w:tcPr>
          <w:p w14:paraId="7A1CEF7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Leaves</w:t>
            </w:r>
          </w:p>
          <w:p w14:paraId="431C792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Root</w:t>
            </w:r>
          </w:p>
        </w:tc>
        <w:tc>
          <w:tcPr>
            <w:tcW w:w="1417" w:type="dxa"/>
            <w:shd w:val="clear" w:color="auto" w:fill="auto"/>
          </w:tcPr>
          <w:p w14:paraId="3661D3C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Extract</w:t>
            </w:r>
          </w:p>
          <w:p w14:paraId="6206024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Raw</w:t>
            </w:r>
          </w:p>
        </w:tc>
        <w:tc>
          <w:tcPr>
            <w:tcW w:w="2693" w:type="dxa"/>
            <w:shd w:val="clear" w:color="auto" w:fill="auto"/>
          </w:tcPr>
          <w:p w14:paraId="1B927C9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 xml:space="preserve">Raw roots are used in the form of amulet to overcome 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 xml:space="preserve">black magic. Leaves of </w:t>
            </w: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Morus alb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are the constituent ingredients of unique feed preparation called </w:t>
            </w: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SROLO-RZASOT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in Ladakh.</w:t>
            </w:r>
          </w:p>
        </w:tc>
        <w:tc>
          <w:tcPr>
            <w:tcW w:w="2268" w:type="dxa"/>
            <w:shd w:val="clear" w:color="auto" w:fill="auto"/>
          </w:tcPr>
          <w:p w14:paraId="5DC19C8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 xml:space="preserve">Fresh leaves are grinded squeezed and 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then the obtained sap is applied to feet injuries.</w:t>
            </w:r>
          </w:p>
        </w:tc>
        <w:tc>
          <w:tcPr>
            <w:tcW w:w="1276" w:type="dxa"/>
            <w:shd w:val="clear" w:color="auto" w:fill="auto"/>
          </w:tcPr>
          <w:p w14:paraId="679F607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Kashmiri</w:t>
            </w:r>
          </w:p>
          <w:p w14:paraId="68451C4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Dogra</w:t>
            </w:r>
          </w:p>
          <w:p w14:paraId="3E5BE36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6630DFE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  <w:proofErr w:type="spellEnd"/>
          </w:p>
          <w:p w14:paraId="7C0AA52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2ADF755E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71C475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lastRenderedPageBreak/>
              <w:t>Nasturtium officinale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W.T.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Aiton</w:t>
            </w:r>
            <w:proofErr w:type="spellEnd"/>
          </w:p>
          <w:p w14:paraId="02E8842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2D22BFE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Brassicaceae)</w:t>
            </w:r>
          </w:p>
          <w:p w14:paraId="2929FFA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66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B41939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DC8E81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F7CB67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E6FB8BC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Choo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F0EDA2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7D45D3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909E12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used as fodder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B0F4F8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Raw leave </w:t>
            </w:r>
            <w:proofErr w:type="gram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are</w:t>
            </w:r>
            <w:proofErr w:type="gram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used to treat cough, cold and blood purify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56B27B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  <w:proofErr w:type="spellEnd"/>
          </w:p>
        </w:tc>
      </w:tr>
      <w:tr w:rsidR="001711C5" w:rsidRPr="003B2984" w14:paraId="3FA3B47D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59A6618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Nepeta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glutinosa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enth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.</w:t>
            </w:r>
          </w:p>
          <w:p w14:paraId="5EF9463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C07D70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ami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73D18EC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6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95F0A3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5E18849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DA2E10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1C9EC8E5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ankukorum</w:t>
            </w:r>
            <w:proofErr w:type="spellEnd"/>
          </w:p>
          <w:p w14:paraId="128DB177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Gimanka</w:t>
            </w:r>
            <w:proofErr w:type="spellEnd"/>
          </w:p>
          <w:p w14:paraId="60DDE58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Jatukpa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shd w:val="clear" w:color="auto" w:fill="auto"/>
          </w:tcPr>
          <w:p w14:paraId="3BBAD72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  <w:p w14:paraId="09DC3FE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oung twigs</w:t>
            </w:r>
          </w:p>
        </w:tc>
        <w:tc>
          <w:tcPr>
            <w:tcW w:w="1417" w:type="dxa"/>
            <w:shd w:val="clear" w:color="auto" w:fill="auto"/>
          </w:tcPr>
          <w:p w14:paraId="618CEAE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761D1D5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nd young twigs are used as fodder and used to increase strength in goats.</w:t>
            </w:r>
          </w:p>
        </w:tc>
        <w:tc>
          <w:tcPr>
            <w:tcW w:w="2268" w:type="dxa"/>
            <w:shd w:val="clear" w:color="auto" w:fill="auto"/>
          </w:tcPr>
          <w:p w14:paraId="55FADED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1443579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  <w:proofErr w:type="spellEnd"/>
          </w:p>
          <w:p w14:paraId="7683F6E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084FFAC7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64FFEA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Nicotiana tabacum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45E8D49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031484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Solanaceae)</w:t>
            </w:r>
          </w:p>
          <w:p w14:paraId="4DADA87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68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A241E8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6B3868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03C6A9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8D30233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amokh</w:t>
            </w:r>
            <w:proofErr w:type="spellEnd"/>
          </w:p>
          <w:p w14:paraId="220806FE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obacco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900F50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Aerial Part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4C59EB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ste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C674FD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26DBD4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Aerial part is made into paste and applied topically to get rid from maggots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702F0A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  <w:proofErr w:type="spellEnd"/>
          </w:p>
          <w:p w14:paraId="06D843A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Pahari</w:t>
            </w:r>
          </w:p>
          <w:p w14:paraId="31A7AAC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Dogra</w:t>
            </w:r>
          </w:p>
        </w:tc>
      </w:tr>
      <w:tr w:rsidR="001711C5" w:rsidRPr="003B2984" w14:paraId="0B7BB1A1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7F544D4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Noccaea</w:t>
            </w:r>
            <w:proofErr w:type="spellEnd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caerulescens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J.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resl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&amp; C.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resl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6025845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A52FF0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Brassicaceae)</w:t>
            </w:r>
          </w:p>
          <w:p w14:paraId="7D0DBDC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6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33745A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A77EBF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5A4237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34F18A09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umbuk</w:t>
            </w:r>
            <w:proofErr w:type="spellEnd"/>
          </w:p>
          <w:p w14:paraId="31495436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re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-g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shd w:val="clear" w:color="auto" w:fill="auto"/>
          </w:tcPr>
          <w:p w14:paraId="6530666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s</w:t>
            </w:r>
          </w:p>
        </w:tc>
        <w:tc>
          <w:tcPr>
            <w:tcW w:w="1417" w:type="dxa"/>
            <w:shd w:val="clear" w:color="auto" w:fill="auto"/>
          </w:tcPr>
          <w:p w14:paraId="0CD5152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shd w:val="clear" w:color="auto" w:fill="auto"/>
          </w:tcPr>
          <w:p w14:paraId="659A02B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6066F62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s are sun dried, Powdered, mixed with water and salt given twice a day to treat urine incontinence.</w:t>
            </w:r>
          </w:p>
        </w:tc>
        <w:tc>
          <w:tcPr>
            <w:tcW w:w="1276" w:type="dxa"/>
            <w:shd w:val="clear" w:color="auto" w:fill="auto"/>
          </w:tcPr>
          <w:p w14:paraId="68FD2D0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  <w:proofErr w:type="spellEnd"/>
          </w:p>
          <w:p w14:paraId="53B6162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372CEA57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35A257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Oryza sativ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545BEDA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65B89B3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7628A49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70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03F137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EDB8C2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79BD98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0F40BF2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Daayain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gaas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</w:p>
          <w:p w14:paraId="4D7B13D6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Paraal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5B4D92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 husk</w:t>
            </w:r>
          </w:p>
          <w:p w14:paraId="05FC646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Aerial part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EA54B3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  <w:p w14:paraId="6644525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ste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61835D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Raw aerial part is used as </w:t>
            </w:r>
            <w:proofErr w:type="gram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uch</w:t>
            </w:r>
            <w:proofErr w:type="gram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and seed husk is mixed with water to form paste like and used as fodder. The said paste in 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 xml:space="preserve">Kashmir is known as </w:t>
            </w: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POI 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and</w:t>
            </w: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TOOSHI 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in Jammu</w:t>
            </w: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9D554B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81FB66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Kashmiri</w:t>
            </w:r>
          </w:p>
          <w:p w14:paraId="13A4DFD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Pahari</w:t>
            </w:r>
          </w:p>
        </w:tc>
      </w:tr>
      <w:tr w:rsidR="001711C5" w:rsidRPr="003B2984" w14:paraId="0FEF50D2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5126E94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Oxalis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corniculata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5CCFB17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26D8F5C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Oxalid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6C5AC12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7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0B1669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0B96BE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46E181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4E9E547D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Khatti </w:t>
            </w: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ooti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shd w:val="clear" w:color="auto" w:fill="auto"/>
          </w:tcPr>
          <w:p w14:paraId="2B1C131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shd w:val="clear" w:color="auto" w:fill="auto"/>
          </w:tcPr>
          <w:p w14:paraId="6F15C88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31BAB51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whole plant is given as fodder.</w:t>
            </w:r>
          </w:p>
        </w:tc>
        <w:tc>
          <w:tcPr>
            <w:tcW w:w="2268" w:type="dxa"/>
            <w:shd w:val="clear" w:color="auto" w:fill="auto"/>
          </w:tcPr>
          <w:p w14:paraId="62C2094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48EB8F9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</w:tc>
      </w:tr>
      <w:tr w:rsidR="001711C5" w:rsidRPr="003B2984" w14:paraId="1E171E39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AFC430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Parrotiopsis</w:t>
            </w:r>
            <w:proofErr w:type="spellEnd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jacquemontiana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cn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.)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ehder</w:t>
            </w:r>
            <w:proofErr w:type="spellEnd"/>
          </w:p>
          <w:p w14:paraId="6AA4735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41E94D3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Hamamelid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2E44C9F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72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004FA6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A06E39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555C4B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6695901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ani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  <w:p w14:paraId="42886D2E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Pohu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6D1544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79A139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CEE306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given as fodder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8C3506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7F17F9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sz w:val="22"/>
                <w:lang w:eastAsia="en-IN"/>
              </w:rPr>
              <w:t>Bakarwal</w:t>
            </w:r>
            <w:proofErr w:type="spellEnd"/>
          </w:p>
          <w:p w14:paraId="46B80EA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Pahari</w:t>
            </w:r>
          </w:p>
        </w:tc>
      </w:tr>
      <w:tr w:rsidR="001711C5" w:rsidRPr="003B2984" w14:paraId="7E4D316A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77EF265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Pedicularis</w:t>
            </w:r>
            <w:proofErr w:type="spellEnd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longiflora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Rudolph</w:t>
            </w:r>
          </w:p>
          <w:p w14:paraId="2C9F4CF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7659A7A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Orobanchaceae)</w:t>
            </w:r>
          </w:p>
          <w:p w14:paraId="68829E4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  <w:lang w:eastAsia="en-IN"/>
              </w:rPr>
              <w:t>SMH-16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5FE91C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22C9CB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486309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6B03E015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Lugru</w:t>
            </w:r>
            <w:proofErr w:type="spellEnd"/>
          </w:p>
          <w:p w14:paraId="0EB878CC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Luguruk</w:t>
            </w:r>
            <w:proofErr w:type="spellEnd"/>
          </w:p>
          <w:p w14:paraId="55FEE4A1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erpo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shd w:val="clear" w:color="auto" w:fill="auto"/>
          </w:tcPr>
          <w:p w14:paraId="2E95C90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Flowers</w:t>
            </w:r>
          </w:p>
        </w:tc>
        <w:tc>
          <w:tcPr>
            <w:tcW w:w="1417" w:type="dxa"/>
            <w:shd w:val="clear" w:color="auto" w:fill="auto"/>
          </w:tcPr>
          <w:p w14:paraId="434D275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shd w:val="clear" w:color="auto" w:fill="auto"/>
          </w:tcPr>
          <w:p w14:paraId="01EC329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5D5DA4D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Flowers are shade dried, powdered given with </w:t>
            </w:r>
            <w:proofErr w:type="gram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>uke warm</w:t>
            </w:r>
            <w:proofErr w:type="gram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water twice a day to treat kidney issues.</w:t>
            </w:r>
          </w:p>
        </w:tc>
        <w:tc>
          <w:tcPr>
            <w:tcW w:w="1276" w:type="dxa"/>
            <w:shd w:val="clear" w:color="auto" w:fill="auto"/>
          </w:tcPr>
          <w:p w14:paraId="6C89D21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  <w:proofErr w:type="spellEnd"/>
          </w:p>
        </w:tc>
      </w:tr>
      <w:tr w:rsidR="001711C5" w:rsidRPr="003B2984" w14:paraId="1843EE12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26D9BE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Peganum</w:t>
            </w:r>
            <w:proofErr w:type="spellEnd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harmal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7203CD0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6DC8D9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itrari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26306E7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73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B0A7CD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C63DAA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DC852B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91A4810" w14:textId="77777777" w:rsidR="001711C5" w:rsidRDefault="001711C5" w:rsidP="0099737F">
            <w:pPr>
              <w:spacing w:after="0"/>
              <w:jc w:val="center"/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epan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>,</w:t>
            </w:r>
            <w:r>
              <w:t xml:space="preserve"> </w:t>
            </w:r>
          </w:p>
          <w:p w14:paraId="004B8B3F" w14:textId="77777777" w:rsidR="001711C5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lang w:eastAsia="en-IN"/>
              </w:rPr>
              <w:t>Harmal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  <w:p w14:paraId="6D29A60F" w14:textId="77777777" w:rsidR="001711C5" w:rsidRDefault="001711C5" w:rsidP="0099737F">
            <w:pPr>
              <w:spacing w:after="0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    </w:t>
            </w:r>
            <w:proofErr w:type="spellStart"/>
            <w:r w:rsidRPr="00F003F1">
              <w:rPr>
                <w:rFonts w:eastAsia="Times New Roman"/>
                <w:color w:val="000000"/>
                <w:sz w:val="22"/>
                <w:lang w:eastAsia="en-IN"/>
              </w:rPr>
              <w:t>Isband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</w:p>
          <w:p w14:paraId="71D473CD" w14:textId="77777777" w:rsidR="001711C5" w:rsidRPr="00B34451" w:rsidRDefault="001711C5" w:rsidP="0099737F">
            <w:pPr>
              <w:spacing w:after="0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   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E6B6C5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A2842F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59DACD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CFD578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Obtained powder is given with water to treat liver disorders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E12B2C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0E6137A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  <w:p w14:paraId="42A03CA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  <w:proofErr w:type="spellEnd"/>
          </w:p>
        </w:tc>
      </w:tr>
      <w:tr w:rsidR="001711C5" w:rsidRPr="003B2984" w14:paraId="009A0269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0110F7B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Persicaria</w:t>
            </w:r>
            <w:proofErr w:type="spellEnd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hydropiper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L.)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larbre</w:t>
            </w:r>
            <w:proofErr w:type="spellEnd"/>
          </w:p>
          <w:p w14:paraId="02FCE74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B414B9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lygon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52FC9E3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7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04DF5A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09D6BDF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E41CD6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0D728047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Marchwangan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</w:p>
          <w:p w14:paraId="7CAFE7AD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Pipla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  <w:p w14:paraId="0357C76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Jal </w:t>
            </w: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mirchi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shd w:val="clear" w:color="auto" w:fill="auto"/>
          </w:tcPr>
          <w:p w14:paraId="598A192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shd w:val="clear" w:color="auto" w:fill="auto"/>
          </w:tcPr>
          <w:p w14:paraId="21F4D43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ste</w:t>
            </w:r>
          </w:p>
        </w:tc>
        <w:tc>
          <w:tcPr>
            <w:tcW w:w="2693" w:type="dxa"/>
            <w:shd w:val="clear" w:color="auto" w:fill="auto"/>
          </w:tcPr>
          <w:p w14:paraId="487E78B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36EA789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 are made into paste and applied to the tongue to treat tongue infections.</w:t>
            </w:r>
          </w:p>
        </w:tc>
        <w:tc>
          <w:tcPr>
            <w:tcW w:w="1276" w:type="dxa"/>
            <w:shd w:val="clear" w:color="auto" w:fill="auto"/>
          </w:tcPr>
          <w:p w14:paraId="5C21572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061A522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  <w:p w14:paraId="3ACDB4B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  <w:proofErr w:type="spellEnd"/>
          </w:p>
        </w:tc>
      </w:tr>
      <w:tr w:rsidR="001711C5" w:rsidRPr="003B2984" w14:paraId="7D1E032B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F5B1F4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lastRenderedPageBreak/>
              <w:t xml:space="preserve">Plantago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depressa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illd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.</w:t>
            </w:r>
          </w:p>
          <w:p w14:paraId="55CBDC4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8CE944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Plantaginaceae)</w:t>
            </w:r>
          </w:p>
          <w:p w14:paraId="781C43E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140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F6617B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AA97C4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310DEA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93A44A6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proofErr w:type="gram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ha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-ram</w:t>
            </w:r>
            <w:proofErr w:type="gram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B684C9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B4E8D0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F8609E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used as fodder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436EF7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A8E389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  <w:proofErr w:type="spellEnd"/>
          </w:p>
        </w:tc>
      </w:tr>
      <w:tr w:rsidR="001711C5" w:rsidRPr="003B2984" w14:paraId="2D570F9D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036C94A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Plantago lanceolat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779003F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6AF4FC2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Plantaginaceae)</w:t>
            </w:r>
          </w:p>
          <w:p w14:paraId="5379A9A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</w:rPr>
              <w:t>SMH-47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D6E248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057C96C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7B21A3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26A40DAA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Isabgol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  <w:p w14:paraId="7EAD0540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Gul (K)</w:t>
            </w:r>
          </w:p>
          <w:p w14:paraId="4EAF67ED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Go-</w:t>
            </w: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lan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-see-oh (L)</w:t>
            </w:r>
          </w:p>
        </w:tc>
        <w:tc>
          <w:tcPr>
            <w:tcW w:w="1134" w:type="dxa"/>
            <w:shd w:val="clear" w:color="auto" w:fill="auto"/>
          </w:tcPr>
          <w:p w14:paraId="3A32DCB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</w:t>
            </w:r>
          </w:p>
          <w:p w14:paraId="4C4A4EB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shd w:val="clear" w:color="auto" w:fill="auto"/>
          </w:tcPr>
          <w:p w14:paraId="59BAB47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  <w:p w14:paraId="6AA95DD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ste</w:t>
            </w:r>
          </w:p>
        </w:tc>
        <w:tc>
          <w:tcPr>
            <w:tcW w:w="2693" w:type="dxa"/>
            <w:shd w:val="clear" w:color="auto" w:fill="auto"/>
          </w:tcPr>
          <w:p w14:paraId="7E81040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used as fodder.</w:t>
            </w:r>
          </w:p>
        </w:tc>
        <w:tc>
          <w:tcPr>
            <w:tcW w:w="2268" w:type="dxa"/>
            <w:shd w:val="clear" w:color="auto" w:fill="auto"/>
          </w:tcPr>
          <w:p w14:paraId="36853A7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s are powdered mixed with water to form a paste which is given orally to treat endoparasites and stomach problems.</w:t>
            </w:r>
          </w:p>
        </w:tc>
        <w:tc>
          <w:tcPr>
            <w:tcW w:w="1276" w:type="dxa"/>
            <w:shd w:val="clear" w:color="auto" w:fill="auto"/>
          </w:tcPr>
          <w:p w14:paraId="3021D09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1C4CCC8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  <w:p w14:paraId="494F71C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07CC6FC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  <w:proofErr w:type="spellEnd"/>
          </w:p>
          <w:p w14:paraId="48E8FDA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3DB3BD64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FFEB2C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Plantago major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</w:t>
            </w:r>
          </w:p>
          <w:p w14:paraId="691C833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5E2741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Plantaginaceae)</w:t>
            </w:r>
          </w:p>
          <w:p w14:paraId="5B8BE55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</w:rPr>
              <w:t>SMH-479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0EA8F7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18F16B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967F4D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4291EC5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haram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  <w:p w14:paraId="288E41A9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akrache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  <w:p w14:paraId="7479BEE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Zimbrejhar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  <w:p w14:paraId="7D9E24FE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Bud </w:t>
            </w: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Gulla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6FE2C9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000A01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30ACEB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used as fodder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0A981C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1E4585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401E633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  <w:p w14:paraId="68D10BB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36BC854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  <w:proofErr w:type="spellEnd"/>
          </w:p>
          <w:p w14:paraId="7951443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4FE9176A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3375681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Podophyllum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hexandrum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yle</w:t>
            </w:r>
            <w:proofErr w:type="spellEnd"/>
          </w:p>
          <w:p w14:paraId="3A270E2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755BE5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erberid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7F72D0F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</w:rPr>
              <w:t>SMH-48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2C8502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09B7C4B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A0213D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6CBF1E60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Demokusu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Papra</w:t>
            </w:r>
            <w:proofErr w:type="spellEnd"/>
          </w:p>
          <w:p w14:paraId="7AFD46D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Ol-mose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shd w:val="clear" w:color="auto" w:fill="auto"/>
          </w:tcPr>
          <w:p w14:paraId="619319E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Fruits</w:t>
            </w:r>
          </w:p>
        </w:tc>
        <w:tc>
          <w:tcPr>
            <w:tcW w:w="1417" w:type="dxa"/>
            <w:shd w:val="clear" w:color="auto" w:fill="auto"/>
          </w:tcPr>
          <w:p w14:paraId="635528C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550B2CA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28BD810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fruits are given orally to smoothen urine discharge.</w:t>
            </w:r>
          </w:p>
        </w:tc>
        <w:tc>
          <w:tcPr>
            <w:tcW w:w="1276" w:type="dxa"/>
            <w:shd w:val="clear" w:color="auto" w:fill="auto"/>
          </w:tcPr>
          <w:p w14:paraId="090C9CE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  <w:proofErr w:type="spellEnd"/>
          </w:p>
          <w:p w14:paraId="43EC00D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07F9C093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C34192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Polygonatum</w:t>
            </w:r>
            <w:proofErr w:type="spellEnd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verticillatum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L.) All.</w:t>
            </w:r>
          </w:p>
          <w:p w14:paraId="35B57FE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EF8842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Asparag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6EF1BD3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75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AF45E3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BCF343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713838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2A92EC0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Ra-</w:t>
            </w: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mnye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  <w:p w14:paraId="6F7366D2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utki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  <w:p w14:paraId="393C75C8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eal (K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F7F5E4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hizome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450EE3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FCE6ED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D7F324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Rhizome is sun dried and powdered, given with water orally to treat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iarrhoea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3B8B78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0065281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  <w:p w14:paraId="43C075E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49777CC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12D43F45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135D6D5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Populus alb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023792D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2908465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Salicaceae)</w:t>
            </w:r>
          </w:p>
          <w:p w14:paraId="3D7EB54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7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0FDF89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A371D8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F74F8B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25759C08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ren (L)</w:t>
            </w:r>
          </w:p>
          <w:p w14:paraId="2BEFB0CE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Saphdayda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  <w:p w14:paraId="255E96C5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Frass (K)</w:t>
            </w:r>
          </w:p>
          <w:p w14:paraId="38CAC56E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ashur-phras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</w:p>
        </w:tc>
        <w:tc>
          <w:tcPr>
            <w:tcW w:w="1134" w:type="dxa"/>
            <w:shd w:val="clear" w:color="auto" w:fill="auto"/>
          </w:tcPr>
          <w:p w14:paraId="5604D9D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Leaves</w:t>
            </w:r>
          </w:p>
        </w:tc>
        <w:tc>
          <w:tcPr>
            <w:tcW w:w="1417" w:type="dxa"/>
            <w:shd w:val="clear" w:color="auto" w:fill="auto"/>
          </w:tcPr>
          <w:p w14:paraId="1325CE8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2C708DB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used as fodder.</w:t>
            </w:r>
          </w:p>
        </w:tc>
        <w:tc>
          <w:tcPr>
            <w:tcW w:w="2268" w:type="dxa"/>
            <w:shd w:val="clear" w:color="auto" w:fill="auto"/>
          </w:tcPr>
          <w:p w14:paraId="74FAB28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509FAC3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189EF62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Dogra</w:t>
            </w:r>
          </w:p>
          <w:p w14:paraId="2555074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4A05574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  <w:proofErr w:type="spellEnd"/>
          </w:p>
          <w:p w14:paraId="49F338B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6EA2CD53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38BEBA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lastRenderedPageBreak/>
              <w:t>Prangos</w:t>
            </w:r>
            <w:proofErr w:type="spellEnd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pabularia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indl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.</w:t>
            </w:r>
          </w:p>
          <w:p w14:paraId="59DCE26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9E656D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Api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649D821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77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9958BD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922BA3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44F3E5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F16EEA2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Prangs</w:t>
            </w:r>
          </w:p>
          <w:p w14:paraId="2DCDC00D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Palano</w:t>
            </w:r>
            <w:proofErr w:type="spellEnd"/>
          </w:p>
          <w:p w14:paraId="494D8EA9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Prangos</w:t>
            </w:r>
            <w:proofErr w:type="spellEnd"/>
          </w:p>
          <w:p w14:paraId="3F66BE5D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Plans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3A1CED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18A401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FC98E9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27027B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 is mixed with water and given at night orally to treat constipation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3AFC6A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  <w:proofErr w:type="spellEnd"/>
          </w:p>
          <w:p w14:paraId="59640F1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42B0252D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76ABD44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i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Prunus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armeniaca</w:t>
            </w:r>
            <w:proofErr w:type="spellEnd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.</w:t>
            </w:r>
          </w:p>
          <w:p w14:paraId="38FC5E3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44B778D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Rosaceae)</w:t>
            </w:r>
          </w:p>
          <w:p w14:paraId="4DA48D0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</w:rPr>
              <w:t>SMH-34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CC4129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90A607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E2433E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3DE85AB2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Phaling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  <w:p w14:paraId="15EC2B78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Charooti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  <w:p w14:paraId="204C550A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hubani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</w:t>
            </w:r>
            <w:proofErr w:type="gram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J,K</w:t>
            </w:r>
            <w:proofErr w:type="gram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2B672E2F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Chair (K)</w:t>
            </w:r>
          </w:p>
          <w:p w14:paraId="30639AD7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7837F4CE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  <w:tc>
          <w:tcPr>
            <w:tcW w:w="1134" w:type="dxa"/>
            <w:shd w:val="clear" w:color="auto" w:fill="auto"/>
          </w:tcPr>
          <w:p w14:paraId="15B786B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s</w:t>
            </w:r>
          </w:p>
        </w:tc>
        <w:tc>
          <w:tcPr>
            <w:tcW w:w="1417" w:type="dxa"/>
            <w:shd w:val="clear" w:color="auto" w:fill="auto"/>
          </w:tcPr>
          <w:p w14:paraId="3CB7C1F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Oil</w:t>
            </w:r>
          </w:p>
        </w:tc>
        <w:tc>
          <w:tcPr>
            <w:tcW w:w="2693" w:type="dxa"/>
            <w:shd w:val="clear" w:color="auto" w:fill="auto"/>
          </w:tcPr>
          <w:p w14:paraId="7099165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Oil obtained from the seed is applied on the hair of goats to increase growth.</w:t>
            </w:r>
          </w:p>
        </w:tc>
        <w:tc>
          <w:tcPr>
            <w:tcW w:w="2268" w:type="dxa"/>
            <w:shd w:val="clear" w:color="auto" w:fill="auto"/>
          </w:tcPr>
          <w:p w14:paraId="3BFBF4B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4BE8890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32DD4B8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  <w:proofErr w:type="spellEnd"/>
          </w:p>
          <w:p w14:paraId="6EA825A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43BA6CA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  <w:p w14:paraId="61E7715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  <w:proofErr w:type="spellEnd"/>
          </w:p>
          <w:p w14:paraId="06F3668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6F4462D2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A8EFFA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Quercus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leucotrichophora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A.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Camus</w:t>
            </w:r>
          </w:p>
          <w:p w14:paraId="5AF3388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FCCAB8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gaceae)</w:t>
            </w:r>
          </w:p>
          <w:p w14:paraId="29DCFFA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78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E48B0E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5B7D58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88771A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F21380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anj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oak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86ECB7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D7F8DA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16A5D8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given as fodder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8936C8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AB8028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Pahari</w:t>
            </w:r>
          </w:p>
          <w:p w14:paraId="10462D4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sz w:val="22"/>
                <w:lang w:eastAsia="en-IN"/>
              </w:rPr>
              <w:t>Bakarwal</w:t>
            </w:r>
            <w:proofErr w:type="spellEnd"/>
          </w:p>
        </w:tc>
      </w:tr>
      <w:tr w:rsidR="001711C5" w:rsidRPr="003B2984" w14:paraId="37601C29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2D90048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Ranunculus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bulbosus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090B959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C76080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Ranunculaceae)</w:t>
            </w:r>
          </w:p>
          <w:p w14:paraId="771E2C3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7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B93EF2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5549D69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CB99C7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47B483F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Maleen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shd w:val="clear" w:color="auto" w:fill="auto"/>
          </w:tcPr>
          <w:p w14:paraId="73380C9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s</w:t>
            </w:r>
          </w:p>
        </w:tc>
        <w:tc>
          <w:tcPr>
            <w:tcW w:w="1417" w:type="dxa"/>
            <w:shd w:val="clear" w:color="auto" w:fill="auto"/>
          </w:tcPr>
          <w:p w14:paraId="4848304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shd w:val="clear" w:color="auto" w:fill="auto"/>
          </w:tcPr>
          <w:p w14:paraId="147221B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79851DB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To cure Pneumonia and intestinal worms, the roots are dried, powdered in water and administered orally.</w:t>
            </w:r>
          </w:p>
        </w:tc>
        <w:tc>
          <w:tcPr>
            <w:tcW w:w="1276" w:type="dxa"/>
            <w:shd w:val="clear" w:color="auto" w:fill="auto"/>
          </w:tcPr>
          <w:p w14:paraId="02D2997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Pahari</w:t>
            </w:r>
          </w:p>
          <w:p w14:paraId="6456B19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sz w:val="22"/>
                <w:lang w:eastAsia="en-IN"/>
              </w:rPr>
              <w:t>Bakarwal</w:t>
            </w:r>
            <w:proofErr w:type="spellEnd"/>
          </w:p>
          <w:p w14:paraId="6CE8BB2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</w:tr>
      <w:tr w:rsidR="001711C5" w:rsidRPr="003B2984" w14:paraId="119B41DB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D2520D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lastRenderedPageBreak/>
              <w:t>Raphanus sativus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1469D10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A854D1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Brassicaceae)</w:t>
            </w:r>
          </w:p>
          <w:p w14:paraId="26EA564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80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6FB9D4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DCCB5C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1678EF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CE40EDD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Labook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  <w:p w14:paraId="041B2787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Mooli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0C8279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9A43CA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Tea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CB88AB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EAF895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Tea obtained from fresh roots is given empty stomach to overcome body heat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F33D0A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  <w:proofErr w:type="spellEnd"/>
          </w:p>
          <w:p w14:paraId="71D8639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1572932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  <w:p w14:paraId="6783B7E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4332DB0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  <w:proofErr w:type="spellEnd"/>
          </w:p>
          <w:p w14:paraId="1108972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5DDEEC98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0C3A391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Rhododendron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campanulatum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D.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n</w:t>
            </w:r>
          </w:p>
          <w:p w14:paraId="30ADDD1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908514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Ericaceae)</w:t>
            </w:r>
          </w:p>
          <w:p w14:paraId="6F226C3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8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69ED4B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652929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8CEBA9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7DD83559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Inega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  <w:p w14:paraId="6A838E0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ama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  <w:p w14:paraId="53EC24DD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ajagsena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</w:p>
          <w:p w14:paraId="254F245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ashmiri Patha (K)</w:t>
            </w:r>
          </w:p>
          <w:p w14:paraId="68316F86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Gagga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, K)</w:t>
            </w:r>
          </w:p>
        </w:tc>
        <w:tc>
          <w:tcPr>
            <w:tcW w:w="1134" w:type="dxa"/>
            <w:shd w:val="clear" w:color="auto" w:fill="auto"/>
          </w:tcPr>
          <w:p w14:paraId="4B904CA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Flowers</w:t>
            </w:r>
          </w:p>
        </w:tc>
        <w:tc>
          <w:tcPr>
            <w:tcW w:w="1417" w:type="dxa"/>
            <w:shd w:val="clear" w:color="auto" w:fill="auto"/>
          </w:tcPr>
          <w:p w14:paraId="79DAA9B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Crushed</w:t>
            </w:r>
          </w:p>
        </w:tc>
        <w:tc>
          <w:tcPr>
            <w:tcW w:w="2693" w:type="dxa"/>
            <w:shd w:val="clear" w:color="auto" w:fill="auto"/>
          </w:tcPr>
          <w:p w14:paraId="54ADD10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2B38199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Flowers are crushed and then given to animal orally to treat infertility.</w:t>
            </w:r>
          </w:p>
        </w:tc>
        <w:tc>
          <w:tcPr>
            <w:tcW w:w="1276" w:type="dxa"/>
            <w:shd w:val="clear" w:color="auto" w:fill="auto"/>
          </w:tcPr>
          <w:p w14:paraId="2239690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  <w:proofErr w:type="spellEnd"/>
          </w:p>
          <w:p w14:paraId="0F7E0DF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  <w:proofErr w:type="spellEnd"/>
          </w:p>
          <w:p w14:paraId="71EAF5A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7E47C86E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C2776D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Rubia cordifoli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2106ADA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83FFB0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ubi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698E8AA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  <w:lang w:eastAsia="en-IN"/>
              </w:rPr>
              <w:t>SMH-168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C69B7E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EC007B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7F483D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A72CE30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tsod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  <w:p w14:paraId="715CBD4F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Manjit (J)</w:t>
            </w:r>
          </w:p>
          <w:p w14:paraId="0DD7708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Majeeth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  <w:p w14:paraId="1D054D41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Rubes (K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F71786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F24CD5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1E5D51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92DFCB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Roots are Powdered, mixed with </w:t>
            </w:r>
            <w:proofErr w:type="gram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ater</w:t>
            </w:r>
            <w:proofErr w:type="gram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and given twice a day to treat inflammation of nipples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44525C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  <w:proofErr w:type="spellEnd"/>
          </w:p>
          <w:p w14:paraId="3BC7956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72BB037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0B80691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  <w:proofErr w:type="spellEnd"/>
          </w:p>
          <w:p w14:paraId="584C32D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3310750C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22E1321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Rubus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ellipticus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Sm.</w:t>
            </w:r>
          </w:p>
          <w:p w14:paraId="344BD8F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5CCEC36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Rosaceae)</w:t>
            </w:r>
          </w:p>
          <w:p w14:paraId="032A700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</w:rPr>
              <w:t>SMH-34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E1885D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5DD2BBD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87DA6F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077BF701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Aakhra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</w:t>
            </w:r>
            <w:proofErr w:type="gram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J,K</w:t>
            </w:r>
            <w:proofErr w:type="gram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39BF92BE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Aakhey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</w:t>
            </w:r>
            <w:proofErr w:type="gram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J,K</w:t>
            </w:r>
            <w:proofErr w:type="gram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056D5167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Hinsalu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</w:t>
            </w:r>
            <w:proofErr w:type="gram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J,K</w:t>
            </w:r>
            <w:proofErr w:type="gram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DD88FB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Fruits</w:t>
            </w:r>
          </w:p>
          <w:p w14:paraId="080F562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s</w:t>
            </w:r>
          </w:p>
          <w:p w14:paraId="4F67C4E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shd w:val="clear" w:color="auto" w:fill="auto"/>
          </w:tcPr>
          <w:p w14:paraId="5AF952A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29E53CE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used as fodder.</w:t>
            </w:r>
          </w:p>
        </w:tc>
        <w:tc>
          <w:tcPr>
            <w:tcW w:w="2268" w:type="dxa"/>
            <w:shd w:val="clear" w:color="auto" w:fill="auto"/>
          </w:tcPr>
          <w:p w14:paraId="5A5ED23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fruits and roots are used to treat constipation.</w:t>
            </w:r>
          </w:p>
        </w:tc>
        <w:tc>
          <w:tcPr>
            <w:tcW w:w="1276" w:type="dxa"/>
            <w:shd w:val="clear" w:color="auto" w:fill="auto"/>
          </w:tcPr>
          <w:p w14:paraId="02B2A54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  <w:proofErr w:type="spellEnd"/>
          </w:p>
          <w:p w14:paraId="1A7C4C5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2D89AFD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162C0D8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</w:tr>
      <w:tr w:rsidR="001711C5" w:rsidRPr="003B2984" w14:paraId="44804DEF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967284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Rumex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hastatus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D.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n</w:t>
            </w:r>
          </w:p>
          <w:p w14:paraId="257FDF6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5A9C56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lygon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4D063A6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</w:rPr>
              <w:t>SMH-351</w:t>
            </w:r>
            <w:r w:rsidRPr="003B2984">
              <w:rPr>
                <w:sz w:val="22"/>
              </w:rPr>
              <w:t>)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2FC9B8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FE65BE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360CE6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3DAAD85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hatimal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</w:t>
            </w:r>
            <w:proofErr w:type="gram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J,K</w:t>
            </w:r>
            <w:proofErr w:type="gram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73F7CF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  <w:p w14:paraId="79A9EBA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6C2D41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B4F4F9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used as fodder.</w:t>
            </w:r>
          </w:p>
          <w:p w14:paraId="2CAD60D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s are tied to the any part of the body to overcome black magic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26A1F2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C3A1AB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  <w:proofErr w:type="spellEnd"/>
          </w:p>
          <w:p w14:paraId="2C1EFE5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3C10747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5E502AA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</w:tr>
      <w:tr w:rsidR="001711C5" w:rsidRPr="003B2984" w14:paraId="42E4D6C7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093AB5C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lastRenderedPageBreak/>
              <w:t xml:space="preserve">Rumex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nepalensis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preng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.</w:t>
            </w:r>
          </w:p>
          <w:p w14:paraId="2C5D232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C19A8E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lygon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4F710EF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</w:rPr>
              <w:t>SMH-49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F58E9C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510D90B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076C93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381287BE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Abuj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</w:p>
          <w:p w14:paraId="39EE5D6A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Abujiii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</w:t>
            </w:r>
            <w:proofErr w:type="gram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J,K</w:t>
            </w:r>
            <w:proofErr w:type="gram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088279BD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Hula –</w:t>
            </w: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halfali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</w:t>
            </w:r>
            <w:proofErr w:type="gram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J,K</w:t>
            </w:r>
            <w:proofErr w:type="gram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084ED0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  <w:p w14:paraId="5686D7B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</w:t>
            </w:r>
          </w:p>
        </w:tc>
        <w:tc>
          <w:tcPr>
            <w:tcW w:w="1417" w:type="dxa"/>
            <w:shd w:val="clear" w:color="auto" w:fill="auto"/>
          </w:tcPr>
          <w:p w14:paraId="0E0DCEE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42C7952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used as fodder.</w:t>
            </w:r>
          </w:p>
          <w:p w14:paraId="7DB241E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s are tied to the any part of the body to overcome black magic and weakness.</w:t>
            </w:r>
          </w:p>
        </w:tc>
        <w:tc>
          <w:tcPr>
            <w:tcW w:w="2268" w:type="dxa"/>
            <w:shd w:val="clear" w:color="auto" w:fill="auto"/>
          </w:tcPr>
          <w:p w14:paraId="3A9705F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4ECDE1C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  <w:proofErr w:type="spellEnd"/>
          </w:p>
          <w:p w14:paraId="4B5B567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0A114F3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551933C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</w:p>
        </w:tc>
      </w:tr>
      <w:tr w:rsidR="001711C5" w:rsidRPr="003B2984" w14:paraId="505BD2A6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010569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Salix alb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6DD62DC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4CA7061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Salicaceae)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EA2195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BB30F2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F58F7E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32B1D5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Yeer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pan (K)</w:t>
            </w:r>
          </w:p>
          <w:p w14:paraId="4810F323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ias (</w:t>
            </w:r>
            <w:proofErr w:type="gram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J,K</w:t>
            </w:r>
            <w:proofErr w:type="gram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D4C547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4512F6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994318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used as fodder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53DAB5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9E3F10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28A2055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  <w:p w14:paraId="6AB2A64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62A0DD6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</w:p>
        </w:tc>
      </w:tr>
      <w:tr w:rsidR="001711C5" w:rsidRPr="003B2984" w14:paraId="10399A4B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6DAD16A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Salix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pycnostachya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Andersson.</w:t>
            </w:r>
          </w:p>
          <w:p w14:paraId="244AD12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654749F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Salicaceae)</w:t>
            </w:r>
          </w:p>
          <w:p w14:paraId="7AEE7A4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  <w:lang w:eastAsia="en-IN"/>
              </w:rPr>
              <w:t>SMH-20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9D5C9F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09B0D56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FF89D3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5FB5743E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Malchang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shd w:val="clear" w:color="auto" w:fill="auto"/>
          </w:tcPr>
          <w:p w14:paraId="4F39601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shd w:val="clear" w:color="auto" w:fill="auto"/>
          </w:tcPr>
          <w:p w14:paraId="6729207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2FCF263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used as fodder.</w:t>
            </w:r>
          </w:p>
        </w:tc>
        <w:tc>
          <w:tcPr>
            <w:tcW w:w="2268" w:type="dxa"/>
            <w:shd w:val="clear" w:color="auto" w:fill="auto"/>
          </w:tcPr>
          <w:p w14:paraId="38FA9DB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01807D9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sz w:val="22"/>
                <w:lang w:eastAsia="en-IN"/>
              </w:rPr>
              <w:t>Brokapa</w:t>
            </w:r>
            <w:proofErr w:type="spellEnd"/>
          </w:p>
          <w:p w14:paraId="395F187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alti</w:t>
            </w:r>
          </w:p>
        </w:tc>
      </w:tr>
      <w:tr w:rsidR="001711C5" w:rsidRPr="003B2984" w14:paraId="4DCF000F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CE0FC2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6D1E56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Salvia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abrotanoides</w:t>
            </w:r>
            <w:proofErr w:type="spellEnd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Kar.) Sytsma</w:t>
            </w:r>
          </w:p>
          <w:p w14:paraId="2E35190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i/>
                <w:color w:val="000000"/>
                <w:sz w:val="22"/>
                <w:lang w:eastAsia="en-IN"/>
              </w:rPr>
            </w:pPr>
          </w:p>
          <w:p w14:paraId="460E5E1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03B65F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ami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71C308D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82</w:t>
            </w:r>
          </w:p>
          <w:p w14:paraId="62364F8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896F0B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19EBA6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1612A2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799F65F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Iskiling</w:t>
            </w:r>
            <w:proofErr w:type="spellEnd"/>
          </w:p>
          <w:p w14:paraId="688D982A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arobu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B1374A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46DF12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ultice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8C8FC2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17EF4C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ultice is made by mixing crushed roots with sesame oil and applied topically to treat skin problems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E8088F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sz w:val="22"/>
                <w:lang w:eastAsia="en-IN"/>
              </w:rPr>
              <w:t>Brokapa</w:t>
            </w:r>
            <w:proofErr w:type="spellEnd"/>
          </w:p>
          <w:p w14:paraId="141391D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alti</w:t>
            </w:r>
          </w:p>
        </w:tc>
      </w:tr>
      <w:tr w:rsidR="001711C5" w:rsidRPr="003B2984" w14:paraId="09C2AE44" w14:textId="77777777" w:rsidTr="0099737F">
        <w:trPr>
          <w:trHeight w:val="315"/>
        </w:trPr>
        <w:tc>
          <w:tcPr>
            <w:tcW w:w="2424" w:type="dxa"/>
            <w:shd w:val="clear" w:color="auto" w:fill="auto"/>
            <w:noWrap/>
            <w:hideMark/>
          </w:tcPr>
          <w:p w14:paraId="19420B3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Sambucus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wightiana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Wall. ex Wight &amp;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Arn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.</w:t>
            </w:r>
          </w:p>
          <w:p w14:paraId="15B495D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4BE6468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Adoxaceae)</w:t>
            </w:r>
          </w:p>
          <w:p w14:paraId="5C2CA3E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</w:rPr>
              <w:t>SMH-49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79990B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1952941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008837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31A718EF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Ganullo</w:t>
            </w:r>
            <w:proofErr w:type="spellEnd"/>
          </w:p>
          <w:p w14:paraId="727459F8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Faqual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</w:p>
        </w:tc>
        <w:tc>
          <w:tcPr>
            <w:tcW w:w="1134" w:type="dxa"/>
            <w:shd w:val="clear" w:color="auto" w:fill="auto"/>
          </w:tcPr>
          <w:p w14:paraId="74AC746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  <w:p w14:paraId="16FB8B3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tem</w:t>
            </w:r>
          </w:p>
        </w:tc>
        <w:tc>
          <w:tcPr>
            <w:tcW w:w="1417" w:type="dxa"/>
            <w:shd w:val="clear" w:color="auto" w:fill="auto"/>
          </w:tcPr>
          <w:p w14:paraId="4B17613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Extract</w:t>
            </w:r>
          </w:p>
        </w:tc>
        <w:tc>
          <w:tcPr>
            <w:tcW w:w="2693" w:type="dxa"/>
            <w:shd w:val="clear" w:color="auto" w:fill="auto"/>
          </w:tcPr>
          <w:p w14:paraId="5AF95E5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2BA4DD8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Fresh leaves and stem are extracted. The said extract is applied for wound healing.</w:t>
            </w:r>
          </w:p>
        </w:tc>
        <w:tc>
          <w:tcPr>
            <w:tcW w:w="1276" w:type="dxa"/>
            <w:shd w:val="clear" w:color="auto" w:fill="auto"/>
          </w:tcPr>
          <w:p w14:paraId="6ED3B7D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  <w:proofErr w:type="spellEnd"/>
          </w:p>
          <w:p w14:paraId="4B41BD7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340DE41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13F3C46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</w:tr>
      <w:tr w:rsidR="001711C5" w:rsidRPr="003B2984" w14:paraId="1C2CE032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CA40A1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lastRenderedPageBreak/>
              <w:t>Sapindus</w:t>
            </w:r>
            <w:proofErr w:type="spellEnd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saponaria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our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.</w:t>
            </w:r>
          </w:p>
          <w:p w14:paraId="0C23243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B30228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apind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40A852E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83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4814FE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FE3C8B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097958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2504AB6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Rintha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D4F0CD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CABB2E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1FBF16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9681AC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ried seeds are grinded to powder which is applied to nostrils for the removal of nasal worms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9D8773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  <w:proofErr w:type="spellEnd"/>
          </w:p>
          <w:p w14:paraId="4062964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  <w:p w14:paraId="212B1F9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0E66E35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</w:tr>
      <w:tr w:rsidR="001711C5" w:rsidRPr="003B2984" w14:paraId="74445700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00A1923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Sarcococca</w:t>
            </w:r>
            <w:proofErr w:type="spellEnd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saligna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D.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Don) </w:t>
            </w:r>
            <w:proofErr w:type="spellStart"/>
            <w:proofErr w:type="gram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Müll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.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>-</w:t>
            </w:r>
            <w:proofErr w:type="gram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Arg.</w:t>
            </w:r>
          </w:p>
          <w:p w14:paraId="5174113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6CC549C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ux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67ABC0E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8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313B8D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6A67A3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BABDB6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2B0D2AE8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Duon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shd w:val="clear" w:color="auto" w:fill="auto"/>
          </w:tcPr>
          <w:p w14:paraId="3333BF0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shd w:val="clear" w:color="auto" w:fill="auto"/>
          </w:tcPr>
          <w:p w14:paraId="6333501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ste</w:t>
            </w:r>
          </w:p>
        </w:tc>
        <w:tc>
          <w:tcPr>
            <w:tcW w:w="2693" w:type="dxa"/>
            <w:shd w:val="clear" w:color="auto" w:fill="auto"/>
          </w:tcPr>
          <w:p w14:paraId="4294948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59135A9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 are chopped and made into paste and applied in night to get rid from maggots</w:t>
            </w: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.</w:t>
            </w:r>
          </w:p>
        </w:tc>
        <w:tc>
          <w:tcPr>
            <w:tcW w:w="1276" w:type="dxa"/>
            <w:shd w:val="clear" w:color="auto" w:fill="auto"/>
          </w:tcPr>
          <w:p w14:paraId="5686E7E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  <w:p w14:paraId="107BB10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</w:tc>
      </w:tr>
      <w:tr w:rsidR="001711C5" w:rsidRPr="003B2984" w14:paraId="3613446E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CCA90E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Saussurea</w:t>
            </w:r>
            <w:proofErr w:type="spellEnd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gnaphalodes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yl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ex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yl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 Sch.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ip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.</w:t>
            </w:r>
          </w:p>
          <w:p w14:paraId="02271D6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1A0E18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Asteraceae)</w:t>
            </w:r>
          </w:p>
          <w:p w14:paraId="03F7AB7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85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F7ACFE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5867D3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37DF4C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2245BAD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Yuliang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7DDA61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D3A44B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F6B9B7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E38F74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Whole plant is powdered, dissolved in </w:t>
            </w:r>
            <w:proofErr w:type="gram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uke warm</w:t>
            </w:r>
            <w:proofErr w:type="gram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water and given orally to treat painful urination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A735C1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  <w:proofErr w:type="spellEnd"/>
          </w:p>
          <w:p w14:paraId="36A0135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37D2F34F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1C34F68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Saussurea</w:t>
            </w:r>
            <w:proofErr w:type="spellEnd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taraxacifolia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indl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. ex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yl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 Wall. ex DC.</w:t>
            </w:r>
          </w:p>
          <w:p w14:paraId="36E3106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FF849E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Asteraceae)</w:t>
            </w:r>
          </w:p>
          <w:p w14:paraId="3339107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8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F3A943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755568D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8A3A59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6913A4FC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Psangijarpachan</w:t>
            </w:r>
            <w:proofErr w:type="spellEnd"/>
          </w:p>
          <w:p w14:paraId="31AD344F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pangsea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shd w:val="clear" w:color="auto" w:fill="auto"/>
          </w:tcPr>
          <w:p w14:paraId="5CBC8F9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hizome</w:t>
            </w:r>
          </w:p>
        </w:tc>
        <w:tc>
          <w:tcPr>
            <w:tcW w:w="1417" w:type="dxa"/>
            <w:shd w:val="clear" w:color="auto" w:fill="auto"/>
          </w:tcPr>
          <w:p w14:paraId="48DD8C5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shd w:val="clear" w:color="auto" w:fill="auto"/>
          </w:tcPr>
          <w:p w14:paraId="765DC27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05F944E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Sun dried rhizome is powdered, dissolved in </w:t>
            </w:r>
            <w:proofErr w:type="gram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uke warm</w:t>
            </w:r>
            <w:proofErr w:type="gram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water and used after three days to treat fever.</w:t>
            </w:r>
          </w:p>
        </w:tc>
        <w:tc>
          <w:tcPr>
            <w:tcW w:w="1276" w:type="dxa"/>
            <w:shd w:val="clear" w:color="auto" w:fill="auto"/>
          </w:tcPr>
          <w:p w14:paraId="46D5932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  <w:proofErr w:type="spellEnd"/>
          </w:p>
          <w:p w14:paraId="0A7B50A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5A0955CE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2CCFE3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Saxifraga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flagellaris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illd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.</w:t>
            </w:r>
          </w:p>
          <w:p w14:paraId="7D410F4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43F49A7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Saxifragaceae)</w:t>
            </w:r>
          </w:p>
          <w:p w14:paraId="19D7C37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87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5738BF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CCC8E3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E78C2E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9D8DE9F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eetasarzing</w:t>
            </w:r>
            <w:proofErr w:type="spellEnd"/>
          </w:p>
          <w:p w14:paraId="1FE14C09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umchutik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12EB9A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Aerial Part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8961BD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ste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1B6892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2B78D2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For cuts and </w:t>
            </w:r>
            <w:proofErr w:type="gram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ounds</w:t>
            </w:r>
            <w:proofErr w:type="gram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raw aerial part is made into paste (grinding in traditional stone made pot), applied topically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6AF0D0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  <w:proofErr w:type="spellEnd"/>
          </w:p>
          <w:p w14:paraId="749382A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61CC06D8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332D9EC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lastRenderedPageBreak/>
              <w:t>Scutellaria</w:t>
            </w:r>
            <w:proofErr w:type="spellEnd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heydei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Hook.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f.</w:t>
            </w:r>
          </w:p>
          <w:p w14:paraId="7830CAB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2DE0F4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ami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1BFCB1D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8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83F74E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5748CB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3466D2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5FD5EE2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Jimthiglae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shd w:val="clear" w:color="auto" w:fill="auto"/>
          </w:tcPr>
          <w:p w14:paraId="2D1EDDA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Aerial Part</w:t>
            </w:r>
          </w:p>
        </w:tc>
        <w:tc>
          <w:tcPr>
            <w:tcW w:w="1417" w:type="dxa"/>
            <w:shd w:val="clear" w:color="auto" w:fill="auto"/>
          </w:tcPr>
          <w:p w14:paraId="14296CE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ste</w:t>
            </w:r>
          </w:p>
        </w:tc>
        <w:tc>
          <w:tcPr>
            <w:tcW w:w="2693" w:type="dxa"/>
            <w:shd w:val="clear" w:color="auto" w:fill="auto"/>
          </w:tcPr>
          <w:p w14:paraId="1444176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1342FF2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aerial part is made into paste and applied on eyelids and around to treat eye pain.</w:t>
            </w:r>
          </w:p>
        </w:tc>
        <w:tc>
          <w:tcPr>
            <w:tcW w:w="1276" w:type="dxa"/>
            <w:shd w:val="clear" w:color="auto" w:fill="auto"/>
          </w:tcPr>
          <w:p w14:paraId="0C430CC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  <w:proofErr w:type="spellEnd"/>
          </w:p>
          <w:p w14:paraId="034DFC1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3195E4C3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B2F712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Senna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tora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L.)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xb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.</w:t>
            </w:r>
          </w:p>
          <w:p w14:paraId="16159AA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55D9A67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baceae)</w:t>
            </w:r>
          </w:p>
          <w:p w14:paraId="19D51CB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89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FBB9CB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B787C4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843F75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275DA0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Panwar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E3AAC5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BF359D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1CAF9E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used as fodder and to increase milk yield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2E105F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DAF2E8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sz w:val="22"/>
                <w:lang w:eastAsia="en-IN"/>
              </w:rPr>
              <w:t>Bakarwal</w:t>
            </w:r>
            <w:proofErr w:type="spellEnd"/>
          </w:p>
          <w:p w14:paraId="24998BD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Dogra</w:t>
            </w:r>
          </w:p>
        </w:tc>
      </w:tr>
      <w:tr w:rsidR="001711C5" w:rsidRPr="003B2984" w14:paraId="7DD10937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5E75CEC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Solanum nigrum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688A7C2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23C92E5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Solanaceae)</w:t>
            </w:r>
          </w:p>
          <w:p w14:paraId="7804BC5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</w:rPr>
              <w:t>SMH-35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8B9460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6C0ECF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24E7DF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28435136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Vari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pumble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</w:p>
          <w:p w14:paraId="398F4E59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sigma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  <w:p w14:paraId="49BD7BF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ach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mach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  <w:p w14:paraId="054A2940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umb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ual</w:t>
            </w:r>
            <w:proofErr w:type="spellEnd"/>
          </w:p>
          <w:p w14:paraId="091D204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ambii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</w:t>
            </w:r>
            <w:proofErr w:type="gram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J,K</w:t>
            </w:r>
            <w:proofErr w:type="gram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3D6C9EE2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ach-mach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</w:t>
            </w:r>
            <w:proofErr w:type="gram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J,K</w:t>
            </w:r>
            <w:proofErr w:type="gram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0B182271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  <w:tc>
          <w:tcPr>
            <w:tcW w:w="1134" w:type="dxa"/>
            <w:shd w:val="clear" w:color="auto" w:fill="auto"/>
          </w:tcPr>
          <w:p w14:paraId="37EDF07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Fruit</w:t>
            </w:r>
          </w:p>
          <w:p w14:paraId="3E2ECD8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shd w:val="clear" w:color="auto" w:fill="auto"/>
          </w:tcPr>
          <w:p w14:paraId="248FE57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3F63319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Fruits are given to increase body weight and milk production.</w:t>
            </w:r>
          </w:p>
        </w:tc>
        <w:tc>
          <w:tcPr>
            <w:tcW w:w="2268" w:type="dxa"/>
            <w:shd w:val="clear" w:color="auto" w:fill="auto"/>
          </w:tcPr>
          <w:p w14:paraId="5B72578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4C93CE0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Kashmiri</w:t>
            </w:r>
          </w:p>
          <w:p w14:paraId="5D54888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Dogra</w:t>
            </w:r>
          </w:p>
          <w:p w14:paraId="0F07CCD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Pahari</w:t>
            </w:r>
          </w:p>
          <w:p w14:paraId="394AF7E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sz w:val="22"/>
                <w:lang w:eastAsia="en-IN"/>
              </w:rPr>
              <w:t>Brokapa</w:t>
            </w:r>
            <w:proofErr w:type="spellEnd"/>
          </w:p>
          <w:p w14:paraId="0C14320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alti</w:t>
            </w:r>
          </w:p>
        </w:tc>
      </w:tr>
      <w:tr w:rsidR="001711C5" w:rsidRPr="003B2984" w14:paraId="47723958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75B83C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Spinacia olerace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6CDB72C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9CF6EC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Amaranth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65D96F2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90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18B1BF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0BCADE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168EC6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141478A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Vilayati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palak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0624E1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65B148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F2FA47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Oxen are given fresh raw leaves followed by </w:t>
            </w:r>
            <w:proofErr w:type="spellStart"/>
            <w:proofErr w:type="gram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uk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warm</w:t>
            </w:r>
            <w:proofErr w:type="gram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water to gain strength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1C613A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6ED733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sz w:val="22"/>
                <w:lang w:eastAsia="en-IN"/>
              </w:rPr>
              <w:t>Brokapa</w:t>
            </w:r>
            <w:proofErr w:type="spellEnd"/>
          </w:p>
          <w:p w14:paraId="5E6AEF7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alti</w:t>
            </w:r>
          </w:p>
        </w:tc>
      </w:tr>
      <w:tr w:rsidR="001711C5" w:rsidRPr="003B2984" w14:paraId="37D4C5BE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040EC1E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Taraxacum officinale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L.)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eber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proofErr w:type="spellStart"/>
            <w:proofErr w:type="gram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exF.H.Wigg</w:t>
            </w:r>
            <w:proofErr w:type="spellEnd"/>
            <w:proofErr w:type="gram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.</w:t>
            </w:r>
          </w:p>
          <w:p w14:paraId="4530B79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78FF25E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Asteraceae)</w:t>
            </w:r>
          </w:p>
          <w:p w14:paraId="6F5E85F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</w:rPr>
              <w:t>SMH-50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845DCE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B3835C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672EA8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419D215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Hand (K)</w:t>
            </w:r>
          </w:p>
          <w:p w14:paraId="441461E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athur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</w:t>
            </w:r>
            <w:proofErr w:type="gram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J,K</w:t>
            </w:r>
            <w:proofErr w:type="gram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5CFC418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Phul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Dudhli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</w:t>
            </w:r>
            <w:proofErr w:type="gram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J,K</w:t>
            </w:r>
            <w:proofErr w:type="gram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546A4F0D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hur-mang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  <w:p w14:paraId="0D67875C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  <w:tc>
          <w:tcPr>
            <w:tcW w:w="1134" w:type="dxa"/>
            <w:shd w:val="clear" w:color="auto" w:fill="auto"/>
          </w:tcPr>
          <w:p w14:paraId="57C07B8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Roots</w:t>
            </w:r>
          </w:p>
        </w:tc>
        <w:tc>
          <w:tcPr>
            <w:tcW w:w="1417" w:type="dxa"/>
            <w:shd w:val="clear" w:color="auto" w:fill="auto"/>
          </w:tcPr>
          <w:p w14:paraId="0E50099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coction</w:t>
            </w:r>
          </w:p>
        </w:tc>
        <w:tc>
          <w:tcPr>
            <w:tcW w:w="2693" w:type="dxa"/>
            <w:shd w:val="clear" w:color="auto" w:fill="auto"/>
          </w:tcPr>
          <w:p w14:paraId="2F8BCE8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217DE1A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coction obtained from the dried roots is given twice a day for a week to ease delivery.</w:t>
            </w:r>
          </w:p>
        </w:tc>
        <w:tc>
          <w:tcPr>
            <w:tcW w:w="1276" w:type="dxa"/>
            <w:shd w:val="clear" w:color="auto" w:fill="auto"/>
          </w:tcPr>
          <w:p w14:paraId="7545FB9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Kashmiri</w:t>
            </w:r>
          </w:p>
          <w:p w14:paraId="18D18D6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Dogra</w:t>
            </w:r>
          </w:p>
          <w:p w14:paraId="3A29544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Pahari</w:t>
            </w:r>
          </w:p>
          <w:p w14:paraId="5E93B8D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sz w:val="22"/>
                <w:lang w:eastAsia="en-IN"/>
              </w:rPr>
              <w:t>Brokapa</w:t>
            </w:r>
            <w:proofErr w:type="spellEnd"/>
          </w:p>
          <w:p w14:paraId="6426995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alti</w:t>
            </w:r>
          </w:p>
        </w:tc>
      </w:tr>
      <w:tr w:rsidR="001711C5" w:rsidRPr="003B2984" w14:paraId="24B38153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8B2D38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Thymus linearis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enth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.</w:t>
            </w:r>
          </w:p>
          <w:p w14:paraId="7F69C32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770723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ami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4FDB0AC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</w:rPr>
              <w:t>SMH-506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139BA8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EB6A4E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FE0875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3B5A7AA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Jaween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</w:p>
          <w:p w14:paraId="4AEE1D78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Jangli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Javind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</w:p>
          <w:p w14:paraId="2BED4FF9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umburu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A21D2F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EA6D02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asted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08B54A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C3AB21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Seeds are roasted and given to treat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iarrhoea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2CF74D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sz w:val="22"/>
                <w:lang w:eastAsia="en-IN"/>
              </w:rPr>
              <w:t>Bakarwal</w:t>
            </w:r>
            <w:proofErr w:type="spellEnd"/>
          </w:p>
          <w:p w14:paraId="0BC1935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Pahari</w:t>
            </w:r>
          </w:p>
          <w:p w14:paraId="1C3EAF3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sz w:val="22"/>
                <w:lang w:eastAsia="en-IN"/>
              </w:rPr>
              <w:t>Brokapa</w:t>
            </w:r>
            <w:proofErr w:type="spellEnd"/>
          </w:p>
          <w:p w14:paraId="2BD4FB2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alti</w:t>
            </w:r>
          </w:p>
        </w:tc>
      </w:tr>
      <w:tr w:rsidR="001711C5" w:rsidRPr="003B2984" w14:paraId="639B99F9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1575208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Thymus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serpyllum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496E7B1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2E741DB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ami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37A47D2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9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C60FC5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FBD1C3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4EFA9C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3950AAEE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anajwain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  <w:p w14:paraId="66BA476C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Ajwan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</w:t>
            </w:r>
            <w:proofErr w:type="gram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J,K</w:t>
            </w:r>
            <w:proofErr w:type="gram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1352E7B5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Jangli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Javind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</w:p>
          <w:p w14:paraId="6E8FCCB0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umba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  <w:p w14:paraId="1DAC7626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umbrak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shd w:val="clear" w:color="auto" w:fill="auto"/>
          </w:tcPr>
          <w:p w14:paraId="7C3D4D2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s</w:t>
            </w:r>
          </w:p>
        </w:tc>
        <w:tc>
          <w:tcPr>
            <w:tcW w:w="1417" w:type="dxa"/>
            <w:shd w:val="clear" w:color="auto" w:fill="auto"/>
          </w:tcPr>
          <w:p w14:paraId="56C661C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13A1222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Seeds are generally given with </w:t>
            </w:r>
            <w:proofErr w:type="spellStart"/>
            <w:r w:rsidRPr="009D1A0B">
              <w:rPr>
                <w:rFonts w:eastAsia="Times New Roman"/>
                <w:i/>
                <w:color w:val="000000"/>
                <w:sz w:val="22"/>
                <w:lang w:eastAsia="en-IN"/>
              </w:rPr>
              <w:t>gur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during the winters to generate heat in winters.</w:t>
            </w:r>
          </w:p>
        </w:tc>
        <w:tc>
          <w:tcPr>
            <w:tcW w:w="2268" w:type="dxa"/>
            <w:shd w:val="clear" w:color="auto" w:fill="auto"/>
          </w:tcPr>
          <w:p w14:paraId="27A6E68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48E614F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sz w:val="22"/>
                <w:lang w:eastAsia="en-IN"/>
              </w:rPr>
              <w:t>Bakarwal</w:t>
            </w:r>
            <w:proofErr w:type="spellEnd"/>
          </w:p>
          <w:p w14:paraId="3DBF3EB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sz w:val="22"/>
                <w:lang w:eastAsia="en-IN"/>
              </w:rPr>
              <w:t>Brokapa</w:t>
            </w:r>
            <w:proofErr w:type="spellEnd"/>
          </w:p>
          <w:p w14:paraId="6CD5DD6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alti</w:t>
            </w:r>
          </w:p>
        </w:tc>
      </w:tr>
      <w:tr w:rsidR="001711C5" w:rsidRPr="003B2984" w14:paraId="04395A9A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36ED27A" w14:textId="77777777" w:rsidR="001711C5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i/>
                <w:color w:val="000000"/>
                <w:sz w:val="22"/>
                <w:lang w:eastAsia="en-IN"/>
              </w:rPr>
            </w:pPr>
            <w:r w:rsidRPr="00095091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Triticum </w:t>
            </w:r>
            <w:proofErr w:type="spellStart"/>
            <w:r w:rsidRPr="00095091">
              <w:rPr>
                <w:rFonts w:eastAsia="Times New Roman"/>
                <w:i/>
                <w:color w:val="000000"/>
                <w:sz w:val="22"/>
                <w:lang w:eastAsia="en-IN"/>
              </w:rPr>
              <w:t>aestivum</w:t>
            </w:r>
            <w:proofErr w:type="spellEnd"/>
            <w:r w:rsidRPr="00095091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L.</w:t>
            </w:r>
          </w:p>
          <w:p w14:paraId="2D8D772D" w14:textId="77777777" w:rsidR="001711C5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i/>
                <w:color w:val="000000"/>
                <w:sz w:val="22"/>
                <w:lang w:eastAsia="en-IN"/>
              </w:rPr>
            </w:pPr>
          </w:p>
          <w:p w14:paraId="2721BF8F" w14:textId="77777777" w:rsidR="001711C5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095091">
              <w:rPr>
                <w:rFonts w:eastAsia="Times New Roman"/>
                <w:color w:val="000000"/>
                <w:sz w:val="22"/>
                <w:lang w:eastAsia="en-IN"/>
              </w:rPr>
              <w:t>Poaceae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54BE8BFE" w14:textId="77777777" w:rsidR="001711C5" w:rsidRPr="0009509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>800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D0D6E3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749C66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44D9E3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0BB3F08" w14:textId="77777777" w:rsidR="001711C5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Kro (L)</w:t>
            </w:r>
          </w:p>
          <w:p w14:paraId="7A6DDF55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Kanak, </w:t>
            </w:r>
            <w:proofErr w:type="spellStart"/>
            <w:r>
              <w:rPr>
                <w:rFonts w:eastAsia="Times New Roman"/>
                <w:color w:val="000000"/>
                <w:sz w:val="22"/>
                <w:lang w:eastAsia="en-IN"/>
              </w:rPr>
              <w:t>Nadhi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41DC06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s</w:t>
            </w:r>
          </w:p>
          <w:p w14:paraId="646A36D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9C765C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1990EB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Plants are dried and 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kept for winter usage (fodder). When straw mixed with the </w:t>
            </w:r>
            <w:r w:rsidRPr="009D1A0B">
              <w:rPr>
                <w:rFonts w:eastAsia="Times New Roman"/>
                <w:i/>
                <w:color w:val="000000"/>
                <w:sz w:val="22"/>
                <w:lang w:eastAsia="en-IN"/>
              </w:rPr>
              <w:t>Hordeum vulgare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it </w:t>
            </w:r>
            <w:proofErr w:type="gramStart"/>
            <w:r>
              <w:rPr>
                <w:rFonts w:eastAsia="Times New Roman"/>
                <w:color w:val="000000"/>
                <w:sz w:val="22"/>
                <w:lang w:eastAsia="en-IN"/>
              </w:rPr>
              <w:t>form</w:t>
            </w:r>
            <w:proofErr w:type="gram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unique combination called as </w:t>
            </w:r>
            <w:r w:rsidRPr="009D1A0B">
              <w:rPr>
                <w:rFonts w:eastAsia="Times New Roman"/>
                <w:i/>
                <w:color w:val="000000"/>
                <w:sz w:val="22"/>
                <w:lang w:eastAsia="en-IN"/>
              </w:rPr>
              <w:t>PHUNGMA</w:t>
            </w:r>
            <w:r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</w:t>
            </w:r>
            <w:r w:rsidRPr="002B39E9">
              <w:rPr>
                <w:rFonts w:eastAsia="Times New Roman"/>
                <w:color w:val="000000"/>
                <w:sz w:val="22"/>
                <w:lang w:eastAsia="en-IN"/>
              </w:rPr>
              <w:t>in Ladakh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and </w:t>
            </w:r>
            <w:r w:rsidRPr="002B39E9">
              <w:rPr>
                <w:rFonts w:eastAsia="Times New Roman"/>
                <w:i/>
                <w:color w:val="000000"/>
                <w:sz w:val="22"/>
                <w:lang w:eastAsia="en-IN"/>
              </w:rPr>
              <w:t>P</w:t>
            </w:r>
            <w:r>
              <w:rPr>
                <w:rFonts w:eastAsia="Times New Roman"/>
                <w:i/>
                <w:color w:val="000000"/>
                <w:sz w:val="22"/>
                <w:lang w:eastAsia="en-IN"/>
              </w:rPr>
              <w:t>OAOO</w:t>
            </w:r>
            <w:r w:rsidRPr="002B39E9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</w:t>
            </w:r>
            <w:r w:rsidRPr="003B2984">
              <w:rPr>
                <w:rFonts w:eastAsia="Times New Roman"/>
                <w:color w:val="000000"/>
                <w:lang w:eastAsia="en-IN"/>
              </w:rPr>
              <w:t>in Jammu</w:t>
            </w:r>
            <w:r>
              <w:rPr>
                <w:rFonts w:eastAsia="Times New Roman"/>
                <w:color w:val="000000"/>
                <w:lang w:eastAsia="en-IN"/>
              </w:rPr>
              <w:t>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7D6408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1761770" w14:textId="77777777" w:rsidR="001711C5" w:rsidRPr="003B2984" w:rsidRDefault="001711C5" w:rsidP="0099737F">
            <w:pPr>
              <w:spacing w:after="0"/>
              <w:jc w:val="center"/>
              <w:rPr>
                <w:b/>
                <w:color w:val="000000"/>
                <w:sz w:val="22"/>
              </w:rPr>
            </w:pPr>
            <w:r w:rsidRPr="003B2984">
              <w:rPr>
                <w:color w:val="000000"/>
                <w:sz w:val="22"/>
              </w:rPr>
              <w:t>Kashmiri</w:t>
            </w:r>
          </w:p>
          <w:p w14:paraId="5A6E1DE5" w14:textId="77777777" w:rsidR="001711C5" w:rsidRPr="003B2984" w:rsidRDefault="001711C5" w:rsidP="0099737F">
            <w:pPr>
              <w:spacing w:after="0"/>
              <w:jc w:val="center"/>
              <w:rPr>
                <w:b/>
                <w:color w:val="000000"/>
                <w:sz w:val="22"/>
              </w:rPr>
            </w:pPr>
            <w:r w:rsidRPr="003B2984">
              <w:rPr>
                <w:color w:val="000000"/>
                <w:sz w:val="22"/>
              </w:rPr>
              <w:t>Dogra</w:t>
            </w:r>
          </w:p>
          <w:p w14:paraId="4D7DBDEC" w14:textId="77777777" w:rsidR="001711C5" w:rsidRPr="003B2984" w:rsidRDefault="001711C5" w:rsidP="0099737F">
            <w:pPr>
              <w:spacing w:after="0"/>
              <w:jc w:val="center"/>
              <w:rPr>
                <w:b/>
                <w:color w:val="000000"/>
                <w:sz w:val="22"/>
              </w:rPr>
            </w:pPr>
            <w:r w:rsidRPr="003B2984">
              <w:rPr>
                <w:color w:val="000000"/>
                <w:sz w:val="22"/>
              </w:rPr>
              <w:t>Pahari</w:t>
            </w:r>
          </w:p>
          <w:p w14:paraId="6BEBD781" w14:textId="77777777" w:rsidR="001711C5" w:rsidRPr="003B2984" w:rsidRDefault="001711C5" w:rsidP="0099737F">
            <w:pPr>
              <w:spacing w:after="0"/>
              <w:jc w:val="center"/>
              <w:rPr>
                <w:b/>
                <w:color w:val="000000"/>
                <w:sz w:val="22"/>
              </w:rPr>
            </w:pPr>
            <w:proofErr w:type="spellStart"/>
            <w:r w:rsidRPr="003B2984">
              <w:rPr>
                <w:color w:val="000000"/>
                <w:sz w:val="22"/>
              </w:rPr>
              <w:t>Brokapa</w:t>
            </w:r>
            <w:proofErr w:type="spellEnd"/>
          </w:p>
          <w:p w14:paraId="51B768B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</w:rPr>
              <w:t>Balti</w:t>
            </w:r>
          </w:p>
        </w:tc>
      </w:tr>
      <w:tr w:rsidR="001711C5" w:rsidRPr="003B2984" w14:paraId="4CFBEF8A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7556DC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Trifolium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alexandrinum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136269F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4187819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baceae)</w:t>
            </w:r>
          </w:p>
          <w:p w14:paraId="06846B4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92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1147DA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A262B7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55F4BD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3EDC430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arseem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  <w:p w14:paraId="538C1EAF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ersim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</w:t>
            </w:r>
            <w:proofErr w:type="gram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J,K</w:t>
            </w:r>
            <w:proofErr w:type="gram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4181F0B9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0FCB82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A32A7C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45B932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whole plant used as fodder, it is also a constituent species of unique fodder </w:t>
            </w:r>
            <w:proofErr w:type="gram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reparation  called</w:t>
            </w:r>
            <w:proofErr w:type="gram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as </w:t>
            </w:r>
            <w:r w:rsidRPr="003B2984">
              <w:rPr>
                <w:rFonts w:eastAsia="Times New Roman"/>
                <w:i/>
                <w:iCs/>
                <w:color w:val="000000"/>
                <w:sz w:val="22"/>
                <w:lang w:eastAsia="en-IN"/>
              </w:rPr>
              <w:t xml:space="preserve">LOV 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in Kashmir</w:t>
            </w:r>
            <w:r w:rsidRPr="003B2984">
              <w:rPr>
                <w:rFonts w:eastAsia="Times New Roman"/>
                <w:i/>
                <w:iCs/>
                <w:color w:val="000000"/>
                <w:sz w:val="22"/>
                <w:lang w:eastAsia="en-IN"/>
              </w:rPr>
              <w:t xml:space="preserve">, 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in Jammu it is constituent species of feed preparation known as </w:t>
            </w: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KARB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828FD6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78F62F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Kashmiri</w:t>
            </w:r>
          </w:p>
          <w:p w14:paraId="72D571A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Dogra</w:t>
            </w:r>
          </w:p>
          <w:p w14:paraId="0176FE0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Pahari</w:t>
            </w:r>
          </w:p>
        </w:tc>
      </w:tr>
      <w:tr w:rsidR="001711C5" w:rsidRPr="003B2984" w14:paraId="409CA2DC" w14:textId="77777777" w:rsidTr="0099737F">
        <w:trPr>
          <w:trHeight w:val="315"/>
        </w:trPr>
        <w:tc>
          <w:tcPr>
            <w:tcW w:w="2424" w:type="dxa"/>
            <w:shd w:val="clear" w:color="auto" w:fill="auto"/>
            <w:noWrap/>
            <w:hideMark/>
          </w:tcPr>
          <w:p w14:paraId="7821664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Trifolium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fragiferum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345DEC1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236113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baceae)</w:t>
            </w:r>
          </w:p>
          <w:p w14:paraId="3F3FE21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9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0D18E8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5254D84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BF93D5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43B1D7AA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lang w:eastAsia="en-IN"/>
              </w:rPr>
              <w:t>Gaas</w:t>
            </w:r>
            <w:proofErr w:type="spellEnd"/>
            <w:r>
              <w:rPr>
                <w:rFonts w:eastAsia="Times New Roman"/>
                <w:color w:val="000000"/>
                <w:lang w:eastAsia="en-IN"/>
              </w:rPr>
              <w:t xml:space="preserve"> (K)</w:t>
            </w:r>
          </w:p>
        </w:tc>
        <w:tc>
          <w:tcPr>
            <w:tcW w:w="1134" w:type="dxa"/>
            <w:shd w:val="clear" w:color="auto" w:fill="auto"/>
          </w:tcPr>
          <w:p w14:paraId="18AB780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Aerial part</w:t>
            </w:r>
          </w:p>
        </w:tc>
        <w:tc>
          <w:tcPr>
            <w:tcW w:w="1417" w:type="dxa"/>
            <w:shd w:val="clear" w:color="auto" w:fill="auto"/>
          </w:tcPr>
          <w:p w14:paraId="0528E4F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0CE4763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3B2984">
              <w:rPr>
                <w:rFonts w:eastAsia="Times New Roman"/>
                <w:color w:val="000000"/>
                <w:lang w:eastAsia="en-IN"/>
              </w:rPr>
              <w:t xml:space="preserve">Raw leaves are used as fodder to increase milk yield.  In Kashmir, it is also a constituent species of unique fodder </w:t>
            </w:r>
            <w:r w:rsidRPr="003B2984">
              <w:rPr>
                <w:rFonts w:eastAsia="Times New Roman"/>
                <w:color w:val="000000"/>
                <w:lang w:eastAsia="en-IN"/>
              </w:rPr>
              <w:lastRenderedPageBreak/>
              <w:t xml:space="preserve">preparation called as </w:t>
            </w:r>
            <w:r w:rsidRPr="003B2984">
              <w:rPr>
                <w:rFonts w:eastAsia="Times New Roman"/>
                <w:i/>
                <w:iCs/>
                <w:color w:val="000000"/>
                <w:lang w:eastAsia="en-IN"/>
              </w:rPr>
              <w:t>LOV</w:t>
            </w:r>
            <w:r w:rsidRPr="003B2984">
              <w:rPr>
                <w:rFonts w:eastAsia="Times New Roman"/>
                <w:color w:val="000000"/>
                <w:lang w:eastAsia="en-IN"/>
              </w:rPr>
              <w:t>.</w:t>
            </w:r>
          </w:p>
        </w:tc>
        <w:tc>
          <w:tcPr>
            <w:tcW w:w="2268" w:type="dxa"/>
            <w:shd w:val="clear" w:color="auto" w:fill="auto"/>
          </w:tcPr>
          <w:p w14:paraId="3398662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7893291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Kashmiri</w:t>
            </w:r>
          </w:p>
        </w:tc>
      </w:tr>
      <w:tr w:rsidR="001711C5" w:rsidRPr="003B2984" w14:paraId="07D1E65C" w14:textId="77777777" w:rsidTr="0099737F">
        <w:trPr>
          <w:trHeight w:val="315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420B8A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Trifolium pratense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0658934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F16852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baceae)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DFFD14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A0CB15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3FD208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0D538BA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34451">
              <w:rPr>
                <w:rFonts w:eastAsia="Times New Roman"/>
                <w:color w:val="000000"/>
                <w:lang w:eastAsia="en-IN"/>
              </w:rPr>
              <w:t>Khanda posh (K)</w:t>
            </w:r>
          </w:p>
          <w:p w14:paraId="4EEE0A11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lang w:eastAsia="en-IN"/>
              </w:rPr>
              <w:t>Lalchopati</w:t>
            </w:r>
            <w:proofErr w:type="spellEnd"/>
            <w:r w:rsidRPr="00B34451">
              <w:rPr>
                <w:rFonts w:eastAsia="Times New Roman"/>
                <w:color w:val="000000"/>
                <w:lang w:eastAsia="en-IN"/>
              </w:rPr>
              <w:t xml:space="preserve"> (J)</w:t>
            </w:r>
          </w:p>
          <w:p w14:paraId="1D05077E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lang w:eastAsia="en-IN"/>
              </w:rPr>
              <w:t>Biken</w:t>
            </w:r>
            <w:proofErr w:type="spellEnd"/>
            <w:r w:rsidRPr="00B34451">
              <w:rPr>
                <w:rFonts w:eastAsia="Times New Roman"/>
                <w:color w:val="000000"/>
                <w:lang w:eastAsia="en-IN"/>
              </w:rPr>
              <w:t xml:space="preserve"> </w:t>
            </w:r>
            <w:proofErr w:type="spellStart"/>
            <w:r w:rsidRPr="00B34451">
              <w:rPr>
                <w:rFonts w:eastAsia="Times New Roman"/>
                <w:color w:val="000000"/>
                <w:lang w:eastAsia="en-IN"/>
              </w:rPr>
              <w:t>Boti</w:t>
            </w:r>
            <w:proofErr w:type="spellEnd"/>
            <w:r w:rsidRPr="00B34451">
              <w:rPr>
                <w:rFonts w:eastAsia="Times New Roman"/>
                <w:color w:val="000000"/>
                <w:lang w:eastAsia="en-IN"/>
              </w:rPr>
              <w:t xml:space="preserve"> (J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4FD340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3B2984">
              <w:rPr>
                <w:rFonts w:eastAsia="Times New Roman"/>
                <w:color w:val="000000"/>
                <w:lang w:eastAsia="en-IN"/>
              </w:rPr>
              <w:t>Leave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0C1E6C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9BF524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3B2984">
              <w:rPr>
                <w:rFonts w:eastAsia="Times New Roman"/>
                <w:color w:val="000000"/>
                <w:lang w:eastAsia="en-IN"/>
              </w:rPr>
              <w:t xml:space="preserve">Raw leaves are used as fodder to increase milk yield. It is also a constituent species of unique fodder preparation in Kashmir called as </w:t>
            </w:r>
            <w:r w:rsidRPr="003B2984">
              <w:rPr>
                <w:rFonts w:eastAsia="Times New Roman"/>
                <w:i/>
                <w:color w:val="000000"/>
                <w:lang w:eastAsia="en-IN"/>
              </w:rPr>
              <w:t>LOV</w:t>
            </w:r>
            <w:r w:rsidRPr="003B2984">
              <w:rPr>
                <w:rFonts w:eastAsia="Times New Roman"/>
                <w:color w:val="000000"/>
                <w:lang w:eastAsia="en-IN"/>
              </w:rPr>
              <w:t xml:space="preserve">, it is also a constituent species of fodder preparation in Jammu called </w:t>
            </w:r>
            <w:r w:rsidRPr="003B2984">
              <w:rPr>
                <w:rFonts w:eastAsia="Times New Roman"/>
                <w:i/>
                <w:color w:val="000000"/>
                <w:lang w:eastAsia="en-IN"/>
              </w:rPr>
              <w:t>KARB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BC3926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8D37C5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Kashmiri</w:t>
            </w:r>
          </w:p>
          <w:p w14:paraId="1456CF8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Dogra</w:t>
            </w:r>
          </w:p>
          <w:p w14:paraId="6165574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Pahari</w:t>
            </w:r>
          </w:p>
        </w:tc>
      </w:tr>
      <w:tr w:rsidR="001711C5" w:rsidRPr="003B2984" w14:paraId="40944D05" w14:textId="77777777" w:rsidTr="0099737F">
        <w:trPr>
          <w:trHeight w:val="315"/>
        </w:trPr>
        <w:tc>
          <w:tcPr>
            <w:tcW w:w="2424" w:type="dxa"/>
            <w:shd w:val="clear" w:color="auto" w:fill="auto"/>
            <w:noWrap/>
            <w:hideMark/>
          </w:tcPr>
          <w:p w14:paraId="1A7F074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Trifolium repens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</w:t>
            </w:r>
          </w:p>
          <w:p w14:paraId="1647F17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61060EB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baceae)</w:t>
            </w:r>
          </w:p>
          <w:p w14:paraId="406F185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</w:rPr>
              <w:t>SMH-50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1065CC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C21686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8AFF14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70C8AB93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34451">
              <w:rPr>
                <w:rFonts w:eastAsia="Times New Roman"/>
                <w:color w:val="000000"/>
                <w:lang w:eastAsia="en-IN"/>
              </w:rPr>
              <w:t>Khanda posh (K)</w:t>
            </w:r>
          </w:p>
          <w:p w14:paraId="5D6B24B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lang w:eastAsia="en-IN"/>
              </w:rPr>
              <w:t>Boti</w:t>
            </w:r>
            <w:proofErr w:type="spellEnd"/>
            <w:r w:rsidRPr="00B34451">
              <w:rPr>
                <w:rFonts w:eastAsia="Times New Roman"/>
                <w:color w:val="000000"/>
                <w:lang w:eastAsia="en-IN"/>
              </w:rPr>
              <w:t xml:space="preserve"> (J)</w:t>
            </w:r>
          </w:p>
        </w:tc>
        <w:tc>
          <w:tcPr>
            <w:tcW w:w="1134" w:type="dxa"/>
            <w:shd w:val="clear" w:color="auto" w:fill="auto"/>
          </w:tcPr>
          <w:p w14:paraId="726CFD5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3B2984">
              <w:rPr>
                <w:rFonts w:eastAsia="Times New Roman"/>
                <w:color w:val="000000"/>
                <w:lang w:eastAsia="en-IN"/>
              </w:rPr>
              <w:t>Leaves</w:t>
            </w:r>
          </w:p>
        </w:tc>
        <w:tc>
          <w:tcPr>
            <w:tcW w:w="1417" w:type="dxa"/>
            <w:shd w:val="clear" w:color="auto" w:fill="auto"/>
          </w:tcPr>
          <w:p w14:paraId="5A40B40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7F48137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3B2984">
              <w:rPr>
                <w:rFonts w:eastAsia="Times New Roman"/>
                <w:color w:val="000000"/>
                <w:lang w:eastAsia="en-IN"/>
              </w:rPr>
              <w:t xml:space="preserve">Raw leaves are used as fodder to increase milk yield. It is also a constituent species of unique fodder preparation in Kashmir called as </w:t>
            </w:r>
            <w:r w:rsidRPr="003B2984">
              <w:rPr>
                <w:rFonts w:eastAsia="Times New Roman"/>
                <w:i/>
                <w:color w:val="000000"/>
                <w:lang w:eastAsia="en-IN"/>
              </w:rPr>
              <w:t>LOV</w:t>
            </w:r>
            <w:r w:rsidRPr="003B2984">
              <w:rPr>
                <w:rFonts w:eastAsia="Times New Roman"/>
                <w:color w:val="000000"/>
                <w:lang w:eastAsia="en-IN"/>
              </w:rPr>
              <w:t xml:space="preserve">, it is also a constituent species of fodder preparation in Jammu called </w:t>
            </w:r>
            <w:r w:rsidRPr="003B2984">
              <w:rPr>
                <w:rFonts w:eastAsia="Times New Roman"/>
                <w:i/>
                <w:color w:val="000000"/>
                <w:lang w:eastAsia="en-IN"/>
              </w:rPr>
              <w:t>KARB.</w:t>
            </w:r>
          </w:p>
        </w:tc>
        <w:tc>
          <w:tcPr>
            <w:tcW w:w="2268" w:type="dxa"/>
            <w:shd w:val="clear" w:color="auto" w:fill="auto"/>
          </w:tcPr>
          <w:p w14:paraId="0B20882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7A14808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Kashmiri</w:t>
            </w:r>
          </w:p>
          <w:p w14:paraId="7F92DF7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Dogra</w:t>
            </w:r>
          </w:p>
        </w:tc>
      </w:tr>
      <w:tr w:rsidR="001711C5" w:rsidRPr="003B2984" w14:paraId="1E3CFA60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45BA2D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Trifolium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resupinatum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1A82ECC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2BC2132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baceae)</w:t>
            </w:r>
          </w:p>
          <w:p w14:paraId="4F6604A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94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7CE598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24E8E5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AB6FC0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8EEF49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hatala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229A46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295376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17B031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Raw whole plant used as fodder.  It is also a constituent species for a unique fodder preparation in Jammu called </w:t>
            </w: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KARB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7319A3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4F6E1B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Pahari</w:t>
            </w:r>
          </w:p>
        </w:tc>
      </w:tr>
      <w:tr w:rsidR="001711C5" w:rsidRPr="003B2984" w14:paraId="4980F25D" w14:textId="77777777" w:rsidTr="0099737F">
        <w:trPr>
          <w:trHeight w:val="315"/>
        </w:trPr>
        <w:tc>
          <w:tcPr>
            <w:tcW w:w="2424" w:type="dxa"/>
            <w:shd w:val="clear" w:color="auto" w:fill="auto"/>
            <w:noWrap/>
            <w:hideMark/>
          </w:tcPr>
          <w:p w14:paraId="245DFBC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Ulmus</w:t>
            </w:r>
            <w:proofErr w:type="spellEnd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wallichiana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Planch</w:t>
            </w:r>
          </w:p>
          <w:p w14:paraId="449014D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667D8F3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Ulm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79EC39D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SMH-79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6751AB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lastRenderedPageBreak/>
              <w:t>N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058FD93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A8E00D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34C3A987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B34451">
              <w:rPr>
                <w:rFonts w:eastAsia="Times New Roman"/>
                <w:color w:val="000000"/>
                <w:lang w:eastAsia="en-IN"/>
              </w:rPr>
              <w:t>Bran</w:t>
            </w:r>
            <w:r>
              <w:rPr>
                <w:rFonts w:eastAsia="Times New Roman"/>
                <w:color w:val="000000"/>
                <w:lang w:eastAsia="en-IN"/>
              </w:rPr>
              <w:t xml:space="preserve"> (K)</w:t>
            </w:r>
          </w:p>
        </w:tc>
        <w:tc>
          <w:tcPr>
            <w:tcW w:w="1134" w:type="dxa"/>
            <w:shd w:val="clear" w:color="auto" w:fill="auto"/>
          </w:tcPr>
          <w:p w14:paraId="514B5D1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  <w:p w14:paraId="533FD66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Twig</w:t>
            </w:r>
          </w:p>
        </w:tc>
        <w:tc>
          <w:tcPr>
            <w:tcW w:w="1417" w:type="dxa"/>
            <w:shd w:val="clear" w:color="auto" w:fill="auto"/>
          </w:tcPr>
          <w:p w14:paraId="5312434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7EACDF2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used as fodder. Twig is tied to the animal especially to leg to overcome evil spirit problems.</w:t>
            </w:r>
          </w:p>
        </w:tc>
        <w:tc>
          <w:tcPr>
            <w:tcW w:w="2268" w:type="dxa"/>
            <w:shd w:val="clear" w:color="auto" w:fill="auto"/>
          </w:tcPr>
          <w:p w14:paraId="48F9B08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2DF5673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Kashmiri</w:t>
            </w:r>
          </w:p>
          <w:p w14:paraId="3A8633E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Pahari</w:t>
            </w:r>
          </w:p>
        </w:tc>
      </w:tr>
      <w:tr w:rsidR="001711C5" w:rsidRPr="003B2984" w14:paraId="4B30EBFD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2DEB96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Urtica dioic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657B28D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40DA8F2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Urticaceae)</w:t>
            </w:r>
          </w:p>
          <w:p w14:paraId="1BB2BD3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</w:rPr>
              <w:t>SMH-510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31185A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240302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383362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BC08F8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Rdasot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54E9AA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38F375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84A82B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s are crushed and powdered and given to cattle orally to increase milk production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D862B6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F3B143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sz w:val="22"/>
                <w:lang w:eastAsia="en-IN"/>
              </w:rPr>
              <w:t>Brokapa</w:t>
            </w:r>
            <w:proofErr w:type="spellEnd"/>
          </w:p>
          <w:p w14:paraId="28832BB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alti</w:t>
            </w:r>
          </w:p>
        </w:tc>
      </w:tr>
      <w:tr w:rsidR="001711C5" w:rsidRPr="003B2984" w14:paraId="757F3DAB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2EDA20F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Urtica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hyperborea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Jacq. ex Wedd.</w:t>
            </w:r>
          </w:p>
          <w:p w14:paraId="012EF48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167A84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Urticaceae)</w:t>
            </w:r>
          </w:p>
          <w:p w14:paraId="00AE647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17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D51C81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0576002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AF0BFB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20F7D0BC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Dzatsutt</w:t>
            </w:r>
            <w:proofErr w:type="spellEnd"/>
          </w:p>
          <w:p w14:paraId="5E0F7C6F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Zahchot</w:t>
            </w:r>
            <w:proofErr w:type="spellEnd"/>
          </w:p>
          <w:p w14:paraId="13259AC0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Zasot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shd w:val="clear" w:color="auto" w:fill="auto"/>
          </w:tcPr>
          <w:p w14:paraId="24AE64D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shd w:val="clear" w:color="auto" w:fill="auto"/>
          </w:tcPr>
          <w:p w14:paraId="51600CB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shd w:val="clear" w:color="auto" w:fill="auto"/>
          </w:tcPr>
          <w:p w14:paraId="6CD566B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51D2027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 are dried, powdered and given with water for Y0 consecutive days to treat stomach disorders.</w:t>
            </w:r>
          </w:p>
        </w:tc>
        <w:tc>
          <w:tcPr>
            <w:tcW w:w="1276" w:type="dxa"/>
            <w:shd w:val="clear" w:color="auto" w:fill="auto"/>
          </w:tcPr>
          <w:p w14:paraId="00B6ACC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sz w:val="22"/>
                <w:lang w:eastAsia="en-IN"/>
              </w:rPr>
              <w:t>Brokapa</w:t>
            </w:r>
            <w:proofErr w:type="spellEnd"/>
          </w:p>
          <w:p w14:paraId="7B0E7A8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Balti</w:t>
            </w:r>
          </w:p>
        </w:tc>
      </w:tr>
      <w:tr w:rsidR="001711C5" w:rsidRPr="003B2984" w14:paraId="0091BF35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D6DD08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Verbascum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thapsus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</w:t>
            </w:r>
          </w:p>
          <w:p w14:paraId="68E53A7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D017B6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Scrophulariaceae)</w:t>
            </w:r>
          </w:p>
          <w:p w14:paraId="7CE87F9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</w:rPr>
              <w:t>SMH-511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E73241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23C393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B6C732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A8AC6DC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Giddhartamaku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  <w:p w14:paraId="08FBAD2F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Gidat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amakoo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  <w:p w14:paraId="3A2F8D96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Jungli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amook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</w:p>
          <w:p w14:paraId="4D577F18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Ngo-</w:t>
            </w: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serjee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L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0B3A02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Aerial Part</w:t>
            </w:r>
          </w:p>
          <w:p w14:paraId="7612AE6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hizome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5B8DFB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  <w:p w14:paraId="606C0C2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coction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C1A503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8841BF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fresh aerial part is given twice a day to treat loose motion.  Decoction obtained from the rhizome is boiled in water and given orally to treat Pyrexia, and Infertility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F32496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5736800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  <w:p w14:paraId="60DA92A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rokapa</w:t>
            </w:r>
            <w:proofErr w:type="spellEnd"/>
          </w:p>
          <w:p w14:paraId="3C3962D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lti</w:t>
            </w:r>
          </w:p>
        </w:tc>
      </w:tr>
      <w:tr w:rsidR="001711C5" w:rsidRPr="003B2984" w14:paraId="3F5FC130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7260F35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Viburnum grandiflorum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Wall. ex DC.</w:t>
            </w:r>
          </w:p>
          <w:p w14:paraId="0C6485C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076D36F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Adoxaceae)</w:t>
            </w:r>
          </w:p>
          <w:p w14:paraId="03E2EF3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</w:rPr>
              <w:t>SMH-35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3FEBA2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E3899C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C711E5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4AA50941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ulmosh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</w:p>
          <w:p w14:paraId="3860D7F5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ulmanch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  <w:p w14:paraId="7649A792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ilmunch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  <w:p w14:paraId="02AE7684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Chalandar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  <w:p w14:paraId="7A055DC6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Kulmaach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br/>
            </w: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Gouch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</w:p>
        </w:tc>
        <w:tc>
          <w:tcPr>
            <w:tcW w:w="1134" w:type="dxa"/>
            <w:shd w:val="clear" w:color="auto" w:fill="auto"/>
          </w:tcPr>
          <w:p w14:paraId="3AEB5B2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shd w:val="clear" w:color="auto" w:fill="auto"/>
          </w:tcPr>
          <w:p w14:paraId="72140EF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068F6EA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used as fodder.</w:t>
            </w:r>
          </w:p>
        </w:tc>
        <w:tc>
          <w:tcPr>
            <w:tcW w:w="2268" w:type="dxa"/>
            <w:shd w:val="clear" w:color="auto" w:fill="auto"/>
          </w:tcPr>
          <w:p w14:paraId="4795C56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used to treat constipation.</w:t>
            </w:r>
          </w:p>
        </w:tc>
        <w:tc>
          <w:tcPr>
            <w:tcW w:w="1276" w:type="dxa"/>
            <w:shd w:val="clear" w:color="auto" w:fill="auto"/>
          </w:tcPr>
          <w:p w14:paraId="57C1EE9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  <w:proofErr w:type="spellEnd"/>
          </w:p>
          <w:p w14:paraId="45EB9E6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Kashmiri</w:t>
            </w:r>
          </w:p>
          <w:p w14:paraId="7B27C28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ahari</w:t>
            </w:r>
          </w:p>
        </w:tc>
      </w:tr>
      <w:tr w:rsidR="001711C5" w:rsidRPr="003B2984" w14:paraId="1BF655C0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783352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Vicia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hirsuta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L.) Gray</w:t>
            </w:r>
          </w:p>
          <w:p w14:paraId="5F9B673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67D3BCD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baceae)</w:t>
            </w:r>
          </w:p>
          <w:p w14:paraId="40FF5FD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96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00D752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F5356A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B2FC1B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2289300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Papda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99C664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00D893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254E1E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whole plant is used as fodder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D6A871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ACCB3E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Pahari</w:t>
            </w:r>
          </w:p>
          <w:p w14:paraId="6A1F64A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Dogra</w:t>
            </w:r>
          </w:p>
          <w:p w14:paraId="51649D6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</w:p>
        </w:tc>
      </w:tr>
      <w:tr w:rsidR="001711C5" w:rsidRPr="003B2984" w14:paraId="00C3C9F0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5444737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lastRenderedPageBreak/>
              <w:t>Vicia sativa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610EE92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14139B9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Fabaceae)</w:t>
            </w:r>
          </w:p>
          <w:p w14:paraId="4F43E31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9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A6AD16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EF0282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E41EC0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1208FD33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Phalli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shd w:val="clear" w:color="auto" w:fill="auto"/>
          </w:tcPr>
          <w:p w14:paraId="7DE63E8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shd w:val="clear" w:color="auto" w:fill="auto"/>
          </w:tcPr>
          <w:p w14:paraId="04F9B94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shd w:val="clear" w:color="auto" w:fill="auto"/>
          </w:tcPr>
          <w:p w14:paraId="7B46AD5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whole plant is used as fodder.</w:t>
            </w:r>
          </w:p>
        </w:tc>
        <w:tc>
          <w:tcPr>
            <w:tcW w:w="2268" w:type="dxa"/>
            <w:shd w:val="clear" w:color="auto" w:fill="auto"/>
          </w:tcPr>
          <w:p w14:paraId="6174D1C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1276" w:type="dxa"/>
            <w:shd w:val="clear" w:color="auto" w:fill="auto"/>
          </w:tcPr>
          <w:p w14:paraId="59A16E3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Pahari</w:t>
            </w:r>
          </w:p>
          <w:p w14:paraId="210E8F3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  <w:r w:rsidRPr="003B2984">
              <w:rPr>
                <w:rFonts w:eastAsia="Times New Roman"/>
                <w:sz w:val="22"/>
                <w:lang w:eastAsia="en-IN"/>
              </w:rPr>
              <w:t>Dogra</w:t>
            </w:r>
          </w:p>
          <w:p w14:paraId="4699439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2"/>
                <w:lang w:eastAsia="en-IN"/>
              </w:rPr>
            </w:pPr>
          </w:p>
        </w:tc>
      </w:tr>
      <w:tr w:rsidR="001711C5" w:rsidRPr="003B2984" w14:paraId="10E8702A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2269EE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Vitex negundo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4EA9FB6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6A1E5F6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ami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2A3DF89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98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6765EF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627219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63FBC1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61EFD2C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anna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DE3336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  <w:p w14:paraId="5038265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524110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3AF0F1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oots are made into amulet to overcome evil eye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DE1D5D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Raw leaves are boiled for Y5 minutes in 2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itres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of water and given to adult ruminants orally twice a day to treat cold, cough, and worm problems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BD6858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  <w:proofErr w:type="spellEnd"/>
          </w:p>
          <w:p w14:paraId="5FCE859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</w:tc>
      </w:tr>
      <w:tr w:rsidR="001711C5" w:rsidRPr="003B2984" w14:paraId="74B82175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4023C17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Withania</w:t>
            </w:r>
            <w:proofErr w:type="spellEnd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somnifera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(L.) 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unal</w:t>
            </w:r>
            <w:proofErr w:type="spellEnd"/>
          </w:p>
          <w:p w14:paraId="36C1D3A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44E0F32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Solanaceae)</w:t>
            </w:r>
          </w:p>
          <w:p w14:paraId="04DCD7F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79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755EC6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65C1FA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7377F38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6718659A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Ashwagandha</w:t>
            </w:r>
          </w:p>
          <w:p w14:paraId="2DFEB21E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Asgandh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shd w:val="clear" w:color="auto" w:fill="auto"/>
          </w:tcPr>
          <w:p w14:paraId="1F03F55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shd w:val="clear" w:color="auto" w:fill="auto"/>
          </w:tcPr>
          <w:p w14:paraId="75E7557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shd w:val="clear" w:color="auto" w:fill="auto"/>
          </w:tcPr>
          <w:p w14:paraId="46C731D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shd w:val="clear" w:color="auto" w:fill="auto"/>
          </w:tcPr>
          <w:p w14:paraId="62CFDD2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 is dried, powdered and given orally with water to treat sexual disorders, ulcers and burns in cats and other pets.</w:t>
            </w:r>
          </w:p>
        </w:tc>
        <w:tc>
          <w:tcPr>
            <w:tcW w:w="1276" w:type="dxa"/>
            <w:shd w:val="clear" w:color="auto" w:fill="auto"/>
          </w:tcPr>
          <w:p w14:paraId="5B63BEB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  <w:proofErr w:type="spellEnd"/>
          </w:p>
          <w:p w14:paraId="1C97558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</w:tr>
      <w:tr w:rsidR="001711C5" w:rsidRPr="003B2984" w14:paraId="338973B5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6E87F6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Zanthoxylum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armatum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DC.</w:t>
            </w:r>
          </w:p>
          <w:p w14:paraId="306CCD5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590F4A0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ut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3A9858F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</w:rPr>
              <w:t>SMH-515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19AEFA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FE98CC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DCB5CDB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DB60E5E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imbru</w:t>
            </w:r>
            <w:proofErr w:type="spellEnd"/>
          </w:p>
          <w:p w14:paraId="7C52154F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imber</w:t>
            </w:r>
          </w:p>
          <w:p w14:paraId="7408622B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imru</w:t>
            </w:r>
            <w:proofErr w:type="spellEnd"/>
          </w:p>
          <w:p w14:paraId="00AB102C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Temer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D9827E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s</w:t>
            </w:r>
          </w:p>
          <w:p w14:paraId="113F7A1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Fruit</w:t>
            </w:r>
          </w:p>
          <w:p w14:paraId="4B3AEFD6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F0FC2C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coction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AB0249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--------------------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2775AB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ecoction obtained from seeds, fruits and leaves is given orally to treat cold, fever and body pain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7E0E7DD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  <w:proofErr w:type="spellEnd"/>
          </w:p>
          <w:p w14:paraId="6A2BF60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</w:tr>
      <w:tr w:rsidR="001711C5" w:rsidRPr="003B2984" w14:paraId="6A2F88D4" w14:textId="77777777" w:rsidTr="0099737F">
        <w:trPr>
          <w:trHeight w:val="300"/>
        </w:trPr>
        <w:tc>
          <w:tcPr>
            <w:tcW w:w="2424" w:type="dxa"/>
            <w:shd w:val="clear" w:color="auto" w:fill="auto"/>
            <w:noWrap/>
            <w:hideMark/>
          </w:tcPr>
          <w:p w14:paraId="3B28BD7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Zea</w:t>
            </w:r>
            <w:proofErr w:type="spellEnd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 xml:space="preserve"> mays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.</w:t>
            </w:r>
          </w:p>
          <w:p w14:paraId="24F89E5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70DE9CC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2732960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60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AB35D7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E14A76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966A46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1701" w:type="dxa"/>
            <w:shd w:val="clear" w:color="auto" w:fill="auto"/>
          </w:tcPr>
          <w:p w14:paraId="21BD2383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Makai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>, Maki-wat</w:t>
            </w: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K)</w:t>
            </w:r>
          </w:p>
          <w:p w14:paraId="70081F3F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lang w:eastAsia="en-IN"/>
              </w:rPr>
              <w:t>Makka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L</w:t>
            </w: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02A398BF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Mak</w:t>
            </w:r>
            <w:proofErr w:type="spellEnd"/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shd w:val="clear" w:color="auto" w:fill="auto"/>
          </w:tcPr>
          <w:p w14:paraId="5927776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eeds</w:t>
            </w:r>
          </w:p>
          <w:p w14:paraId="5A1BB39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Whole plant</w:t>
            </w:r>
          </w:p>
        </w:tc>
        <w:tc>
          <w:tcPr>
            <w:tcW w:w="1417" w:type="dxa"/>
            <w:shd w:val="clear" w:color="auto" w:fill="auto"/>
          </w:tcPr>
          <w:p w14:paraId="73C548D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Powder</w:t>
            </w:r>
          </w:p>
        </w:tc>
        <w:tc>
          <w:tcPr>
            <w:tcW w:w="2693" w:type="dxa"/>
            <w:shd w:val="clear" w:color="auto" w:fill="auto"/>
          </w:tcPr>
          <w:p w14:paraId="72879D7E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Plants are dried and kept for winter usage (fodder), locally in Kashmir it is called as </w:t>
            </w:r>
            <w:proofErr w:type="spellStart"/>
            <w:r w:rsidRPr="003B2984">
              <w:rPr>
                <w:rFonts w:eastAsia="Times New Roman"/>
                <w:i/>
                <w:iCs/>
                <w:color w:val="000000"/>
                <w:sz w:val="22"/>
                <w:lang w:eastAsia="en-IN"/>
              </w:rPr>
              <w:t>Kaand</w:t>
            </w:r>
            <w:proofErr w:type="spellEnd"/>
            <w:r w:rsidRPr="003B2984">
              <w:rPr>
                <w:rFonts w:eastAsia="Times New Roman"/>
                <w:i/>
                <w:iCs/>
                <w:color w:val="000000"/>
                <w:sz w:val="22"/>
                <w:lang w:eastAsia="en-IN"/>
              </w:rPr>
              <w:t xml:space="preserve">, </w:t>
            </w: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in Jammu it is called as </w:t>
            </w:r>
            <w:proofErr w:type="spellStart"/>
            <w:r w:rsidRPr="002B39E9">
              <w:rPr>
                <w:rFonts w:eastAsia="Times New Roman"/>
                <w:i/>
                <w:color w:val="000000"/>
                <w:sz w:val="22"/>
                <w:lang w:eastAsia="en-IN"/>
              </w:rPr>
              <w:t>Makard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.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</w:tcPr>
          <w:p w14:paraId="57B1D8B1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Seeds are grinded into flour which is made into bread and given to animal to treat </w:t>
            </w:r>
            <w:proofErr w:type="gram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gastro intestinal</w:t>
            </w:r>
            <w:proofErr w:type="gram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disorders.</w:t>
            </w:r>
          </w:p>
          <w:p w14:paraId="5CD2EA1F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</w:tc>
        <w:tc>
          <w:tcPr>
            <w:tcW w:w="1276" w:type="dxa"/>
            <w:shd w:val="clear" w:color="auto" w:fill="auto"/>
          </w:tcPr>
          <w:p w14:paraId="226C8FB7" w14:textId="77777777" w:rsidR="001711C5" w:rsidRPr="003B2984" w:rsidRDefault="001711C5" w:rsidP="0099737F">
            <w:pPr>
              <w:spacing w:after="0"/>
              <w:jc w:val="center"/>
              <w:rPr>
                <w:b/>
                <w:color w:val="000000"/>
                <w:sz w:val="22"/>
              </w:rPr>
            </w:pPr>
            <w:r w:rsidRPr="003B2984">
              <w:rPr>
                <w:color w:val="000000"/>
                <w:sz w:val="22"/>
              </w:rPr>
              <w:t>Kashmiri</w:t>
            </w:r>
          </w:p>
          <w:p w14:paraId="39D21AE6" w14:textId="77777777" w:rsidR="001711C5" w:rsidRPr="003B2984" w:rsidRDefault="001711C5" w:rsidP="0099737F">
            <w:pPr>
              <w:spacing w:after="0"/>
              <w:jc w:val="center"/>
              <w:rPr>
                <w:b/>
                <w:color w:val="000000"/>
                <w:sz w:val="22"/>
              </w:rPr>
            </w:pPr>
            <w:r w:rsidRPr="003B2984">
              <w:rPr>
                <w:color w:val="000000"/>
                <w:sz w:val="22"/>
              </w:rPr>
              <w:t>Dogra</w:t>
            </w:r>
          </w:p>
          <w:p w14:paraId="4C5EC4F7" w14:textId="77777777" w:rsidR="001711C5" w:rsidRPr="003B2984" w:rsidRDefault="001711C5" w:rsidP="0099737F">
            <w:pPr>
              <w:spacing w:after="0"/>
              <w:jc w:val="center"/>
              <w:rPr>
                <w:b/>
                <w:color w:val="000000"/>
                <w:sz w:val="22"/>
              </w:rPr>
            </w:pPr>
            <w:r w:rsidRPr="003B2984">
              <w:rPr>
                <w:color w:val="000000"/>
                <w:sz w:val="22"/>
              </w:rPr>
              <w:t>Pahari</w:t>
            </w:r>
          </w:p>
          <w:p w14:paraId="6AB728A5" w14:textId="77777777" w:rsidR="001711C5" w:rsidRPr="003B2984" w:rsidRDefault="001711C5" w:rsidP="0099737F">
            <w:pPr>
              <w:spacing w:after="0"/>
              <w:jc w:val="center"/>
              <w:rPr>
                <w:b/>
                <w:color w:val="000000"/>
                <w:sz w:val="22"/>
              </w:rPr>
            </w:pPr>
            <w:proofErr w:type="spellStart"/>
            <w:r w:rsidRPr="003B2984">
              <w:rPr>
                <w:color w:val="000000"/>
                <w:sz w:val="22"/>
              </w:rPr>
              <w:t>Brokapa</w:t>
            </w:r>
            <w:proofErr w:type="spellEnd"/>
          </w:p>
          <w:p w14:paraId="0F9F37E2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color w:val="000000"/>
                <w:sz w:val="22"/>
              </w:rPr>
              <w:t>Balti</w:t>
            </w:r>
          </w:p>
        </w:tc>
      </w:tr>
      <w:tr w:rsidR="001711C5" w:rsidRPr="003B2984" w14:paraId="38AC0036" w14:textId="77777777" w:rsidTr="0099737F">
        <w:trPr>
          <w:trHeight w:val="300"/>
        </w:trPr>
        <w:tc>
          <w:tcPr>
            <w:tcW w:w="24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CA121E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lastRenderedPageBreak/>
              <w:t xml:space="preserve">Ziziphus </w:t>
            </w:r>
            <w:proofErr w:type="spellStart"/>
            <w:r w:rsidRPr="003B2984">
              <w:rPr>
                <w:rFonts w:eastAsia="Times New Roman"/>
                <w:i/>
                <w:color w:val="000000"/>
                <w:sz w:val="22"/>
                <w:lang w:eastAsia="en-IN"/>
              </w:rPr>
              <w:t>mauritiana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 xml:space="preserve"> Lam.</w:t>
            </w:r>
          </w:p>
          <w:p w14:paraId="0C9E828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</w:p>
          <w:p w14:paraId="3802F05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(</w:t>
            </w: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hamnaceae</w:t>
            </w:r>
            <w:proofErr w:type="spellEnd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)</w:t>
            </w:r>
          </w:p>
          <w:p w14:paraId="63CB8F13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SMH-606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33CB8B4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Y</w:t>
            </w:r>
          </w:p>
        </w:tc>
        <w:tc>
          <w:tcPr>
            <w:tcW w:w="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B867AF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N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1289B65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3B2984">
              <w:rPr>
                <w:rFonts w:eastAsia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DDE2B9C" w14:textId="77777777" w:rsidR="001711C5" w:rsidRPr="00B34451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B34451">
              <w:rPr>
                <w:rFonts w:eastAsia="Times New Roman"/>
                <w:color w:val="000000"/>
                <w:sz w:val="22"/>
                <w:lang w:eastAsia="en-IN"/>
              </w:rPr>
              <w:t>Ber</w:t>
            </w: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 (J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F3BE92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Leave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86D0D3C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AA17EE0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given as fodder.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08D4D8A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Raw leaves are given to treat Dysentery.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7E46BD7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proofErr w:type="spellStart"/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Bakarwal</w:t>
            </w:r>
            <w:proofErr w:type="spellEnd"/>
          </w:p>
          <w:p w14:paraId="410A0699" w14:textId="77777777" w:rsidR="001711C5" w:rsidRPr="003B2984" w:rsidRDefault="001711C5" w:rsidP="0099737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pPr>
            <w:r w:rsidRPr="003B2984">
              <w:rPr>
                <w:rFonts w:eastAsia="Times New Roman"/>
                <w:color w:val="000000"/>
                <w:sz w:val="22"/>
                <w:lang w:eastAsia="en-IN"/>
              </w:rPr>
              <w:t>Dogra</w:t>
            </w:r>
          </w:p>
        </w:tc>
      </w:tr>
    </w:tbl>
    <w:p w14:paraId="7B65BC41" w14:textId="77777777" w:rsidR="00DE23E8" w:rsidRPr="001549D3" w:rsidRDefault="00DE23E8" w:rsidP="004611AE">
      <w:pPr>
        <w:spacing w:before="240"/>
      </w:pPr>
    </w:p>
    <w:sectPr w:rsidR="00DE23E8" w:rsidRPr="001549D3" w:rsidSect="004611AE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504EC7" w14:textId="77777777" w:rsidR="00C232BC" w:rsidRDefault="00C232BC" w:rsidP="00117666">
      <w:pPr>
        <w:spacing w:after="0"/>
      </w:pPr>
      <w:r>
        <w:separator/>
      </w:r>
    </w:p>
  </w:endnote>
  <w:endnote w:type="continuationSeparator" w:id="0">
    <w:p w14:paraId="577824BF" w14:textId="77777777" w:rsidR="00C232BC" w:rsidRDefault="00C232B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F569D5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711C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F569D5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711C5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7592E9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711C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57592E9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711C5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571DB3" w14:textId="77777777" w:rsidR="00C232BC" w:rsidRDefault="00C232BC" w:rsidP="00117666">
      <w:pPr>
        <w:spacing w:after="0"/>
      </w:pPr>
      <w:r>
        <w:separator/>
      </w:r>
    </w:p>
  </w:footnote>
  <w:footnote w:type="continuationSeparator" w:id="0">
    <w:p w14:paraId="337B8801" w14:textId="77777777" w:rsidR="00C232BC" w:rsidRDefault="00C232B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07D26A56" wp14:editId="2E460F0E">
          <wp:extent cx="1382534" cy="497091"/>
          <wp:effectExtent l="0" t="0" r="0" b="0"/>
          <wp:docPr id="12" name="Picture 1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11C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1F45"/>
    <w:rsid w:val="003D2F2D"/>
    <w:rsid w:val="00401590"/>
    <w:rsid w:val="00447801"/>
    <w:rsid w:val="00452E9C"/>
    <w:rsid w:val="004611AE"/>
    <w:rsid w:val="004735C8"/>
    <w:rsid w:val="004947A6"/>
    <w:rsid w:val="004961FF"/>
    <w:rsid w:val="00510637"/>
    <w:rsid w:val="00517A89"/>
    <w:rsid w:val="005250F2"/>
    <w:rsid w:val="00593EEA"/>
    <w:rsid w:val="005A5EEE"/>
    <w:rsid w:val="0062518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0C1F"/>
    <w:rsid w:val="00817DD6"/>
    <w:rsid w:val="0083759F"/>
    <w:rsid w:val="00885156"/>
    <w:rsid w:val="009151AA"/>
    <w:rsid w:val="0093429D"/>
    <w:rsid w:val="00935A3B"/>
    <w:rsid w:val="00943573"/>
    <w:rsid w:val="00964134"/>
    <w:rsid w:val="00970627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B630E"/>
    <w:rsid w:val="00C232BC"/>
    <w:rsid w:val="00C52A7B"/>
    <w:rsid w:val="00C56BAF"/>
    <w:rsid w:val="00C679AA"/>
    <w:rsid w:val="00C75972"/>
    <w:rsid w:val="00CC5A92"/>
    <w:rsid w:val="00CD066B"/>
    <w:rsid w:val="00CE4FEE"/>
    <w:rsid w:val="00D060CF"/>
    <w:rsid w:val="00D87D1E"/>
    <w:rsid w:val="00DB59C3"/>
    <w:rsid w:val="00DC259A"/>
    <w:rsid w:val="00DE23E8"/>
    <w:rsid w:val="00E52377"/>
    <w:rsid w:val="00E537AD"/>
    <w:rsid w:val="00E64E17"/>
    <w:rsid w:val="00E866C9"/>
    <w:rsid w:val="00EA3D3C"/>
    <w:rsid w:val="00EB0B3D"/>
    <w:rsid w:val="00EC090A"/>
    <w:rsid w:val="00EC6AD0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21heading1">
    <w:name w:val="MDPI_2.1_heading1"/>
    <w:qFormat/>
    <w:rsid w:val="00CC5A9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31text">
    <w:name w:val="MDPI_3.1_text"/>
    <w:qFormat/>
    <w:rsid w:val="00CC5A9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font0">
    <w:name w:val="font0"/>
    <w:basedOn w:val="Normal"/>
    <w:rsid w:val="004611AE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lang w:val="en-IN" w:eastAsia="en-IN"/>
    </w:rPr>
  </w:style>
  <w:style w:type="paragraph" w:customStyle="1" w:styleId="font5">
    <w:name w:val="font5"/>
    <w:basedOn w:val="Normal"/>
    <w:rsid w:val="004611AE"/>
    <w:pPr>
      <w:spacing w:before="100" w:beforeAutospacing="1" w:after="100" w:afterAutospacing="1"/>
    </w:pPr>
    <w:rPr>
      <w:rFonts w:ascii="Calibri" w:eastAsia="Times New Roman" w:hAnsi="Calibri" w:cs="Calibri"/>
      <w:color w:val="000000"/>
      <w:szCs w:val="24"/>
      <w:lang w:val="en-IN" w:eastAsia="en-IN"/>
    </w:rPr>
  </w:style>
  <w:style w:type="paragraph" w:customStyle="1" w:styleId="font6">
    <w:name w:val="font6"/>
    <w:basedOn w:val="Normal"/>
    <w:rsid w:val="004611AE"/>
    <w:pPr>
      <w:spacing w:before="100" w:beforeAutospacing="1" w:after="100" w:afterAutospacing="1"/>
    </w:pPr>
    <w:rPr>
      <w:rFonts w:ascii="Calibri" w:eastAsia="Times New Roman" w:hAnsi="Calibri" w:cs="Calibri"/>
      <w:i/>
      <w:iCs/>
      <w:color w:val="000000"/>
      <w:sz w:val="22"/>
      <w:lang w:val="en-IN" w:eastAsia="en-IN"/>
    </w:rPr>
  </w:style>
  <w:style w:type="paragraph" w:customStyle="1" w:styleId="font7">
    <w:name w:val="font7"/>
    <w:basedOn w:val="Normal"/>
    <w:rsid w:val="004611AE"/>
    <w:pPr>
      <w:spacing w:before="100" w:beforeAutospacing="1" w:after="100" w:afterAutospacing="1"/>
    </w:pPr>
    <w:rPr>
      <w:rFonts w:ascii="Calibri" w:eastAsia="Times New Roman" w:hAnsi="Calibri" w:cs="Calibri"/>
      <w:i/>
      <w:iCs/>
      <w:color w:val="000000"/>
      <w:szCs w:val="24"/>
      <w:lang w:val="en-IN" w:eastAsia="en-IN"/>
    </w:rPr>
  </w:style>
  <w:style w:type="paragraph" w:customStyle="1" w:styleId="xl63">
    <w:name w:val="xl63"/>
    <w:basedOn w:val="Normal"/>
    <w:rsid w:val="004611AE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en-IN" w:eastAsia="en-IN"/>
    </w:rPr>
  </w:style>
  <w:style w:type="paragraph" w:customStyle="1" w:styleId="xl64">
    <w:name w:val="xl64"/>
    <w:basedOn w:val="Normal"/>
    <w:rsid w:val="004611AE"/>
    <w:pPr>
      <w:spacing w:before="100" w:beforeAutospacing="1" w:after="100" w:afterAutospacing="1"/>
    </w:pPr>
    <w:rPr>
      <w:rFonts w:eastAsia="Times New Roman" w:cs="Times New Roman"/>
      <w:szCs w:val="24"/>
      <w:lang w:val="en-IN" w:eastAsia="en-IN"/>
    </w:rPr>
  </w:style>
  <w:style w:type="paragraph" w:customStyle="1" w:styleId="xl65">
    <w:name w:val="xl65"/>
    <w:basedOn w:val="Normal"/>
    <w:rsid w:val="004611AE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en-IN" w:eastAsia="en-IN"/>
    </w:rPr>
  </w:style>
  <w:style w:type="paragraph" w:customStyle="1" w:styleId="xl66">
    <w:name w:val="xl66"/>
    <w:basedOn w:val="Normal"/>
    <w:rsid w:val="004611AE"/>
    <w:pPr>
      <w:spacing w:before="100" w:beforeAutospacing="1" w:after="100" w:afterAutospacing="1"/>
    </w:pPr>
    <w:rPr>
      <w:rFonts w:eastAsia="Times New Roman" w:cs="Times New Roman"/>
      <w:szCs w:val="24"/>
      <w:lang w:val="en-IN" w:eastAsia="en-IN"/>
    </w:rPr>
  </w:style>
  <w:style w:type="paragraph" w:customStyle="1" w:styleId="xl67">
    <w:name w:val="xl67"/>
    <w:basedOn w:val="Normal"/>
    <w:rsid w:val="004611AE"/>
    <w:pPr>
      <w:spacing w:before="100" w:beforeAutospacing="1" w:after="100" w:afterAutospacing="1"/>
    </w:pPr>
    <w:rPr>
      <w:rFonts w:eastAsia="Times New Roman" w:cs="Times New Roman"/>
      <w:szCs w:val="24"/>
      <w:lang w:val="en-IN" w:eastAsia="en-IN"/>
    </w:rPr>
  </w:style>
  <w:style w:type="paragraph" w:customStyle="1" w:styleId="xl68">
    <w:name w:val="xl68"/>
    <w:basedOn w:val="Normal"/>
    <w:rsid w:val="004611AE"/>
    <w:pPr>
      <w:spacing w:before="100" w:beforeAutospacing="1" w:after="100" w:afterAutospacing="1"/>
      <w:textAlignment w:val="top"/>
    </w:pPr>
    <w:rPr>
      <w:rFonts w:eastAsia="Times New Roman" w:cs="Times New Roman"/>
      <w:szCs w:val="24"/>
      <w:lang w:val="en-IN" w:eastAsia="en-IN"/>
    </w:rPr>
  </w:style>
  <w:style w:type="paragraph" w:customStyle="1" w:styleId="xl69">
    <w:name w:val="xl69"/>
    <w:basedOn w:val="Normal"/>
    <w:rsid w:val="004611AE"/>
    <w:pPr>
      <w:shd w:val="clear" w:color="000000" w:fill="FFFF00"/>
      <w:spacing w:before="100" w:beforeAutospacing="1" w:after="100" w:afterAutospacing="1"/>
    </w:pPr>
    <w:rPr>
      <w:rFonts w:eastAsia="Times New Roman" w:cs="Times New Roman"/>
      <w:szCs w:val="24"/>
      <w:lang w:val="en-IN" w:eastAsia="en-IN"/>
    </w:rPr>
  </w:style>
  <w:style w:type="paragraph" w:customStyle="1" w:styleId="xl70">
    <w:name w:val="xl70"/>
    <w:basedOn w:val="Normal"/>
    <w:rsid w:val="004611AE"/>
    <w:pPr>
      <w:shd w:val="clear" w:color="000000" w:fill="FFFF00"/>
      <w:spacing w:before="100" w:beforeAutospacing="1" w:after="100" w:afterAutospacing="1"/>
    </w:pPr>
    <w:rPr>
      <w:rFonts w:eastAsia="Times New Roman" w:cs="Times New Roman"/>
      <w:szCs w:val="24"/>
      <w:lang w:val="en-IN" w:eastAsia="en-IN"/>
    </w:rPr>
  </w:style>
  <w:style w:type="paragraph" w:customStyle="1" w:styleId="font8">
    <w:name w:val="font8"/>
    <w:basedOn w:val="Normal"/>
    <w:rsid w:val="004611AE"/>
    <w:pPr>
      <w:spacing w:before="100" w:beforeAutospacing="1" w:after="100" w:afterAutospacing="1"/>
    </w:pPr>
    <w:rPr>
      <w:rFonts w:ascii="Calibri" w:eastAsia="Times New Roman" w:hAnsi="Calibri" w:cs="Calibri"/>
      <w:i/>
      <w:iCs/>
      <w:color w:val="000000"/>
      <w:szCs w:val="24"/>
      <w:lang w:val="en-IN" w:eastAsia="en-IN"/>
    </w:rPr>
  </w:style>
  <w:style w:type="table" w:customStyle="1" w:styleId="TableGridLight1">
    <w:name w:val="Table Grid Light1"/>
    <w:basedOn w:val="TableNormal"/>
    <w:uiPriority w:val="40"/>
    <w:rsid w:val="004611AE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21">
    <w:name w:val="Plain Table 21"/>
    <w:basedOn w:val="TableNormal"/>
    <w:uiPriority w:val="42"/>
    <w:rsid w:val="004611AE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C578C3B-242E-4041-8C60-AF6CBC03FC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9</Pages>
  <Words>4943</Words>
  <Characters>28176</Characters>
  <Application>Microsoft Office Word</Application>
  <DocSecurity>0</DocSecurity>
  <Lines>234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uhammad Amjad (Geography, Earth and Environmental Sciences)</cp:lastModifiedBy>
  <cp:revision>2</cp:revision>
  <cp:lastPrinted>2013-10-03T12:51:00Z</cp:lastPrinted>
  <dcterms:created xsi:type="dcterms:W3CDTF">2022-09-20T09:01:00Z</dcterms:created>
  <dcterms:modified xsi:type="dcterms:W3CDTF">2022-09-20T09:01:00Z</dcterms:modified>
</cp:coreProperties>
</file>